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F14AF" w14:textId="77777777" w:rsidR="00237E4B" w:rsidRPr="00D355F4" w:rsidRDefault="00237E4B" w:rsidP="00237E4B">
      <w:pPr>
        <w:spacing w:after="0" w:line="360" w:lineRule="auto"/>
        <w:jc w:val="center"/>
        <w:rPr>
          <w:b/>
          <w:iCs/>
          <w:sz w:val="32"/>
          <w:szCs w:val="32"/>
        </w:rPr>
      </w:pPr>
      <w:bookmarkStart w:id="0" w:name="_Toc519410339"/>
      <w:bookmarkStart w:id="1" w:name="_Hlk62989105"/>
      <w:bookmarkStart w:id="2" w:name="_Hlk37676799"/>
      <w:bookmarkStart w:id="3" w:name="_Hlk37504801"/>
      <w:r w:rsidRPr="00D355F4">
        <w:rPr>
          <w:b/>
          <w:sz w:val="32"/>
          <w:szCs w:val="32"/>
        </w:rPr>
        <w:t>Genetic and process engineering strategies for</w:t>
      </w:r>
      <w:r w:rsidRPr="00D355F4">
        <w:rPr>
          <w:b/>
          <w:iCs/>
          <w:sz w:val="32"/>
          <w:szCs w:val="32"/>
        </w:rPr>
        <w:t xml:space="preserve"> </w:t>
      </w:r>
      <w:r w:rsidRPr="00D355F4">
        <w:rPr>
          <w:b/>
          <w:sz w:val="32"/>
          <w:szCs w:val="32"/>
        </w:rPr>
        <w:t>enhanced recombinant N-glycoprotein production in bacteria</w:t>
      </w:r>
    </w:p>
    <w:p w14:paraId="64579C7A" w14:textId="2D11C658" w:rsidR="002C7436" w:rsidRPr="00D355F4" w:rsidRDefault="004338D6" w:rsidP="002C7436">
      <w:pPr>
        <w:pStyle w:val="Heading1"/>
        <w:numPr>
          <w:ilvl w:val="0"/>
          <w:numId w:val="0"/>
        </w:numPr>
        <w:spacing w:line="360" w:lineRule="auto"/>
        <w:ind w:left="360" w:hanging="360"/>
        <w:jc w:val="center"/>
        <w:rPr>
          <w:b w:val="0"/>
          <w:sz w:val="24"/>
          <w:szCs w:val="24"/>
          <w:vertAlign w:val="superscript"/>
        </w:rPr>
      </w:pPr>
      <w:r w:rsidRPr="00D355F4">
        <w:rPr>
          <w:b w:val="0"/>
          <w:sz w:val="24"/>
          <w:szCs w:val="24"/>
        </w:rPr>
        <w:t>Fenryco Pratama</w:t>
      </w:r>
      <w:r w:rsidRPr="00D355F4">
        <w:rPr>
          <w:b w:val="0"/>
          <w:sz w:val="24"/>
          <w:szCs w:val="24"/>
          <w:vertAlign w:val="superscript"/>
        </w:rPr>
        <w:t>1,2,4</w:t>
      </w:r>
      <w:r w:rsidRPr="00D355F4">
        <w:rPr>
          <w:b w:val="0"/>
          <w:sz w:val="24"/>
          <w:szCs w:val="24"/>
        </w:rPr>
        <w:t>, Dennis Linton</w:t>
      </w:r>
      <w:r w:rsidRPr="00D355F4">
        <w:rPr>
          <w:b w:val="0"/>
          <w:sz w:val="24"/>
          <w:szCs w:val="24"/>
          <w:vertAlign w:val="superscript"/>
        </w:rPr>
        <w:t>3</w:t>
      </w:r>
      <w:r w:rsidRPr="00D355F4">
        <w:rPr>
          <w:b w:val="0"/>
          <w:sz w:val="24"/>
          <w:szCs w:val="24"/>
        </w:rPr>
        <w:t>, Neil Dixon</w:t>
      </w:r>
      <w:r w:rsidRPr="00D355F4">
        <w:rPr>
          <w:b w:val="0"/>
          <w:sz w:val="24"/>
          <w:szCs w:val="24"/>
          <w:vertAlign w:val="superscript"/>
        </w:rPr>
        <w:t>1,2</w:t>
      </w:r>
    </w:p>
    <w:p w14:paraId="133E49B1" w14:textId="1695AA29" w:rsidR="002C7436" w:rsidRPr="00D355F4" w:rsidRDefault="00643F90" w:rsidP="002C7436">
      <w:pPr>
        <w:pStyle w:val="Heading1"/>
        <w:numPr>
          <w:ilvl w:val="0"/>
          <w:numId w:val="0"/>
        </w:numPr>
        <w:rPr>
          <w:b w:val="0"/>
          <w:lang w:val="en-US"/>
        </w:rPr>
      </w:pPr>
      <w:r w:rsidRPr="00D355F4">
        <w:rPr>
          <w:b w:val="0"/>
          <w:vertAlign w:val="superscript"/>
          <w:lang w:val="en-US"/>
        </w:rPr>
        <w:t>1</w:t>
      </w:r>
      <w:r w:rsidRPr="00D355F4">
        <w:rPr>
          <w:b w:val="0"/>
          <w:lang w:val="en-US"/>
        </w:rPr>
        <w:t xml:space="preserve">Manchester Institute of Biotechnology (MIB), </w:t>
      </w:r>
      <w:r w:rsidRPr="00D355F4">
        <w:rPr>
          <w:b w:val="0"/>
          <w:vertAlign w:val="superscript"/>
          <w:lang w:val="en-US"/>
        </w:rPr>
        <w:t>2</w:t>
      </w:r>
      <w:r w:rsidRPr="00D355F4">
        <w:rPr>
          <w:b w:val="0"/>
          <w:lang w:val="en-US"/>
        </w:rPr>
        <w:t xml:space="preserve">Department of Chemistry, </w:t>
      </w:r>
      <w:r w:rsidRPr="00D355F4">
        <w:rPr>
          <w:b w:val="0"/>
          <w:vertAlign w:val="superscript"/>
          <w:lang w:val="en-US"/>
        </w:rPr>
        <w:t>3</w:t>
      </w:r>
      <w:r w:rsidRPr="00D355F4">
        <w:rPr>
          <w:b w:val="0"/>
          <w:lang w:val="en-US"/>
        </w:rPr>
        <w:t>Faculty of Biology, Medicine and Health, The University of Manchester, Man</w:t>
      </w:r>
      <w:bookmarkStart w:id="4" w:name="_GoBack"/>
      <w:bookmarkEnd w:id="4"/>
      <w:r w:rsidRPr="00D355F4">
        <w:rPr>
          <w:b w:val="0"/>
          <w:lang w:val="en-US"/>
        </w:rPr>
        <w:t xml:space="preserve">chester, M1 7DN, UK. </w:t>
      </w:r>
      <w:r w:rsidRPr="00D355F4">
        <w:rPr>
          <w:b w:val="0"/>
          <w:vertAlign w:val="superscript"/>
          <w:lang w:val="en-US"/>
        </w:rPr>
        <w:t>4</w:t>
      </w:r>
      <w:r w:rsidRPr="00D355F4">
        <w:rPr>
          <w:b w:val="0"/>
          <w:lang w:val="en-US"/>
        </w:rPr>
        <w:t xml:space="preserve">Microbial Biotechnology Research Group, School of Life Sciences and Technology, </w:t>
      </w:r>
      <w:r w:rsidR="00350489" w:rsidRPr="00D355F4">
        <w:rPr>
          <w:b w:val="0"/>
          <w:lang w:val="en-US"/>
        </w:rPr>
        <w:t>Institut Teknologi Bandung</w:t>
      </w:r>
      <w:r w:rsidRPr="00D355F4">
        <w:rPr>
          <w:b w:val="0"/>
          <w:lang w:val="en-US"/>
        </w:rPr>
        <w:t>, Bandung, 40132, Indonesia.</w:t>
      </w:r>
    </w:p>
    <w:p w14:paraId="0BC889A5" w14:textId="77777777" w:rsidR="002C7436" w:rsidRPr="00D355F4" w:rsidRDefault="002C7436" w:rsidP="002C7436">
      <w:pPr>
        <w:rPr>
          <w:lang w:val="en-US"/>
        </w:rPr>
      </w:pPr>
    </w:p>
    <w:p w14:paraId="579DBAF4" w14:textId="77777777" w:rsidR="002C7436" w:rsidRPr="00D355F4" w:rsidRDefault="002C7436" w:rsidP="002C7436">
      <w:pPr>
        <w:pStyle w:val="Heading1"/>
        <w:numPr>
          <w:ilvl w:val="0"/>
          <w:numId w:val="0"/>
        </w:numPr>
        <w:jc w:val="center"/>
        <w:rPr>
          <w:rStyle w:val="Hyperlink"/>
          <w:b w:val="0"/>
          <w:bCs/>
          <w:sz w:val="24"/>
          <w:szCs w:val="24"/>
        </w:rPr>
      </w:pPr>
      <w:r w:rsidRPr="00D355F4">
        <w:rPr>
          <w:b w:val="0"/>
          <w:bCs/>
          <w:sz w:val="24"/>
          <w:szCs w:val="24"/>
        </w:rPr>
        <w:t xml:space="preserve">Correspondence: </w:t>
      </w:r>
      <w:hyperlink r:id="rId8" w:history="1">
        <w:r w:rsidRPr="00D355F4">
          <w:rPr>
            <w:rStyle w:val="Hyperlink"/>
            <w:b w:val="0"/>
            <w:bCs/>
            <w:sz w:val="24"/>
            <w:szCs w:val="24"/>
          </w:rPr>
          <w:t>neil.dixon@manchester.ac.uk</w:t>
        </w:r>
      </w:hyperlink>
    </w:p>
    <w:p w14:paraId="037B0182" w14:textId="1160FBBA" w:rsidR="002C7436" w:rsidRDefault="002C7436" w:rsidP="004338D6">
      <w:pPr>
        <w:rPr>
          <w:sz w:val="24"/>
          <w:szCs w:val="24"/>
        </w:rPr>
      </w:pPr>
    </w:p>
    <w:p w14:paraId="50A5C27F" w14:textId="77777777" w:rsidR="004B4014" w:rsidRDefault="004B4014" w:rsidP="004338D6">
      <w:pPr>
        <w:rPr>
          <w:sz w:val="24"/>
          <w:szCs w:val="24"/>
        </w:rPr>
      </w:pPr>
    </w:p>
    <w:p w14:paraId="2B097C99" w14:textId="7A3FC199" w:rsidR="004B4014" w:rsidRPr="00D355F4" w:rsidRDefault="004B4014" w:rsidP="004B4014">
      <w:pPr>
        <w:jc w:val="center"/>
        <w:rPr>
          <w:sz w:val="24"/>
          <w:szCs w:val="24"/>
        </w:rPr>
      </w:pPr>
      <w:r w:rsidRPr="00D355F4">
        <w:t>Additional file</w:t>
      </w:r>
      <w:r>
        <w:t xml:space="preserve"> </w:t>
      </w:r>
      <w:r w:rsidR="002812DA">
        <w:t>2</w:t>
      </w:r>
    </w:p>
    <w:p w14:paraId="0A75E545" w14:textId="02AA9358" w:rsidR="008330FA" w:rsidRPr="00D355F4" w:rsidRDefault="008330FA" w:rsidP="00935DF8">
      <w:pPr>
        <w:pStyle w:val="Heading2"/>
        <w:numPr>
          <w:ilvl w:val="0"/>
          <w:numId w:val="0"/>
        </w:numPr>
        <w:spacing w:after="160" w:line="360" w:lineRule="auto"/>
        <w:rPr>
          <w:b w:val="0"/>
          <w:bCs/>
        </w:rPr>
      </w:pPr>
      <w:bookmarkStart w:id="5" w:name="_Hlk40050886"/>
      <w:bookmarkEnd w:id="0"/>
      <w:bookmarkEnd w:id="1"/>
      <w:bookmarkEnd w:id="2"/>
      <w:bookmarkEnd w:id="3"/>
      <w:r w:rsidRPr="00D355F4">
        <w:br w:type="page"/>
      </w:r>
    </w:p>
    <w:p w14:paraId="084863E2" w14:textId="77777777" w:rsidR="008330FA" w:rsidRPr="00D355F4" w:rsidRDefault="008330FA" w:rsidP="00935DF8">
      <w:pPr>
        <w:sectPr w:rsidR="008330FA" w:rsidRPr="00D355F4" w:rsidSect="007661E8">
          <w:footerReference w:type="even" r:id="rId9"/>
          <w:footerReference w:type="default" r:id="rId10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227BDAE" w14:textId="77777777" w:rsidR="00952471" w:rsidRPr="00D355F4" w:rsidRDefault="00952471" w:rsidP="00EC04E1">
      <w:pPr>
        <w:rPr>
          <w:sz w:val="24"/>
          <w:szCs w:val="24"/>
        </w:rPr>
        <w:sectPr w:rsidR="00952471" w:rsidRPr="00D355F4" w:rsidSect="00D9718B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7551ED9" w14:textId="774BA577" w:rsidR="00203F49" w:rsidRPr="00D355F4" w:rsidRDefault="00203F49" w:rsidP="000278FA">
      <w:pPr>
        <w:pStyle w:val="Heading2"/>
        <w:numPr>
          <w:ilvl w:val="0"/>
          <w:numId w:val="0"/>
        </w:numPr>
        <w:jc w:val="left"/>
      </w:pPr>
      <w:r w:rsidRPr="00D355F4">
        <w:t>Additional files 2</w:t>
      </w:r>
    </w:p>
    <w:p w14:paraId="2730424F" w14:textId="77777777" w:rsidR="00203F49" w:rsidRPr="00D355F4" w:rsidRDefault="00203F49" w:rsidP="00B0328E"/>
    <w:p w14:paraId="0936D701" w14:textId="0F9CFCE2" w:rsidR="00EC04E1" w:rsidRPr="00D355F4" w:rsidRDefault="00EC04E1">
      <w:pPr>
        <w:pStyle w:val="Heading2"/>
        <w:numPr>
          <w:ilvl w:val="0"/>
          <w:numId w:val="0"/>
        </w:numPr>
        <w:rPr>
          <w:b w:val="0"/>
          <w:bCs/>
        </w:rPr>
      </w:pPr>
      <w:r w:rsidRPr="00D355F4">
        <w:t>Table S1.</w:t>
      </w:r>
      <w:r w:rsidRPr="00D355F4">
        <w:rPr>
          <w:b w:val="0"/>
          <w:bCs/>
        </w:rPr>
        <w:t xml:space="preserve"> Primers used in PCR site-directed mutagenesis to generate TMT mutant of PelB NGRP and scFv13R4 in pDEST-ORS construct</w:t>
      </w:r>
    </w:p>
    <w:tbl>
      <w:tblPr>
        <w:tblStyle w:val="TableGrid"/>
        <w:tblW w:w="1264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5651"/>
        <w:gridCol w:w="4387"/>
      </w:tblGrid>
      <w:tr w:rsidR="00EC04E1" w:rsidRPr="00D355F4" w14:paraId="638F2A64" w14:textId="77777777" w:rsidTr="00315A4A">
        <w:trPr>
          <w:trHeight w:val="265"/>
        </w:trPr>
        <w:tc>
          <w:tcPr>
            <w:tcW w:w="2610" w:type="dxa"/>
            <w:shd w:val="clear" w:color="auto" w:fill="E7E6E6" w:themeFill="background2"/>
          </w:tcPr>
          <w:p w14:paraId="7B8F4E7A" w14:textId="77777777" w:rsidR="00EC04E1" w:rsidRPr="00D355F4" w:rsidRDefault="00EC04E1" w:rsidP="00EC04E1">
            <w:pPr>
              <w:jc w:val="both"/>
            </w:pPr>
            <w:r w:rsidRPr="00D355F4">
              <w:rPr>
                <w:b/>
              </w:rPr>
              <w:t>Primer</w:t>
            </w:r>
          </w:p>
        </w:tc>
        <w:tc>
          <w:tcPr>
            <w:tcW w:w="5651" w:type="dxa"/>
            <w:shd w:val="clear" w:color="auto" w:fill="E7E6E6" w:themeFill="background2"/>
          </w:tcPr>
          <w:p w14:paraId="43C29E39" w14:textId="77777777" w:rsidR="00EC04E1" w:rsidRPr="00D355F4" w:rsidRDefault="00EC04E1" w:rsidP="00EC04E1">
            <w:pPr>
              <w:jc w:val="both"/>
              <w:rPr>
                <w:b/>
              </w:rPr>
            </w:pPr>
            <w:r w:rsidRPr="00D355F4">
              <w:rPr>
                <w:b/>
              </w:rPr>
              <w:t>Sequence</w:t>
            </w:r>
          </w:p>
        </w:tc>
        <w:tc>
          <w:tcPr>
            <w:tcW w:w="4387" w:type="dxa"/>
            <w:shd w:val="clear" w:color="auto" w:fill="E7E6E6" w:themeFill="background2"/>
          </w:tcPr>
          <w:p w14:paraId="1C3CCCF2" w14:textId="77777777" w:rsidR="00EC04E1" w:rsidRPr="00D355F4" w:rsidRDefault="00EC04E1" w:rsidP="00EC04E1">
            <w:pPr>
              <w:jc w:val="both"/>
            </w:pPr>
            <w:r w:rsidRPr="00D355F4">
              <w:rPr>
                <w:b/>
              </w:rPr>
              <w:t>Characteristics or Use</w:t>
            </w:r>
          </w:p>
        </w:tc>
      </w:tr>
      <w:tr w:rsidR="00EC04E1" w:rsidRPr="00D355F4" w14:paraId="0565B3F4" w14:textId="77777777" w:rsidTr="000278FA">
        <w:trPr>
          <w:trHeight w:val="1137"/>
        </w:trPr>
        <w:tc>
          <w:tcPr>
            <w:tcW w:w="2610" w:type="dxa"/>
          </w:tcPr>
          <w:p w14:paraId="065A2D4D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Primer 1 (forward)</w:t>
            </w:r>
          </w:p>
          <w:p w14:paraId="4C8896D3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Primer 2 (reverse)</w:t>
            </w:r>
          </w:p>
          <w:p w14:paraId="2F0EEACE" w14:textId="77777777" w:rsidR="00EC04E1" w:rsidRPr="00D355F4" w:rsidRDefault="00EC04E1" w:rsidP="00EC04E1">
            <w:pPr>
              <w:jc w:val="both"/>
              <w:rPr>
                <w:b/>
              </w:rPr>
            </w:pPr>
          </w:p>
        </w:tc>
        <w:tc>
          <w:tcPr>
            <w:tcW w:w="5651" w:type="dxa"/>
          </w:tcPr>
          <w:p w14:paraId="6A52A59E" w14:textId="77777777" w:rsidR="00EC04E1" w:rsidRPr="00D355F4" w:rsidRDefault="00EC04E1" w:rsidP="00EC04E1">
            <w:pPr>
              <w:ind w:right="-54"/>
            </w:pPr>
            <w:r w:rsidRPr="00D355F4">
              <w:rPr>
                <w:rFonts w:cs="Arial"/>
              </w:rPr>
              <w:t>5’</w:t>
            </w:r>
            <w:r w:rsidRPr="00D355F4">
              <w:t>- TGGTAATATCACCCATGGTCATGGTCAGCTGTGCTGC</w:t>
            </w:r>
            <w:r w:rsidRPr="00D355F4">
              <w:rPr>
                <w:rFonts w:cs="Arial"/>
              </w:rPr>
              <w:t>-3’</w:t>
            </w:r>
          </w:p>
          <w:p w14:paraId="7FA894DB" w14:textId="77777777" w:rsidR="00EC04E1" w:rsidRPr="00D355F4" w:rsidRDefault="00EC04E1" w:rsidP="00EC04E1">
            <w:pPr>
              <w:jc w:val="both"/>
            </w:pPr>
            <w:r w:rsidRPr="00D355F4">
              <w:rPr>
                <w:rFonts w:cs="Arial"/>
              </w:rPr>
              <w:t>5’-</w:t>
            </w:r>
            <w:r w:rsidRPr="00D355F4">
              <w:t xml:space="preserve"> TCACCACCATCATCATTAAGATCCGGCTGCTAAC</w:t>
            </w:r>
            <w:r w:rsidRPr="00D355F4">
              <w:rPr>
                <w:rFonts w:cs="Arial"/>
              </w:rPr>
              <w:t>-3’</w:t>
            </w:r>
          </w:p>
          <w:p w14:paraId="01639C6F" w14:textId="77777777" w:rsidR="00EC04E1" w:rsidRPr="00D355F4" w:rsidRDefault="00EC04E1" w:rsidP="00EC04E1">
            <w:pPr>
              <w:rPr>
                <w:rFonts w:cs="Arial"/>
              </w:rPr>
            </w:pPr>
          </w:p>
        </w:tc>
        <w:tc>
          <w:tcPr>
            <w:tcW w:w="4387" w:type="dxa"/>
          </w:tcPr>
          <w:p w14:paraId="65750000" w14:textId="77777777" w:rsidR="00EC04E1" w:rsidRPr="00D355F4" w:rsidRDefault="00EC04E1" w:rsidP="00EC04E1">
            <w:pPr>
              <w:pStyle w:val="ListParagraph"/>
              <w:numPr>
                <w:ilvl w:val="0"/>
                <w:numId w:val="9"/>
              </w:numPr>
              <w:ind w:left="318" w:hanging="318"/>
              <w:jc w:val="both"/>
            </w:pPr>
            <w:r w:rsidRPr="00D355F4">
              <w:t>pDEST-ORS-NGRP TMT construct</w:t>
            </w:r>
          </w:p>
          <w:p w14:paraId="548DEA40" w14:textId="77777777" w:rsidR="00EC04E1" w:rsidRPr="00D355F4" w:rsidRDefault="00EC04E1" w:rsidP="00EC04E1">
            <w:pPr>
              <w:jc w:val="both"/>
            </w:pPr>
          </w:p>
          <w:p w14:paraId="63606DEB" w14:textId="77777777" w:rsidR="00EC04E1" w:rsidRPr="00D355F4" w:rsidRDefault="00EC04E1" w:rsidP="00EC04E1">
            <w:pPr>
              <w:jc w:val="both"/>
            </w:pPr>
            <w:r w:rsidRPr="00D355F4">
              <w:t>To generate linearised pDEST-ORS-PelB TMT from pDEST-ORS-PelB wt NGRP template</w:t>
            </w:r>
          </w:p>
        </w:tc>
      </w:tr>
      <w:tr w:rsidR="00EC04E1" w:rsidRPr="00D355F4" w14:paraId="260A8FC9" w14:textId="77777777" w:rsidTr="000278FA">
        <w:trPr>
          <w:trHeight w:val="1101"/>
        </w:trPr>
        <w:tc>
          <w:tcPr>
            <w:tcW w:w="2610" w:type="dxa"/>
          </w:tcPr>
          <w:p w14:paraId="29B55A7A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Primer 3 (forward)</w:t>
            </w:r>
          </w:p>
          <w:p w14:paraId="2D5CD50F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Primer 4 (reverse)</w:t>
            </w:r>
          </w:p>
          <w:p w14:paraId="5D667903" w14:textId="77777777" w:rsidR="00EC04E1" w:rsidRPr="00D355F4" w:rsidRDefault="00EC04E1" w:rsidP="00EC04E1">
            <w:pPr>
              <w:jc w:val="both"/>
            </w:pPr>
          </w:p>
        </w:tc>
        <w:tc>
          <w:tcPr>
            <w:tcW w:w="5651" w:type="dxa"/>
          </w:tcPr>
          <w:p w14:paraId="3F3D5CC1" w14:textId="77777777" w:rsidR="00EC04E1" w:rsidRPr="00D355F4" w:rsidRDefault="00EC04E1" w:rsidP="00EC04E1">
            <w:pPr>
              <w:ind w:right="-54"/>
            </w:pPr>
            <w:r w:rsidRPr="00D355F4">
              <w:rPr>
                <w:rFonts w:cs="Arial"/>
              </w:rPr>
              <w:t>5’</w:t>
            </w:r>
            <w:r w:rsidRPr="00D355F4">
              <w:t>- ATGGGTGATATTACCAGCAATAGCAG</w:t>
            </w:r>
            <w:r w:rsidRPr="00D355F4">
              <w:rPr>
                <w:rFonts w:cs="Arial"/>
              </w:rPr>
              <w:t>-3’</w:t>
            </w:r>
          </w:p>
          <w:p w14:paraId="301C2AD6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5’-</w:t>
            </w:r>
            <w:r w:rsidRPr="00D355F4">
              <w:t xml:space="preserve"> ATGATGATGGTGGTGATGGTGATGATGATG</w:t>
            </w:r>
            <w:r w:rsidRPr="00D355F4">
              <w:rPr>
                <w:rFonts w:cs="Arial"/>
              </w:rPr>
              <w:t>-3’</w:t>
            </w:r>
          </w:p>
          <w:p w14:paraId="43A41B99" w14:textId="77777777" w:rsidR="00EC04E1" w:rsidRPr="00D355F4" w:rsidRDefault="00EC04E1" w:rsidP="00EC04E1">
            <w:pPr>
              <w:jc w:val="both"/>
            </w:pPr>
          </w:p>
        </w:tc>
        <w:tc>
          <w:tcPr>
            <w:tcW w:w="4387" w:type="dxa"/>
          </w:tcPr>
          <w:p w14:paraId="09C39DD8" w14:textId="77777777" w:rsidR="00EC04E1" w:rsidRPr="00D355F4" w:rsidRDefault="00EC04E1" w:rsidP="00EC04E1">
            <w:pPr>
              <w:pStyle w:val="ListParagraph"/>
              <w:numPr>
                <w:ilvl w:val="0"/>
                <w:numId w:val="9"/>
              </w:numPr>
              <w:ind w:left="318" w:hanging="318"/>
              <w:jc w:val="both"/>
            </w:pPr>
            <w:r w:rsidRPr="00D355F4">
              <w:t>pDEST-ORS-NGRP TMT construct</w:t>
            </w:r>
          </w:p>
          <w:p w14:paraId="308B121B" w14:textId="77777777" w:rsidR="00EC04E1" w:rsidRPr="00D355F4" w:rsidRDefault="00EC04E1" w:rsidP="00EC04E1">
            <w:pPr>
              <w:jc w:val="both"/>
            </w:pPr>
          </w:p>
          <w:p w14:paraId="624256D8" w14:textId="77777777" w:rsidR="00EC04E1" w:rsidRPr="00D355F4" w:rsidRDefault="00EC04E1" w:rsidP="00EC04E1">
            <w:pPr>
              <w:jc w:val="both"/>
            </w:pPr>
            <w:r w:rsidRPr="00D355F4">
              <w:t>To generate NGRP insert from pDEST-ORS-NGRP wt template</w:t>
            </w:r>
          </w:p>
        </w:tc>
      </w:tr>
      <w:tr w:rsidR="00EC04E1" w:rsidRPr="00D355F4" w14:paraId="7A1E530A" w14:textId="77777777" w:rsidTr="000278FA">
        <w:trPr>
          <w:trHeight w:val="1091"/>
        </w:trPr>
        <w:tc>
          <w:tcPr>
            <w:tcW w:w="2610" w:type="dxa"/>
          </w:tcPr>
          <w:p w14:paraId="7E3ADA66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Primer 5 (forward)</w:t>
            </w:r>
          </w:p>
          <w:p w14:paraId="32D966BA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Primer 6 (reverse)</w:t>
            </w:r>
          </w:p>
        </w:tc>
        <w:tc>
          <w:tcPr>
            <w:tcW w:w="5651" w:type="dxa"/>
          </w:tcPr>
          <w:p w14:paraId="5946C828" w14:textId="77777777" w:rsidR="00EC04E1" w:rsidRPr="00D355F4" w:rsidRDefault="00EC04E1" w:rsidP="00EC04E1">
            <w:pPr>
              <w:ind w:right="-54"/>
            </w:pPr>
            <w:r w:rsidRPr="00D355F4">
              <w:rPr>
                <w:rFonts w:cs="Arial"/>
              </w:rPr>
              <w:t>5’</w:t>
            </w:r>
            <w:r w:rsidRPr="00D355F4">
              <w:t>- CACCACCATCATTAAGATCCGGCTGCTAACAAAG</w:t>
            </w:r>
            <w:r w:rsidRPr="00D355F4">
              <w:rPr>
                <w:rFonts w:cs="Arial"/>
              </w:rPr>
              <w:t>-3’</w:t>
            </w:r>
          </w:p>
          <w:p w14:paraId="0B799787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5’-</w:t>
            </w:r>
            <w:r w:rsidRPr="00D355F4">
              <w:t xml:space="preserve"> TTCTGCCATCATATGGGTCATGGTCAGCTGTGC</w:t>
            </w:r>
            <w:r w:rsidRPr="00D355F4">
              <w:rPr>
                <w:rFonts w:cs="Arial"/>
              </w:rPr>
              <w:t>-3’</w:t>
            </w:r>
          </w:p>
          <w:p w14:paraId="52B6C639" w14:textId="77777777" w:rsidR="00EC04E1" w:rsidRPr="00D355F4" w:rsidRDefault="00EC04E1" w:rsidP="00EC04E1">
            <w:pPr>
              <w:ind w:right="-54"/>
              <w:rPr>
                <w:rFonts w:cs="Arial"/>
              </w:rPr>
            </w:pPr>
          </w:p>
        </w:tc>
        <w:tc>
          <w:tcPr>
            <w:tcW w:w="4387" w:type="dxa"/>
          </w:tcPr>
          <w:p w14:paraId="48DF4AAE" w14:textId="77777777" w:rsidR="00EC04E1" w:rsidRPr="00D355F4" w:rsidRDefault="00EC04E1" w:rsidP="00EC04E1">
            <w:pPr>
              <w:pStyle w:val="ListParagraph"/>
              <w:numPr>
                <w:ilvl w:val="0"/>
                <w:numId w:val="9"/>
              </w:numPr>
              <w:ind w:left="318" w:hanging="318"/>
              <w:jc w:val="both"/>
            </w:pPr>
            <w:r w:rsidRPr="00D355F4">
              <w:t>pDEST-ORS-scFv13R4 TMT construct</w:t>
            </w:r>
          </w:p>
          <w:p w14:paraId="3940C41C" w14:textId="77777777" w:rsidR="00EC04E1" w:rsidRPr="00D355F4" w:rsidRDefault="00EC04E1" w:rsidP="00EC04E1">
            <w:pPr>
              <w:jc w:val="both"/>
            </w:pPr>
          </w:p>
          <w:p w14:paraId="04B04A48" w14:textId="77777777" w:rsidR="00EC04E1" w:rsidRPr="00D355F4" w:rsidRDefault="00EC04E1" w:rsidP="00EC04E1">
            <w:pPr>
              <w:jc w:val="both"/>
            </w:pPr>
            <w:r w:rsidRPr="00D355F4">
              <w:t>To generate linearised pDES-ORS-PelB9 TMT from pDEST-ORS-NGRP wt template</w:t>
            </w:r>
          </w:p>
        </w:tc>
      </w:tr>
      <w:tr w:rsidR="00EC04E1" w:rsidRPr="00D355F4" w14:paraId="202659D9" w14:textId="77777777" w:rsidTr="000278FA">
        <w:trPr>
          <w:trHeight w:val="1091"/>
        </w:trPr>
        <w:tc>
          <w:tcPr>
            <w:tcW w:w="2610" w:type="dxa"/>
          </w:tcPr>
          <w:p w14:paraId="7864B13F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Primer 7 (forward)</w:t>
            </w:r>
          </w:p>
          <w:p w14:paraId="49F0BF96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Primer 8 (reverse)</w:t>
            </w:r>
          </w:p>
          <w:p w14:paraId="33F2C784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</w:p>
        </w:tc>
        <w:tc>
          <w:tcPr>
            <w:tcW w:w="5651" w:type="dxa"/>
          </w:tcPr>
          <w:p w14:paraId="03DCED9F" w14:textId="77777777" w:rsidR="00EC04E1" w:rsidRPr="00D355F4" w:rsidRDefault="00EC04E1" w:rsidP="00EC04E1">
            <w:pPr>
              <w:ind w:right="-54"/>
            </w:pPr>
            <w:r w:rsidRPr="00D355F4">
              <w:rPr>
                <w:rFonts w:cs="Arial"/>
              </w:rPr>
              <w:t>5’</w:t>
            </w:r>
            <w:r w:rsidRPr="00D355F4">
              <w:t>- CATATGATGGCAGAAGTTCAGCTG</w:t>
            </w:r>
            <w:r w:rsidRPr="00D355F4">
              <w:rPr>
                <w:rFonts w:cs="Arial"/>
              </w:rPr>
              <w:t>-3’</w:t>
            </w:r>
          </w:p>
          <w:p w14:paraId="4D9497FF" w14:textId="77777777" w:rsidR="00EC04E1" w:rsidRPr="00D355F4" w:rsidRDefault="00EC04E1" w:rsidP="00EC04E1">
            <w:pPr>
              <w:jc w:val="both"/>
              <w:rPr>
                <w:rFonts w:cs="Arial"/>
              </w:rPr>
            </w:pPr>
            <w:r w:rsidRPr="00D355F4">
              <w:rPr>
                <w:rFonts w:cs="Arial"/>
              </w:rPr>
              <w:t>5’-</w:t>
            </w:r>
            <w:r w:rsidRPr="00D355F4">
              <w:t xml:space="preserve"> GCCGGATCTTAATGATGGTGG</w:t>
            </w:r>
            <w:r w:rsidRPr="00D355F4">
              <w:rPr>
                <w:rFonts w:cs="Arial"/>
              </w:rPr>
              <w:t>-3’</w:t>
            </w:r>
          </w:p>
          <w:p w14:paraId="5897E40F" w14:textId="77777777" w:rsidR="00EC04E1" w:rsidRPr="00D355F4" w:rsidRDefault="00EC04E1" w:rsidP="00EC04E1">
            <w:pPr>
              <w:ind w:right="-54"/>
              <w:rPr>
                <w:rFonts w:cs="Arial"/>
              </w:rPr>
            </w:pPr>
          </w:p>
        </w:tc>
        <w:tc>
          <w:tcPr>
            <w:tcW w:w="4387" w:type="dxa"/>
          </w:tcPr>
          <w:p w14:paraId="5614E5CB" w14:textId="77777777" w:rsidR="00EC04E1" w:rsidRPr="00D355F4" w:rsidRDefault="00EC04E1" w:rsidP="00EC04E1">
            <w:pPr>
              <w:pStyle w:val="ListParagraph"/>
              <w:numPr>
                <w:ilvl w:val="0"/>
                <w:numId w:val="9"/>
              </w:numPr>
              <w:ind w:left="318" w:hanging="318"/>
              <w:jc w:val="both"/>
            </w:pPr>
            <w:r w:rsidRPr="00D355F4">
              <w:t>pDEST-ORS-scFv13R4 TMT construct</w:t>
            </w:r>
          </w:p>
          <w:p w14:paraId="7AC08E7C" w14:textId="77777777" w:rsidR="00EC04E1" w:rsidRPr="00D355F4" w:rsidRDefault="00EC04E1" w:rsidP="00EC04E1">
            <w:pPr>
              <w:jc w:val="both"/>
            </w:pPr>
          </w:p>
          <w:p w14:paraId="482720E9" w14:textId="77777777" w:rsidR="00EC04E1" w:rsidRPr="00D355F4" w:rsidRDefault="00EC04E1" w:rsidP="00EC04E1">
            <w:pPr>
              <w:jc w:val="both"/>
            </w:pPr>
            <w:r w:rsidRPr="00D355F4">
              <w:t>To generate scFv13R4 insert from pDEST-ORS-scFv13R4 wt template</w:t>
            </w:r>
          </w:p>
        </w:tc>
      </w:tr>
    </w:tbl>
    <w:p w14:paraId="7A518D14" w14:textId="3E649215" w:rsidR="00EC04E1" w:rsidRPr="00D355F4" w:rsidRDefault="00EC04E1" w:rsidP="00EC04E1">
      <w:pPr>
        <w:jc w:val="both"/>
        <w:rPr>
          <w:rFonts w:cstheme="minorHAnsi"/>
        </w:rPr>
      </w:pPr>
    </w:p>
    <w:p w14:paraId="259E41C3" w14:textId="77777777" w:rsidR="00EC04E1" w:rsidRPr="00D355F4" w:rsidRDefault="00EC04E1" w:rsidP="00EC04E1">
      <w:pPr>
        <w:spacing w:after="0"/>
        <w:sectPr w:rsidR="00EC04E1" w:rsidRPr="00D355F4" w:rsidSect="000278FA">
          <w:type w:val="continuous"/>
          <w:pgSz w:w="16838" w:h="11906" w:orient="landscape" w:code="9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bookmarkEnd w:id="5"/>
    <w:p w14:paraId="28C8F2AF" w14:textId="236E6463" w:rsidR="00D10634" w:rsidRPr="00D355F4" w:rsidRDefault="00D10634">
      <w:pPr>
        <w:rPr>
          <w:rFonts w:cstheme="minorHAnsi"/>
          <w:b/>
          <w:sz w:val="24"/>
          <w:szCs w:val="24"/>
        </w:rPr>
      </w:pPr>
      <w:r w:rsidRPr="00D355F4">
        <w:rPr>
          <w:sz w:val="24"/>
          <w:szCs w:val="24"/>
        </w:rPr>
        <w:br w:type="page"/>
      </w:r>
    </w:p>
    <w:p w14:paraId="2A169EF7" w14:textId="6064CD3C" w:rsidR="00B21C87" w:rsidRPr="00D355F4" w:rsidRDefault="00D10634" w:rsidP="00B21C87">
      <w:pPr>
        <w:pStyle w:val="Heading2"/>
        <w:numPr>
          <w:ilvl w:val="0"/>
          <w:numId w:val="0"/>
        </w:numPr>
        <w:rPr>
          <w:b w:val="0"/>
          <w:bCs/>
        </w:rPr>
      </w:pPr>
      <w:r w:rsidRPr="00D355F4">
        <w:t>Table S2.</w:t>
      </w:r>
      <w:r w:rsidRPr="00D355F4">
        <w:rPr>
          <w:b w:val="0"/>
          <w:bCs/>
        </w:rPr>
        <w:t xml:space="preserve"> </w:t>
      </w:r>
      <w:r w:rsidR="00B21C87" w:rsidRPr="00D355F4">
        <w:rPr>
          <w:b w:val="0"/>
          <w:bCs/>
        </w:rPr>
        <w:t xml:space="preserve">The effect of oxygen transfer conditions (culture to flask volume ratio) to cell growth and protein </w:t>
      </w:r>
      <w:r w:rsidR="005F077C" w:rsidRPr="00D355F4">
        <w:rPr>
          <w:b w:val="0"/>
          <w:bCs/>
        </w:rPr>
        <w:t xml:space="preserve">titre </w:t>
      </w:r>
      <w:r w:rsidR="00B21C87" w:rsidRPr="00D355F4">
        <w:rPr>
          <w:b w:val="0"/>
          <w:bCs/>
        </w:rPr>
        <w:t xml:space="preserve">(mg/L) during production of model disulphide-bond proteins in </w:t>
      </w:r>
      <w:r w:rsidR="006E0926">
        <w:rPr>
          <w:b w:val="0"/>
          <w:bCs/>
        </w:rPr>
        <w:t>glyco-competent</w:t>
      </w:r>
      <w:r w:rsidR="00B21C87" w:rsidRPr="00D355F4">
        <w:rPr>
          <w:b w:val="0"/>
          <w:bCs/>
        </w:rPr>
        <w:t xml:space="preserve"> </w:t>
      </w:r>
      <w:r w:rsidR="00B21C87" w:rsidRPr="00D355F4">
        <w:rPr>
          <w:b w:val="0"/>
          <w:bCs/>
          <w:i/>
          <w:iCs/>
        </w:rPr>
        <w:t>E. coli</w:t>
      </w:r>
      <w:r w:rsidR="00B21C87" w:rsidRPr="00D355F4">
        <w:rPr>
          <w:b w:val="0"/>
          <w:bCs/>
        </w:rPr>
        <w:t xml:space="preserve"> Top10F’. Statistical analysis was conducted using unpaired t-test with Welch’s correction (</w:t>
      </w:r>
      <w:r w:rsidR="00B21C87" w:rsidRPr="00D355F4">
        <w:rPr>
          <w:b w:val="0"/>
          <w:bCs/>
          <w:i/>
          <w:iCs/>
        </w:rPr>
        <w:t>P</w:t>
      </w:r>
      <w:r w:rsidR="00B21C87" w:rsidRPr="00D355F4">
        <w:rPr>
          <w:b w:val="0"/>
          <w:bCs/>
        </w:rPr>
        <w:t>-value &lt; 0.05*, &lt; 0.01**, &lt; 0.001***, &lt; 0.0001*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868"/>
        <w:gridCol w:w="936"/>
        <w:gridCol w:w="936"/>
        <w:gridCol w:w="1168"/>
        <w:gridCol w:w="1167"/>
        <w:gridCol w:w="1197"/>
        <w:gridCol w:w="957"/>
        <w:gridCol w:w="936"/>
        <w:gridCol w:w="936"/>
        <w:gridCol w:w="1044"/>
        <w:gridCol w:w="1152"/>
        <w:gridCol w:w="1197"/>
      </w:tblGrid>
      <w:tr w:rsidR="00315A4A" w:rsidRPr="00D355F4" w14:paraId="22BA19B7" w14:textId="59470505" w:rsidTr="00315A4A">
        <w:tc>
          <w:tcPr>
            <w:tcW w:w="0" w:type="auto"/>
            <w:vMerge w:val="restart"/>
            <w:shd w:val="clear" w:color="auto" w:fill="E7E6E6" w:themeFill="background2"/>
          </w:tcPr>
          <w:p w14:paraId="4CB50951" w14:textId="258854FC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Protein models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4A4927AC" w14:textId="42E12853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Final OD</w:t>
            </w:r>
            <w:r w:rsidRPr="00D355F4">
              <w:rPr>
                <w:b/>
                <w:bCs/>
                <w:vertAlign w:val="subscript"/>
              </w:rPr>
              <w:t>600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5316F676" w14:textId="60D21AE7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186147A6" w14:textId="6AE8E10E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 xml:space="preserve">Protein </w:t>
            </w:r>
            <w:r w:rsidR="005F077C" w:rsidRPr="00D355F4">
              <w:rPr>
                <w:b/>
                <w:bCs/>
              </w:rPr>
              <w:t xml:space="preserve">titre </w:t>
            </w:r>
            <w:r w:rsidRPr="00D355F4">
              <w:rPr>
                <w:b/>
                <w:bCs/>
              </w:rPr>
              <w:t>(mg/L)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149888EE" w14:textId="0306E717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</w:tr>
      <w:tr w:rsidR="00315A4A" w:rsidRPr="00D355F4" w14:paraId="5CC2E1F7" w14:textId="3AC9CC75" w:rsidTr="00315A4A">
        <w:tc>
          <w:tcPr>
            <w:tcW w:w="0" w:type="auto"/>
            <w:vMerge/>
            <w:shd w:val="clear" w:color="auto" w:fill="E7E6E6" w:themeFill="background2"/>
          </w:tcPr>
          <w:p w14:paraId="5879381A" w14:textId="77777777" w:rsidR="00315A4A" w:rsidRPr="00D355F4" w:rsidRDefault="00315A4A" w:rsidP="00D10634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D6A273F" w14:textId="7B300D22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5/50</w:t>
            </w:r>
          </w:p>
        </w:tc>
        <w:tc>
          <w:tcPr>
            <w:tcW w:w="0" w:type="auto"/>
            <w:shd w:val="clear" w:color="auto" w:fill="E7E6E6" w:themeFill="background2"/>
          </w:tcPr>
          <w:p w14:paraId="2C7061A5" w14:textId="5145D4A1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10/50</w:t>
            </w:r>
          </w:p>
        </w:tc>
        <w:tc>
          <w:tcPr>
            <w:tcW w:w="0" w:type="auto"/>
            <w:shd w:val="clear" w:color="auto" w:fill="E7E6E6" w:themeFill="background2"/>
          </w:tcPr>
          <w:p w14:paraId="6E5ED4E6" w14:textId="21F0076D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25/50</w:t>
            </w:r>
          </w:p>
        </w:tc>
        <w:tc>
          <w:tcPr>
            <w:tcW w:w="0" w:type="auto"/>
            <w:shd w:val="clear" w:color="auto" w:fill="E7E6E6" w:themeFill="background2"/>
          </w:tcPr>
          <w:p w14:paraId="471A7337" w14:textId="01D997A4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5/50 vs 10/50</w:t>
            </w:r>
          </w:p>
        </w:tc>
        <w:tc>
          <w:tcPr>
            <w:tcW w:w="0" w:type="auto"/>
            <w:shd w:val="clear" w:color="auto" w:fill="E7E6E6" w:themeFill="background2"/>
          </w:tcPr>
          <w:p w14:paraId="1E6F99D5" w14:textId="2FAE878F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5/50 vs 25/50</w:t>
            </w:r>
          </w:p>
        </w:tc>
        <w:tc>
          <w:tcPr>
            <w:tcW w:w="0" w:type="auto"/>
            <w:shd w:val="clear" w:color="auto" w:fill="E7E6E6" w:themeFill="background2"/>
          </w:tcPr>
          <w:p w14:paraId="5B183E55" w14:textId="33533E28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10/50 vs 25/50</w:t>
            </w:r>
          </w:p>
        </w:tc>
        <w:tc>
          <w:tcPr>
            <w:tcW w:w="0" w:type="auto"/>
            <w:shd w:val="clear" w:color="auto" w:fill="E7E6E6" w:themeFill="background2"/>
          </w:tcPr>
          <w:p w14:paraId="4C1C2FAD" w14:textId="661C4489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5/50</w:t>
            </w:r>
          </w:p>
        </w:tc>
        <w:tc>
          <w:tcPr>
            <w:tcW w:w="0" w:type="auto"/>
            <w:shd w:val="clear" w:color="auto" w:fill="E7E6E6" w:themeFill="background2"/>
          </w:tcPr>
          <w:p w14:paraId="705DCFCB" w14:textId="75131E7C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10/50</w:t>
            </w:r>
          </w:p>
        </w:tc>
        <w:tc>
          <w:tcPr>
            <w:tcW w:w="0" w:type="auto"/>
            <w:shd w:val="clear" w:color="auto" w:fill="E7E6E6" w:themeFill="background2"/>
          </w:tcPr>
          <w:p w14:paraId="2479F1EA" w14:textId="2C135D90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25/50</w:t>
            </w:r>
          </w:p>
        </w:tc>
        <w:tc>
          <w:tcPr>
            <w:tcW w:w="0" w:type="auto"/>
            <w:shd w:val="clear" w:color="auto" w:fill="E7E6E6" w:themeFill="background2"/>
          </w:tcPr>
          <w:p w14:paraId="754265C9" w14:textId="46E01756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5/50 vs 10/50</w:t>
            </w:r>
          </w:p>
        </w:tc>
        <w:tc>
          <w:tcPr>
            <w:tcW w:w="0" w:type="auto"/>
            <w:shd w:val="clear" w:color="auto" w:fill="E7E6E6" w:themeFill="background2"/>
          </w:tcPr>
          <w:p w14:paraId="0F47D0AD" w14:textId="59DD9915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5/50 vs 10/50</w:t>
            </w:r>
          </w:p>
        </w:tc>
        <w:tc>
          <w:tcPr>
            <w:tcW w:w="0" w:type="auto"/>
            <w:shd w:val="clear" w:color="auto" w:fill="E7E6E6" w:themeFill="background2"/>
          </w:tcPr>
          <w:p w14:paraId="6AB56E9B" w14:textId="58DA442D" w:rsidR="00315A4A" w:rsidRPr="00D355F4" w:rsidRDefault="00315A4A" w:rsidP="00D10634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10/50 vs 25/50</w:t>
            </w:r>
          </w:p>
        </w:tc>
      </w:tr>
      <w:tr w:rsidR="00315A4A" w:rsidRPr="00D355F4" w14:paraId="38F6A4E5" w14:textId="4D6122CC" w:rsidTr="00911C3B">
        <w:tc>
          <w:tcPr>
            <w:tcW w:w="0" w:type="auto"/>
          </w:tcPr>
          <w:p w14:paraId="3B63AA88" w14:textId="1EE2F9FF" w:rsidR="00B21C87" w:rsidRPr="00D355F4" w:rsidRDefault="00B21C87" w:rsidP="00B21C87">
            <w:r w:rsidRPr="00D355F4">
              <w:t>scFv13R4</w:t>
            </w:r>
          </w:p>
        </w:tc>
        <w:tc>
          <w:tcPr>
            <w:tcW w:w="0" w:type="auto"/>
          </w:tcPr>
          <w:p w14:paraId="7991E929" w14:textId="139D3A2E" w:rsidR="00B21C87" w:rsidRPr="00D355F4" w:rsidRDefault="00B21C87" w:rsidP="00B21C87">
            <w:r w:rsidRPr="00D355F4">
              <w:t xml:space="preserve">5.49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0.05</w:t>
            </w:r>
          </w:p>
        </w:tc>
        <w:tc>
          <w:tcPr>
            <w:tcW w:w="0" w:type="auto"/>
          </w:tcPr>
          <w:p w14:paraId="6DAACE37" w14:textId="11CDC174" w:rsidR="00B21C87" w:rsidRPr="00D355F4" w:rsidRDefault="00B21C87" w:rsidP="00B21C87">
            <w:r w:rsidRPr="00D355F4">
              <w:t xml:space="preserve">4.35 </w:t>
            </w:r>
            <w:r w:rsidRPr="00D355F4">
              <w:rPr>
                <w:rFonts w:cstheme="minorHAnsi"/>
              </w:rPr>
              <w:t>± 0.17</w:t>
            </w:r>
          </w:p>
        </w:tc>
        <w:tc>
          <w:tcPr>
            <w:tcW w:w="0" w:type="auto"/>
          </w:tcPr>
          <w:p w14:paraId="4CB60BCA" w14:textId="1D834CF5" w:rsidR="00B21C87" w:rsidRPr="00D355F4" w:rsidRDefault="00B21C87" w:rsidP="00B21C87">
            <w:r w:rsidRPr="00D355F4">
              <w:t xml:space="preserve">2.85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1B265C43" w14:textId="11C05BDE" w:rsidR="00B21C87" w:rsidRPr="00D355F4" w:rsidRDefault="00B21C87" w:rsidP="00B21C87">
            <w:pPr>
              <w:rPr>
                <w:rFonts w:ascii="Arial" w:hAnsi="Arial" w:cs="Arial"/>
              </w:rPr>
            </w:pPr>
            <w:r w:rsidRPr="00D355F4">
              <w:rPr>
                <w:rFonts w:ascii="Arial" w:hAnsi="Arial" w:cs="Arial"/>
              </w:rPr>
              <w:t>0.004</w:t>
            </w:r>
            <w:r w:rsidR="00372C6E" w:rsidRPr="00D355F4">
              <w:rPr>
                <w:rFonts w:ascii="Arial" w:hAnsi="Arial" w:cs="Arial"/>
              </w:rPr>
              <w:t>**</w:t>
            </w:r>
          </w:p>
          <w:p w14:paraId="7EEF2F4D" w14:textId="77777777" w:rsidR="00B21C87" w:rsidRPr="00D355F4" w:rsidRDefault="00B21C87" w:rsidP="00B21C87"/>
        </w:tc>
        <w:tc>
          <w:tcPr>
            <w:tcW w:w="0" w:type="auto"/>
          </w:tcPr>
          <w:p w14:paraId="0ADE2510" w14:textId="2684E1ED" w:rsidR="00B21C87" w:rsidRPr="00D355F4" w:rsidRDefault="00372C6E" w:rsidP="00B21C87">
            <w:r w:rsidRPr="00D355F4">
              <w:t>3.2 x 10</w:t>
            </w:r>
            <w:r w:rsidRPr="00D355F4">
              <w:rPr>
                <w:vertAlign w:val="superscript"/>
              </w:rPr>
              <w:t xml:space="preserve">-7 </w:t>
            </w:r>
            <w:r w:rsidRPr="00D355F4">
              <w:t>****</w:t>
            </w:r>
          </w:p>
        </w:tc>
        <w:tc>
          <w:tcPr>
            <w:tcW w:w="0" w:type="auto"/>
          </w:tcPr>
          <w:p w14:paraId="573CCEA4" w14:textId="5D2C9E14" w:rsidR="00B21C87" w:rsidRPr="00D355F4" w:rsidRDefault="00372C6E" w:rsidP="00B21C87">
            <w:r w:rsidRPr="00D355F4">
              <w:t>0.002**</w:t>
            </w:r>
          </w:p>
        </w:tc>
        <w:tc>
          <w:tcPr>
            <w:tcW w:w="0" w:type="auto"/>
          </w:tcPr>
          <w:p w14:paraId="52D06103" w14:textId="1049504E" w:rsidR="00B21C87" w:rsidRPr="00D355F4" w:rsidRDefault="00B21C87" w:rsidP="00B21C87">
            <w:r w:rsidRPr="00D355F4">
              <w:t xml:space="preserve">10.78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2.37 </w:t>
            </w:r>
          </w:p>
        </w:tc>
        <w:tc>
          <w:tcPr>
            <w:tcW w:w="0" w:type="auto"/>
          </w:tcPr>
          <w:p w14:paraId="1F269E76" w14:textId="477C88DF" w:rsidR="00B21C87" w:rsidRPr="00D355F4" w:rsidRDefault="00B21C87" w:rsidP="00B21C87">
            <w:r w:rsidRPr="00D355F4">
              <w:rPr>
                <w:rFonts w:cstheme="minorHAnsi"/>
              </w:rPr>
              <w:t xml:space="preserve">6.30 ± 0.63 </w:t>
            </w:r>
          </w:p>
        </w:tc>
        <w:tc>
          <w:tcPr>
            <w:tcW w:w="0" w:type="auto"/>
          </w:tcPr>
          <w:p w14:paraId="672179D7" w14:textId="07005570" w:rsidR="00B21C87" w:rsidRPr="00D355F4" w:rsidRDefault="00B21C87" w:rsidP="00B21C87">
            <w:r w:rsidRPr="00D355F4">
              <w:rPr>
                <w:rFonts w:cstheme="minorHAnsi"/>
              </w:rPr>
              <w:t xml:space="preserve">4.25 ± 0.49 </w:t>
            </w:r>
          </w:p>
        </w:tc>
        <w:tc>
          <w:tcPr>
            <w:tcW w:w="0" w:type="auto"/>
          </w:tcPr>
          <w:p w14:paraId="0A4C1FD3" w14:textId="71244638" w:rsidR="00B21C87" w:rsidRPr="00D355F4" w:rsidRDefault="00372C6E" w:rsidP="00B21C87">
            <w:r w:rsidRPr="00D355F4">
              <w:t>0.07</w:t>
            </w:r>
          </w:p>
        </w:tc>
        <w:tc>
          <w:tcPr>
            <w:tcW w:w="0" w:type="auto"/>
          </w:tcPr>
          <w:p w14:paraId="256D98A7" w14:textId="06C06D83" w:rsidR="00B21C87" w:rsidRPr="00D355F4" w:rsidRDefault="00372C6E" w:rsidP="00B21C87">
            <w:r w:rsidRPr="00D355F4">
              <w:t>0.04*</w:t>
            </w:r>
          </w:p>
        </w:tc>
        <w:tc>
          <w:tcPr>
            <w:tcW w:w="0" w:type="auto"/>
          </w:tcPr>
          <w:p w14:paraId="2280DAEE" w14:textId="1A640BF4" w:rsidR="00B21C87" w:rsidRPr="00D355F4" w:rsidRDefault="00372C6E" w:rsidP="00B21C87">
            <w:r w:rsidRPr="00D355F4">
              <w:t>0.01*</w:t>
            </w:r>
          </w:p>
        </w:tc>
      </w:tr>
      <w:tr w:rsidR="00315A4A" w:rsidRPr="00D355F4" w14:paraId="3623C75D" w14:textId="445BA8BD" w:rsidTr="00911C3B">
        <w:tc>
          <w:tcPr>
            <w:tcW w:w="0" w:type="auto"/>
          </w:tcPr>
          <w:p w14:paraId="6920ABD9" w14:textId="748BFA28" w:rsidR="00372C6E" w:rsidRPr="00D355F4" w:rsidRDefault="00372C6E" w:rsidP="00372C6E">
            <w:r w:rsidRPr="00D355F4">
              <w:t>scFv13R4CM</w:t>
            </w:r>
          </w:p>
        </w:tc>
        <w:tc>
          <w:tcPr>
            <w:tcW w:w="0" w:type="auto"/>
          </w:tcPr>
          <w:p w14:paraId="256D88B0" w14:textId="73BB86F4" w:rsidR="00372C6E" w:rsidRPr="00D355F4" w:rsidRDefault="00372C6E" w:rsidP="00372C6E">
            <w:r w:rsidRPr="00D355F4">
              <w:t xml:space="preserve">5.01 </w:t>
            </w:r>
            <w:r w:rsidRPr="00D355F4">
              <w:rPr>
                <w:rFonts w:cstheme="minorHAnsi"/>
              </w:rPr>
              <w:t>± 0.12</w:t>
            </w:r>
          </w:p>
        </w:tc>
        <w:tc>
          <w:tcPr>
            <w:tcW w:w="0" w:type="auto"/>
          </w:tcPr>
          <w:p w14:paraId="76218E24" w14:textId="7C352E35" w:rsidR="00372C6E" w:rsidRPr="00D355F4" w:rsidRDefault="00372C6E" w:rsidP="00372C6E">
            <w:r w:rsidRPr="00D355F4">
              <w:t xml:space="preserve">4.13 </w:t>
            </w:r>
            <w:r w:rsidRPr="00D355F4">
              <w:rPr>
                <w:rFonts w:cstheme="minorHAnsi"/>
              </w:rPr>
              <w:t>± 0.09</w:t>
            </w:r>
          </w:p>
        </w:tc>
        <w:tc>
          <w:tcPr>
            <w:tcW w:w="0" w:type="auto"/>
          </w:tcPr>
          <w:p w14:paraId="005702DA" w14:textId="1F3A92EE" w:rsidR="00372C6E" w:rsidRPr="00D355F4" w:rsidRDefault="00372C6E" w:rsidP="00372C6E">
            <w:r w:rsidRPr="00D355F4">
              <w:t xml:space="preserve">2.83 </w:t>
            </w:r>
            <w:r w:rsidRPr="00D355F4">
              <w:rPr>
                <w:rFonts w:cstheme="minorHAnsi"/>
              </w:rPr>
              <w:t>± 0.13</w:t>
            </w:r>
          </w:p>
        </w:tc>
        <w:tc>
          <w:tcPr>
            <w:tcW w:w="0" w:type="auto"/>
          </w:tcPr>
          <w:p w14:paraId="25151DC5" w14:textId="2092CBC0" w:rsidR="00372C6E" w:rsidRPr="00D355F4" w:rsidRDefault="00372C6E" w:rsidP="00372C6E">
            <w:r w:rsidRPr="00D355F4">
              <w:t>8.1 x 10</w:t>
            </w:r>
            <w:r w:rsidRPr="00D355F4">
              <w:rPr>
                <w:vertAlign w:val="superscript"/>
              </w:rPr>
              <w:t>-4</w:t>
            </w:r>
            <w:r w:rsidRPr="00D355F4">
              <w:t xml:space="preserve"> ****</w:t>
            </w:r>
          </w:p>
        </w:tc>
        <w:tc>
          <w:tcPr>
            <w:tcW w:w="0" w:type="auto"/>
          </w:tcPr>
          <w:p w14:paraId="503FDEFD" w14:textId="0294D47D" w:rsidR="00372C6E" w:rsidRPr="00D355F4" w:rsidRDefault="00372C6E" w:rsidP="00372C6E">
            <w:r w:rsidRPr="00D355F4">
              <w:t>2.8 x 10</w:t>
            </w:r>
            <w:r w:rsidRPr="00D355F4">
              <w:rPr>
                <w:vertAlign w:val="superscript"/>
              </w:rPr>
              <w:t>-5</w:t>
            </w:r>
            <w:r w:rsidRPr="00D355F4">
              <w:t xml:space="preserve"> ****</w:t>
            </w:r>
          </w:p>
        </w:tc>
        <w:tc>
          <w:tcPr>
            <w:tcW w:w="0" w:type="auto"/>
          </w:tcPr>
          <w:p w14:paraId="54DAE4C8" w14:textId="39B498F0" w:rsidR="00372C6E" w:rsidRPr="00D355F4" w:rsidRDefault="00372C6E" w:rsidP="00372C6E">
            <w:r w:rsidRPr="00D355F4">
              <w:t>2.3 x 10</w:t>
            </w:r>
            <w:r w:rsidRPr="00D355F4">
              <w:rPr>
                <w:vertAlign w:val="superscript"/>
              </w:rPr>
              <w:t>-4</w:t>
            </w:r>
            <w:r w:rsidRPr="00D355F4">
              <w:t xml:space="preserve"> ***</w:t>
            </w:r>
          </w:p>
        </w:tc>
        <w:tc>
          <w:tcPr>
            <w:tcW w:w="0" w:type="auto"/>
          </w:tcPr>
          <w:p w14:paraId="6C87B4CE" w14:textId="513630A8" w:rsidR="00372C6E" w:rsidRPr="00D355F4" w:rsidRDefault="00372C6E" w:rsidP="00372C6E">
            <w:r w:rsidRPr="00D355F4">
              <w:t xml:space="preserve">8.29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0.76 </w:t>
            </w:r>
          </w:p>
        </w:tc>
        <w:tc>
          <w:tcPr>
            <w:tcW w:w="0" w:type="auto"/>
          </w:tcPr>
          <w:p w14:paraId="2D302F1C" w14:textId="2E6E4995" w:rsidR="00372C6E" w:rsidRPr="00D355F4" w:rsidRDefault="00372C6E" w:rsidP="00372C6E">
            <w:r w:rsidRPr="00D355F4">
              <w:rPr>
                <w:rFonts w:cstheme="minorHAnsi"/>
              </w:rPr>
              <w:t xml:space="preserve">7.13 ± 1.01 </w:t>
            </w:r>
          </w:p>
        </w:tc>
        <w:tc>
          <w:tcPr>
            <w:tcW w:w="0" w:type="auto"/>
          </w:tcPr>
          <w:p w14:paraId="478471A5" w14:textId="13FC5395" w:rsidR="00372C6E" w:rsidRPr="00D355F4" w:rsidRDefault="00372C6E" w:rsidP="00372C6E">
            <w:r w:rsidRPr="00D355F4">
              <w:rPr>
                <w:rFonts w:cstheme="minorHAnsi"/>
              </w:rPr>
              <w:t xml:space="preserve">4.72 ± 0.88 </w:t>
            </w:r>
          </w:p>
        </w:tc>
        <w:tc>
          <w:tcPr>
            <w:tcW w:w="0" w:type="auto"/>
          </w:tcPr>
          <w:p w14:paraId="3F08A6C6" w14:textId="3461081A" w:rsidR="00372C6E" w:rsidRPr="00D355F4" w:rsidRDefault="00372C6E" w:rsidP="00372C6E">
            <w:r w:rsidRPr="00D355F4">
              <w:t>0.193</w:t>
            </w:r>
          </w:p>
        </w:tc>
        <w:tc>
          <w:tcPr>
            <w:tcW w:w="0" w:type="auto"/>
          </w:tcPr>
          <w:p w14:paraId="49F2DFFB" w14:textId="7AF9858C" w:rsidR="00372C6E" w:rsidRPr="00D355F4" w:rsidRDefault="00831F60" w:rsidP="00372C6E">
            <w:r w:rsidRPr="00D355F4">
              <w:t>0.006**</w:t>
            </w:r>
          </w:p>
        </w:tc>
        <w:tc>
          <w:tcPr>
            <w:tcW w:w="0" w:type="auto"/>
          </w:tcPr>
          <w:p w14:paraId="0B65310E" w14:textId="2B560531" w:rsidR="00372C6E" w:rsidRPr="00D355F4" w:rsidRDefault="00831F60" w:rsidP="00372C6E">
            <w:r w:rsidRPr="00D355F4">
              <w:t>0.036*</w:t>
            </w:r>
          </w:p>
        </w:tc>
      </w:tr>
      <w:tr w:rsidR="00315A4A" w:rsidRPr="00D355F4" w14:paraId="06246454" w14:textId="4417AA1F" w:rsidTr="00911C3B">
        <w:tc>
          <w:tcPr>
            <w:tcW w:w="0" w:type="auto"/>
          </w:tcPr>
          <w:p w14:paraId="15A416E0" w14:textId="68B32E55" w:rsidR="00831F60" w:rsidRPr="00D355F4" w:rsidRDefault="00831F60" w:rsidP="00831F60">
            <w:r w:rsidRPr="00D355F4">
              <w:t>RNase A</w:t>
            </w:r>
          </w:p>
        </w:tc>
        <w:tc>
          <w:tcPr>
            <w:tcW w:w="0" w:type="auto"/>
          </w:tcPr>
          <w:p w14:paraId="530E4BEB" w14:textId="43791A43" w:rsidR="00831F60" w:rsidRPr="00D355F4" w:rsidRDefault="00831F60" w:rsidP="00831F60">
            <w:r w:rsidRPr="00D355F4">
              <w:t xml:space="preserve">3.65 </w:t>
            </w:r>
            <w:r w:rsidRPr="00D355F4">
              <w:rPr>
                <w:rFonts w:cstheme="minorHAnsi"/>
              </w:rPr>
              <w:t>± 0.09</w:t>
            </w:r>
          </w:p>
        </w:tc>
        <w:tc>
          <w:tcPr>
            <w:tcW w:w="0" w:type="auto"/>
          </w:tcPr>
          <w:p w14:paraId="66834737" w14:textId="17F14B64" w:rsidR="00831F60" w:rsidRPr="00D355F4" w:rsidRDefault="00831F60" w:rsidP="00831F60">
            <w:r w:rsidRPr="00D355F4">
              <w:t xml:space="preserve">2.56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0" w:type="auto"/>
          </w:tcPr>
          <w:p w14:paraId="555008CF" w14:textId="1EE60702" w:rsidR="00831F60" w:rsidRPr="00D355F4" w:rsidRDefault="00831F60" w:rsidP="00831F60">
            <w:r w:rsidRPr="00D355F4">
              <w:t xml:space="preserve">1.84 </w:t>
            </w:r>
            <w:r w:rsidRPr="00D355F4">
              <w:rPr>
                <w:rFonts w:cstheme="minorHAnsi"/>
              </w:rPr>
              <w:t>± 0.08</w:t>
            </w:r>
          </w:p>
        </w:tc>
        <w:tc>
          <w:tcPr>
            <w:tcW w:w="0" w:type="auto"/>
          </w:tcPr>
          <w:p w14:paraId="7A6EC264" w14:textId="4EE7C944" w:rsidR="00831F60" w:rsidRPr="00D355F4" w:rsidRDefault="00831F60" w:rsidP="00831F60">
            <w:r w:rsidRPr="00D355F4">
              <w:t>0.002**</w:t>
            </w:r>
          </w:p>
        </w:tc>
        <w:tc>
          <w:tcPr>
            <w:tcW w:w="0" w:type="auto"/>
          </w:tcPr>
          <w:p w14:paraId="505E3F02" w14:textId="1F3F2875" w:rsidR="00831F60" w:rsidRPr="00D355F4" w:rsidRDefault="00831F60" w:rsidP="00831F60">
            <w:r w:rsidRPr="00D355F4">
              <w:t>1.6 x 10</w:t>
            </w:r>
            <w:r w:rsidRPr="00D355F4">
              <w:rPr>
                <w:vertAlign w:val="superscript"/>
              </w:rPr>
              <w:t>-5</w:t>
            </w:r>
            <w:r w:rsidRPr="00D355F4">
              <w:t xml:space="preserve"> ****</w:t>
            </w:r>
          </w:p>
        </w:tc>
        <w:tc>
          <w:tcPr>
            <w:tcW w:w="0" w:type="auto"/>
          </w:tcPr>
          <w:p w14:paraId="13866AAF" w14:textId="50B32A16" w:rsidR="00831F60" w:rsidRPr="00D355F4" w:rsidRDefault="00831F60" w:rsidP="00831F60">
            <w:r w:rsidRPr="00D355F4">
              <w:t>0.004**</w:t>
            </w:r>
          </w:p>
        </w:tc>
        <w:tc>
          <w:tcPr>
            <w:tcW w:w="0" w:type="auto"/>
          </w:tcPr>
          <w:p w14:paraId="26B76EC1" w14:textId="3C2BA06A" w:rsidR="00831F60" w:rsidRPr="00D355F4" w:rsidRDefault="00831F60" w:rsidP="00831F60">
            <w:r w:rsidRPr="00D355F4">
              <w:t xml:space="preserve">3.24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0.49</w:t>
            </w:r>
          </w:p>
        </w:tc>
        <w:tc>
          <w:tcPr>
            <w:tcW w:w="0" w:type="auto"/>
          </w:tcPr>
          <w:p w14:paraId="662097E9" w14:textId="25434711" w:rsidR="00831F60" w:rsidRPr="00D355F4" w:rsidRDefault="00831F60" w:rsidP="00831F60">
            <w:r w:rsidRPr="00D355F4">
              <w:rPr>
                <w:rFonts w:cstheme="minorHAnsi"/>
              </w:rPr>
              <w:t>3.14 ± 0.50</w:t>
            </w:r>
          </w:p>
        </w:tc>
        <w:tc>
          <w:tcPr>
            <w:tcW w:w="0" w:type="auto"/>
          </w:tcPr>
          <w:p w14:paraId="3BA5AFBA" w14:textId="29A29588" w:rsidR="00831F60" w:rsidRPr="00D355F4" w:rsidRDefault="00831F60" w:rsidP="00831F60">
            <w:r w:rsidRPr="00D355F4">
              <w:rPr>
                <w:rFonts w:cstheme="minorHAnsi"/>
              </w:rPr>
              <w:t>2.27 ± 0.29</w:t>
            </w:r>
          </w:p>
        </w:tc>
        <w:tc>
          <w:tcPr>
            <w:tcW w:w="0" w:type="auto"/>
          </w:tcPr>
          <w:p w14:paraId="5E53577F" w14:textId="118088C3" w:rsidR="00831F60" w:rsidRPr="00D355F4" w:rsidRDefault="00831F60" w:rsidP="00831F60">
            <w:r w:rsidRPr="00D355F4">
              <w:t>0.8</w:t>
            </w:r>
          </w:p>
        </w:tc>
        <w:tc>
          <w:tcPr>
            <w:tcW w:w="0" w:type="auto"/>
          </w:tcPr>
          <w:p w14:paraId="3E5096AD" w14:textId="10D4D4C0" w:rsidR="00831F60" w:rsidRPr="00D355F4" w:rsidRDefault="00831F60" w:rsidP="00831F60">
            <w:r w:rsidRPr="00D355F4">
              <w:t>0.054</w:t>
            </w:r>
          </w:p>
        </w:tc>
        <w:tc>
          <w:tcPr>
            <w:tcW w:w="0" w:type="auto"/>
          </w:tcPr>
          <w:p w14:paraId="5AE63E67" w14:textId="2AF20BFF" w:rsidR="00831F60" w:rsidRPr="00D355F4" w:rsidRDefault="00831F60" w:rsidP="00831F60">
            <w:r w:rsidRPr="00D355F4">
              <w:t>0.076</w:t>
            </w:r>
          </w:p>
        </w:tc>
      </w:tr>
      <w:tr w:rsidR="00831F60" w:rsidRPr="00D355F4" w14:paraId="702B4752" w14:textId="77777777" w:rsidTr="00911C3B">
        <w:tc>
          <w:tcPr>
            <w:tcW w:w="0" w:type="auto"/>
          </w:tcPr>
          <w:p w14:paraId="60193724" w14:textId="0A682166" w:rsidR="00831F60" w:rsidRPr="00D355F4" w:rsidRDefault="00831F60" w:rsidP="00831F60">
            <w:r w:rsidRPr="00D355F4">
              <w:t>NGRP</w:t>
            </w:r>
          </w:p>
        </w:tc>
        <w:tc>
          <w:tcPr>
            <w:tcW w:w="0" w:type="auto"/>
          </w:tcPr>
          <w:p w14:paraId="42655065" w14:textId="5C6CBDFD" w:rsidR="00831F60" w:rsidRPr="00D355F4" w:rsidRDefault="00831F60" w:rsidP="00831F60">
            <w:r w:rsidRPr="00D355F4">
              <w:t xml:space="preserve">8.87 </w:t>
            </w:r>
            <w:r w:rsidRPr="00D355F4">
              <w:rPr>
                <w:rFonts w:cstheme="minorHAnsi"/>
              </w:rPr>
              <w:t>± 0.46</w:t>
            </w:r>
          </w:p>
        </w:tc>
        <w:tc>
          <w:tcPr>
            <w:tcW w:w="0" w:type="auto"/>
          </w:tcPr>
          <w:p w14:paraId="43CA173F" w14:textId="52C17AE9" w:rsidR="00831F60" w:rsidRPr="00D355F4" w:rsidRDefault="00831F60" w:rsidP="00831F60">
            <w:r w:rsidRPr="00D355F4">
              <w:t xml:space="preserve">5.33 </w:t>
            </w:r>
            <w:r w:rsidRPr="00D355F4">
              <w:rPr>
                <w:rFonts w:cstheme="minorHAnsi"/>
              </w:rPr>
              <w:t>± 0.17</w:t>
            </w:r>
          </w:p>
        </w:tc>
        <w:tc>
          <w:tcPr>
            <w:tcW w:w="0" w:type="auto"/>
          </w:tcPr>
          <w:p w14:paraId="3AEA9C96" w14:textId="63951AFA" w:rsidR="00831F60" w:rsidRPr="00D355F4" w:rsidRDefault="00831F60" w:rsidP="00831F60">
            <w:r w:rsidRPr="00D355F4">
              <w:t xml:space="preserve">3.31 </w:t>
            </w:r>
            <w:r w:rsidRPr="00D355F4">
              <w:rPr>
                <w:rFonts w:cstheme="minorHAnsi"/>
              </w:rPr>
              <w:t>± 0.09</w:t>
            </w:r>
          </w:p>
        </w:tc>
        <w:tc>
          <w:tcPr>
            <w:tcW w:w="0" w:type="auto"/>
          </w:tcPr>
          <w:p w14:paraId="5585F205" w14:textId="001C283A" w:rsidR="00831F60" w:rsidRPr="00D355F4" w:rsidRDefault="00831F60" w:rsidP="00831F60">
            <w:r w:rsidRPr="00D355F4">
              <w:t>0.002**</w:t>
            </w:r>
          </w:p>
        </w:tc>
        <w:tc>
          <w:tcPr>
            <w:tcW w:w="0" w:type="auto"/>
          </w:tcPr>
          <w:p w14:paraId="0EA28741" w14:textId="49252355" w:rsidR="00831F60" w:rsidRPr="00D355F4" w:rsidRDefault="00831F60" w:rsidP="00831F60">
            <w:r w:rsidRPr="00D355F4">
              <w:t>0.002**</w:t>
            </w:r>
          </w:p>
        </w:tc>
        <w:tc>
          <w:tcPr>
            <w:tcW w:w="0" w:type="auto"/>
          </w:tcPr>
          <w:p w14:paraId="0C2B8F80" w14:textId="77C76305" w:rsidR="00831F60" w:rsidRPr="00D355F4" w:rsidRDefault="00831F60" w:rsidP="00831F60">
            <w:r w:rsidRPr="00D355F4">
              <w:t>2.7 x 10</w:t>
            </w:r>
            <w:r w:rsidRPr="00D355F4">
              <w:rPr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7E2CCE87" w14:textId="4AB3E007" w:rsidR="00831F60" w:rsidRPr="00D355F4" w:rsidRDefault="00831F60" w:rsidP="00831F60">
            <w:r w:rsidRPr="00D355F4">
              <w:t xml:space="preserve">12.65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2.11 </w:t>
            </w:r>
          </w:p>
        </w:tc>
        <w:tc>
          <w:tcPr>
            <w:tcW w:w="0" w:type="auto"/>
          </w:tcPr>
          <w:p w14:paraId="17FC179E" w14:textId="071E480C" w:rsidR="00831F60" w:rsidRPr="00D355F4" w:rsidRDefault="00831F60" w:rsidP="00831F60">
            <w:r w:rsidRPr="00D355F4">
              <w:rPr>
                <w:rFonts w:cstheme="minorHAnsi"/>
              </w:rPr>
              <w:t xml:space="preserve">8.83 ± 0.40 </w:t>
            </w:r>
          </w:p>
        </w:tc>
        <w:tc>
          <w:tcPr>
            <w:tcW w:w="0" w:type="auto"/>
          </w:tcPr>
          <w:p w14:paraId="3D22C491" w14:textId="1B601B48" w:rsidR="00831F60" w:rsidRPr="00D355F4" w:rsidRDefault="00831F60" w:rsidP="00831F60">
            <w:r w:rsidRPr="00D355F4">
              <w:rPr>
                <w:rFonts w:cstheme="minorHAnsi"/>
              </w:rPr>
              <w:t xml:space="preserve">3.66 ± 0.78 </w:t>
            </w:r>
          </w:p>
        </w:tc>
        <w:tc>
          <w:tcPr>
            <w:tcW w:w="0" w:type="auto"/>
          </w:tcPr>
          <w:p w14:paraId="79DBC30B" w14:textId="09536A54" w:rsidR="00831F60" w:rsidRPr="00D355F4" w:rsidRDefault="00831F60" w:rsidP="00831F60">
            <w:r w:rsidRPr="00D355F4">
              <w:t>0.083</w:t>
            </w:r>
          </w:p>
        </w:tc>
        <w:tc>
          <w:tcPr>
            <w:tcW w:w="0" w:type="auto"/>
          </w:tcPr>
          <w:p w14:paraId="7ED66B10" w14:textId="798F5B95" w:rsidR="00831F60" w:rsidRPr="00D355F4" w:rsidRDefault="00831F60" w:rsidP="00831F60">
            <w:r w:rsidRPr="00D355F4">
              <w:t>0.01*</w:t>
            </w:r>
          </w:p>
        </w:tc>
        <w:tc>
          <w:tcPr>
            <w:tcW w:w="0" w:type="auto"/>
          </w:tcPr>
          <w:p w14:paraId="02D63E93" w14:textId="5699205E" w:rsidR="00831F60" w:rsidRPr="00D355F4" w:rsidRDefault="00831F60" w:rsidP="00831F60">
            <w:r w:rsidRPr="00D355F4">
              <w:t>0.002**</w:t>
            </w:r>
          </w:p>
        </w:tc>
      </w:tr>
    </w:tbl>
    <w:p w14:paraId="3EC6B975" w14:textId="77777777" w:rsidR="00D10634" w:rsidRPr="00D355F4" w:rsidRDefault="00D10634" w:rsidP="00D10634"/>
    <w:p w14:paraId="2016B8BA" w14:textId="15938BD7" w:rsidR="00831F60" w:rsidRPr="00D355F4" w:rsidRDefault="00831F60" w:rsidP="00831F60">
      <w:pPr>
        <w:pStyle w:val="Heading2"/>
        <w:numPr>
          <w:ilvl w:val="0"/>
          <w:numId w:val="0"/>
        </w:numPr>
        <w:rPr>
          <w:b w:val="0"/>
          <w:bCs/>
        </w:rPr>
      </w:pPr>
      <w:r w:rsidRPr="00D355F4">
        <w:t>Table S3.</w:t>
      </w:r>
      <w:r w:rsidRPr="00D355F4">
        <w:rPr>
          <w:b w:val="0"/>
          <w:bCs/>
        </w:rPr>
        <w:t xml:space="preserve"> The effect of oxygen level conditions (15% and 3% O</w:t>
      </w:r>
      <w:r w:rsidRPr="00D355F4">
        <w:rPr>
          <w:b w:val="0"/>
          <w:bCs/>
          <w:vertAlign w:val="subscript"/>
        </w:rPr>
        <w:t>2</w:t>
      </w:r>
      <w:r w:rsidRPr="00D355F4">
        <w:rPr>
          <w:b w:val="0"/>
          <w:bCs/>
        </w:rPr>
        <w:t xml:space="preserve">) to cell growth and protein </w:t>
      </w:r>
      <w:r w:rsidR="005F077C" w:rsidRPr="00D355F4">
        <w:rPr>
          <w:b w:val="0"/>
          <w:bCs/>
        </w:rPr>
        <w:t xml:space="preserve">titre </w:t>
      </w:r>
      <w:r w:rsidRPr="00D355F4">
        <w:rPr>
          <w:b w:val="0"/>
          <w:bCs/>
        </w:rPr>
        <w:t xml:space="preserve">(mg/L) during production of model disulphide-bond proteins in </w:t>
      </w:r>
      <w:r w:rsidR="006E0926">
        <w:rPr>
          <w:b w:val="0"/>
          <w:bCs/>
        </w:rPr>
        <w:t>glyco-competent</w:t>
      </w:r>
      <w:r w:rsidRPr="00D355F4">
        <w:rPr>
          <w:b w:val="0"/>
          <w:bCs/>
        </w:rPr>
        <w:t xml:space="preserve"> </w:t>
      </w:r>
      <w:r w:rsidRPr="00D355F4">
        <w:rPr>
          <w:b w:val="0"/>
          <w:bCs/>
          <w:i/>
          <w:iCs/>
        </w:rPr>
        <w:t>E. coli</w:t>
      </w:r>
      <w:r w:rsidRPr="00D355F4">
        <w:rPr>
          <w:b w:val="0"/>
          <w:bCs/>
        </w:rPr>
        <w:t xml:space="preserve"> Top10F’. Statistical analysis was conducted using unpaired t-test with Welch’s correction (</w:t>
      </w:r>
      <w:r w:rsidRPr="00D355F4">
        <w:rPr>
          <w:b w:val="0"/>
          <w:bCs/>
          <w:i/>
          <w:iCs/>
        </w:rPr>
        <w:t>P</w:t>
      </w:r>
      <w:r w:rsidRPr="00D355F4">
        <w:rPr>
          <w:b w:val="0"/>
          <w:bCs/>
        </w:rPr>
        <w:t>-value &lt; 0.05*, &lt; 0.01**, &lt; 0.0001*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1206"/>
        <w:gridCol w:w="1206"/>
        <w:gridCol w:w="1515"/>
        <w:gridCol w:w="1317"/>
        <w:gridCol w:w="1261"/>
        <w:gridCol w:w="1272"/>
      </w:tblGrid>
      <w:tr w:rsidR="00315A4A" w:rsidRPr="00D355F4" w14:paraId="6E8F41B7" w14:textId="77777777" w:rsidTr="00315A4A">
        <w:tc>
          <w:tcPr>
            <w:tcW w:w="0" w:type="auto"/>
            <w:vMerge w:val="restart"/>
            <w:shd w:val="clear" w:color="auto" w:fill="E7E6E6" w:themeFill="background2"/>
          </w:tcPr>
          <w:p w14:paraId="22B97012" w14:textId="77777777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Protein models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1F0ACA14" w14:textId="700A6254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Final OD</w:t>
            </w:r>
            <w:r w:rsidRPr="00D355F4">
              <w:rPr>
                <w:b/>
                <w:bCs/>
                <w:vertAlign w:val="subscript"/>
              </w:rPr>
              <w:t>600</w:t>
            </w:r>
          </w:p>
        </w:tc>
        <w:tc>
          <w:tcPr>
            <w:tcW w:w="0" w:type="auto"/>
            <w:shd w:val="clear" w:color="auto" w:fill="E7E6E6" w:themeFill="background2"/>
          </w:tcPr>
          <w:p w14:paraId="60027B6E" w14:textId="77777777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2AA9F943" w14:textId="2A82F9A2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 xml:space="preserve">Protein </w:t>
            </w:r>
            <w:r w:rsidR="005F077C" w:rsidRPr="00D355F4">
              <w:rPr>
                <w:b/>
                <w:bCs/>
              </w:rPr>
              <w:t xml:space="preserve">titre </w:t>
            </w:r>
            <w:r w:rsidRPr="00D355F4">
              <w:rPr>
                <w:b/>
                <w:bCs/>
              </w:rPr>
              <w:t>(mg/L)</w:t>
            </w:r>
          </w:p>
        </w:tc>
        <w:tc>
          <w:tcPr>
            <w:tcW w:w="0" w:type="auto"/>
            <w:shd w:val="clear" w:color="auto" w:fill="E7E6E6" w:themeFill="background2"/>
          </w:tcPr>
          <w:p w14:paraId="6552E3DF" w14:textId="77777777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</w:tr>
      <w:tr w:rsidR="00315A4A" w:rsidRPr="00D355F4" w14:paraId="4DC656EA" w14:textId="77777777" w:rsidTr="00315A4A">
        <w:tc>
          <w:tcPr>
            <w:tcW w:w="0" w:type="auto"/>
            <w:vMerge/>
            <w:shd w:val="clear" w:color="auto" w:fill="E7E6E6" w:themeFill="background2"/>
          </w:tcPr>
          <w:p w14:paraId="08D8F0A9" w14:textId="77777777" w:rsidR="00315A4A" w:rsidRPr="00D355F4" w:rsidRDefault="00315A4A" w:rsidP="00AB7355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5953B85" w14:textId="4F4E73E3" w:rsidR="00315A4A" w:rsidRPr="00D355F4" w:rsidRDefault="00315A4A" w:rsidP="00AB7355">
            <w:pPr>
              <w:rPr>
                <w:b/>
                <w:bCs/>
                <w:vertAlign w:val="subscript"/>
              </w:rPr>
            </w:pPr>
            <w:r w:rsidRPr="00D355F4">
              <w:rPr>
                <w:b/>
                <w:bCs/>
              </w:rPr>
              <w:t>15% O</w:t>
            </w:r>
            <w:r w:rsidRPr="00D355F4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491912AA" w14:textId="2AF5799E" w:rsidR="00315A4A" w:rsidRPr="00D355F4" w:rsidRDefault="00315A4A" w:rsidP="00AB7355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3% O</w:t>
            </w:r>
            <w:r w:rsidRPr="00D355F4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7F3DF286" w14:textId="1CFD0618" w:rsidR="00315A4A" w:rsidRPr="00D355F4" w:rsidRDefault="00315A4A" w:rsidP="00AB7355">
            <w:pPr>
              <w:rPr>
                <w:b/>
                <w:bCs/>
                <w:vertAlign w:val="subscript"/>
              </w:rPr>
            </w:pPr>
            <w:r w:rsidRPr="00D355F4">
              <w:rPr>
                <w:b/>
                <w:bCs/>
              </w:rPr>
              <w:t>15 vs 3% O</w:t>
            </w:r>
            <w:r w:rsidRPr="00D355F4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78DEFD77" w14:textId="14AE6DBD" w:rsidR="00315A4A" w:rsidRPr="00D355F4" w:rsidRDefault="00315A4A" w:rsidP="00AB7355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15% O</w:t>
            </w:r>
            <w:r w:rsidRPr="00D355F4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DAEC9D3" w14:textId="68663B12" w:rsidR="00315A4A" w:rsidRPr="00D355F4" w:rsidRDefault="00315A4A" w:rsidP="00AB7355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3% O</w:t>
            </w:r>
            <w:r w:rsidRPr="00D355F4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6042C447" w14:textId="39EBAC68" w:rsidR="00315A4A" w:rsidRPr="00D355F4" w:rsidRDefault="00315A4A" w:rsidP="00AB7355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15 vs 3% O</w:t>
            </w:r>
            <w:r w:rsidRPr="00D355F4">
              <w:rPr>
                <w:b/>
                <w:bCs/>
                <w:vertAlign w:val="subscript"/>
              </w:rPr>
              <w:t>2</w:t>
            </w:r>
          </w:p>
        </w:tc>
      </w:tr>
      <w:tr w:rsidR="00AB7355" w:rsidRPr="00D355F4" w14:paraId="27A562CC" w14:textId="77777777" w:rsidTr="002659E2">
        <w:tc>
          <w:tcPr>
            <w:tcW w:w="0" w:type="auto"/>
          </w:tcPr>
          <w:p w14:paraId="4D012B78" w14:textId="77777777" w:rsidR="00AB7355" w:rsidRPr="00D355F4" w:rsidRDefault="00AB7355" w:rsidP="00AB7355">
            <w:r w:rsidRPr="00D355F4">
              <w:t>scFv13R4</w:t>
            </w:r>
          </w:p>
        </w:tc>
        <w:tc>
          <w:tcPr>
            <w:tcW w:w="0" w:type="auto"/>
          </w:tcPr>
          <w:p w14:paraId="40ED79FA" w14:textId="65DE243B" w:rsidR="00AB7355" w:rsidRPr="00D355F4" w:rsidRDefault="00AB7355" w:rsidP="00AB7355">
            <w:r w:rsidRPr="00D355F4">
              <w:t xml:space="preserve">5.57 </w:t>
            </w:r>
            <w:r w:rsidRPr="00D355F4">
              <w:rPr>
                <w:rFonts w:cstheme="minorHAnsi"/>
              </w:rPr>
              <w:t>± 0.09</w:t>
            </w:r>
          </w:p>
        </w:tc>
        <w:tc>
          <w:tcPr>
            <w:tcW w:w="0" w:type="auto"/>
          </w:tcPr>
          <w:p w14:paraId="716D4E6C" w14:textId="1620EAAA" w:rsidR="00AB7355" w:rsidRPr="00D355F4" w:rsidRDefault="00AB7355" w:rsidP="00AB7355">
            <w:r w:rsidRPr="00D355F4">
              <w:t xml:space="preserve">2.43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43EA277F" w14:textId="305B6813" w:rsidR="00AB7355" w:rsidRPr="00D355F4" w:rsidRDefault="00AB7355" w:rsidP="00AB7355">
            <w:r w:rsidRPr="00D355F4">
              <w:t>1.8 x 10</w:t>
            </w:r>
            <w:r w:rsidRPr="00D355F4">
              <w:rPr>
                <w:vertAlign w:val="superscript"/>
              </w:rPr>
              <w:t>-5</w:t>
            </w:r>
            <w:r w:rsidRPr="00D355F4">
              <w:t xml:space="preserve"> ****</w:t>
            </w:r>
          </w:p>
        </w:tc>
        <w:tc>
          <w:tcPr>
            <w:tcW w:w="0" w:type="auto"/>
          </w:tcPr>
          <w:p w14:paraId="2C01CF31" w14:textId="03692C0B" w:rsidR="00AB7355" w:rsidRPr="00D355F4" w:rsidRDefault="00AB7355" w:rsidP="00AB7355">
            <w:r w:rsidRPr="00D355F4">
              <w:rPr>
                <w:rFonts w:cstheme="minorHAnsi"/>
              </w:rPr>
              <w:t xml:space="preserve">10.40 ± 1.39 </w:t>
            </w:r>
          </w:p>
        </w:tc>
        <w:tc>
          <w:tcPr>
            <w:tcW w:w="0" w:type="auto"/>
          </w:tcPr>
          <w:p w14:paraId="5C765641" w14:textId="67D8B844" w:rsidR="00AB7355" w:rsidRPr="00D355F4" w:rsidRDefault="00AB7355" w:rsidP="00AB7355">
            <w:r w:rsidRPr="00D355F4">
              <w:rPr>
                <w:rFonts w:cstheme="minorHAnsi"/>
              </w:rPr>
              <w:t xml:space="preserve">3.59. ± 0.45 </w:t>
            </w:r>
          </w:p>
        </w:tc>
        <w:tc>
          <w:tcPr>
            <w:tcW w:w="0" w:type="auto"/>
          </w:tcPr>
          <w:p w14:paraId="6CA33AA1" w14:textId="3F927F77" w:rsidR="00AB7355" w:rsidRPr="00D355F4" w:rsidRDefault="00AB7355" w:rsidP="00AB7355">
            <w:pPr>
              <w:rPr>
                <w:vertAlign w:val="superscript"/>
              </w:rPr>
            </w:pPr>
            <w:r w:rsidRPr="00D355F4">
              <w:t>0.008**</w:t>
            </w:r>
          </w:p>
        </w:tc>
      </w:tr>
      <w:tr w:rsidR="00AB7355" w:rsidRPr="00D355F4" w14:paraId="5099E081" w14:textId="77777777" w:rsidTr="002659E2">
        <w:tc>
          <w:tcPr>
            <w:tcW w:w="0" w:type="auto"/>
          </w:tcPr>
          <w:p w14:paraId="0ECBFE9C" w14:textId="77777777" w:rsidR="00AB7355" w:rsidRPr="00D355F4" w:rsidRDefault="00AB7355" w:rsidP="00AB7355">
            <w:r w:rsidRPr="00D355F4">
              <w:t>scFv13R4CM</w:t>
            </w:r>
          </w:p>
        </w:tc>
        <w:tc>
          <w:tcPr>
            <w:tcW w:w="0" w:type="auto"/>
          </w:tcPr>
          <w:p w14:paraId="42F359A0" w14:textId="1CE84365" w:rsidR="00AB7355" w:rsidRPr="00D355F4" w:rsidRDefault="00AB7355" w:rsidP="00AB7355">
            <w:r w:rsidRPr="00D355F4">
              <w:t xml:space="preserve">4.43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0CC21663" w14:textId="156E2B99" w:rsidR="00AB7355" w:rsidRPr="00D355F4" w:rsidRDefault="00AB7355" w:rsidP="00AB7355">
            <w:r w:rsidRPr="00D355F4">
              <w:t xml:space="preserve">2.34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41977CEC" w14:textId="47223AF1" w:rsidR="00AB7355" w:rsidRPr="00D355F4" w:rsidRDefault="00AB7355" w:rsidP="00AB7355">
            <w:r w:rsidRPr="00D355F4">
              <w:t>6.5 x 10</w:t>
            </w:r>
            <w:r w:rsidRPr="00D355F4">
              <w:rPr>
                <w:vertAlign w:val="superscript"/>
              </w:rPr>
              <w:t>-7</w:t>
            </w:r>
            <w:r w:rsidRPr="00D355F4">
              <w:t xml:space="preserve"> ****</w:t>
            </w:r>
          </w:p>
        </w:tc>
        <w:tc>
          <w:tcPr>
            <w:tcW w:w="0" w:type="auto"/>
          </w:tcPr>
          <w:p w14:paraId="2F0274F4" w14:textId="70B93532" w:rsidR="00AB7355" w:rsidRPr="00D355F4" w:rsidRDefault="00AB7355" w:rsidP="00AB7355">
            <w:r w:rsidRPr="00D355F4">
              <w:rPr>
                <w:rFonts w:cstheme="minorHAnsi"/>
              </w:rPr>
              <w:t>9.15 ± 1.39</w:t>
            </w:r>
          </w:p>
        </w:tc>
        <w:tc>
          <w:tcPr>
            <w:tcW w:w="0" w:type="auto"/>
          </w:tcPr>
          <w:p w14:paraId="0C4D7203" w14:textId="11C37D57" w:rsidR="00AB7355" w:rsidRPr="00D355F4" w:rsidRDefault="00AB7355" w:rsidP="00AB7355">
            <w:r w:rsidRPr="00D355F4">
              <w:rPr>
                <w:rFonts w:cstheme="minorHAnsi"/>
              </w:rPr>
              <w:t>2.35 ± 0.40</w:t>
            </w:r>
          </w:p>
        </w:tc>
        <w:tc>
          <w:tcPr>
            <w:tcW w:w="0" w:type="auto"/>
          </w:tcPr>
          <w:p w14:paraId="452A0BFF" w14:textId="5C3D8602" w:rsidR="00AB7355" w:rsidRPr="00D355F4" w:rsidRDefault="00AB7355" w:rsidP="00AB7355">
            <w:r w:rsidRPr="00D355F4">
              <w:t>0.009**</w:t>
            </w:r>
          </w:p>
        </w:tc>
      </w:tr>
      <w:tr w:rsidR="007A3118" w:rsidRPr="00D355F4" w14:paraId="641C0F27" w14:textId="77777777" w:rsidTr="002659E2">
        <w:tc>
          <w:tcPr>
            <w:tcW w:w="0" w:type="auto"/>
          </w:tcPr>
          <w:p w14:paraId="3A46876F" w14:textId="77777777" w:rsidR="007A3118" w:rsidRPr="00D355F4" w:rsidRDefault="007A3118" w:rsidP="007A3118">
            <w:r w:rsidRPr="00D355F4">
              <w:t>RNase A</w:t>
            </w:r>
          </w:p>
        </w:tc>
        <w:tc>
          <w:tcPr>
            <w:tcW w:w="0" w:type="auto"/>
          </w:tcPr>
          <w:p w14:paraId="3EC68D9C" w14:textId="76545749" w:rsidR="007A3118" w:rsidRPr="00D355F4" w:rsidRDefault="007A3118" w:rsidP="007A3118">
            <w:r w:rsidRPr="00D355F4">
              <w:t xml:space="preserve">2.93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62335CCE" w14:textId="1CA58C66" w:rsidR="007A3118" w:rsidRPr="00D355F4" w:rsidRDefault="007A3118" w:rsidP="007A3118">
            <w:r w:rsidRPr="00D355F4">
              <w:t xml:space="preserve">1.92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0" w:type="auto"/>
          </w:tcPr>
          <w:p w14:paraId="24E7A0DC" w14:textId="7D966D2B" w:rsidR="007A3118" w:rsidRPr="00D355F4" w:rsidRDefault="007A3118" w:rsidP="007A3118">
            <w:r w:rsidRPr="00D355F4">
              <w:t>6.9 x 10</w:t>
            </w:r>
            <w:r w:rsidRPr="00D355F4">
              <w:rPr>
                <w:vertAlign w:val="superscript"/>
              </w:rPr>
              <w:t>-4</w:t>
            </w:r>
            <w:r w:rsidRPr="00D355F4">
              <w:t xml:space="preserve"> ****</w:t>
            </w:r>
          </w:p>
        </w:tc>
        <w:tc>
          <w:tcPr>
            <w:tcW w:w="0" w:type="auto"/>
          </w:tcPr>
          <w:p w14:paraId="24D2E8A2" w14:textId="2C140003" w:rsidR="007A3118" w:rsidRPr="00D355F4" w:rsidRDefault="007A3118" w:rsidP="007A3118">
            <w:r w:rsidRPr="00D355F4">
              <w:rPr>
                <w:rFonts w:cstheme="minorHAnsi"/>
              </w:rPr>
              <w:t>4.55 ± 0.60</w:t>
            </w:r>
          </w:p>
        </w:tc>
        <w:tc>
          <w:tcPr>
            <w:tcW w:w="0" w:type="auto"/>
          </w:tcPr>
          <w:p w14:paraId="4A33513D" w14:textId="7B483908" w:rsidR="007A3118" w:rsidRPr="00D355F4" w:rsidRDefault="007A3118" w:rsidP="007A3118">
            <w:r w:rsidRPr="00D355F4">
              <w:rPr>
                <w:rFonts w:cstheme="minorHAnsi"/>
              </w:rPr>
              <w:t>2.63 ± 0.41</w:t>
            </w:r>
          </w:p>
        </w:tc>
        <w:tc>
          <w:tcPr>
            <w:tcW w:w="0" w:type="auto"/>
          </w:tcPr>
          <w:p w14:paraId="4973F512" w14:textId="648E422E" w:rsidR="007A3118" w:rsidRPr="00D355F4" w:rsidRDefault="007A3118" w:rsidP="007A3118">
            <w:r w:rsidRPr="00D355F4">
              <w:t>0.014*</w:t>
            </w:r>
          </w:p>
        </w:tc>
      </w:tr>
      <w:tr w:rsidR="007A3118" w:rsidRPr="00D355F4" w14:paraId="156A8B85" w14:textId="77777777" w:rsidTr="002659E2">
        <w:tc>
          <w:tcPr>
            <w:tcW w:w="0" w:type="auto"/>
          </w:tcPr>
          <w:p w14:paraId="237E2CA7" w14:textId="77777777" w:rsidR="007A3118" w:rsidRPr="00D355F4" w:rsidRDefault="007A3118" w:rsidP="007A3118">
            <w:r w:rsidRPr="00D355F4">
              <w:t>NGRP</w:t>
            </w:r>
          </w:p>
        </w:tc>
        <w:tc>
          <w:tcPr>
            <w:tcW w:w="0" w:type="auto"/>
          </w:tcPr>
          <w:p w14:paraId="3A83C235" w14:textId="651AB5C3" w:rsidR="007A3118" w:rsidRPr="00D355F4" w:rsidRDefault="007A3118" w:rsidP="007A3118">
            <w:r w:rsidRPr="00D355F4">
              <w:t xml:space="preserve">4.83 </w:t>
            </w:r>
            <w:r w:rsidRPr="00D355F4">
              <w:rPr>
                <w:rFonts w:cstheme="minorHAnsi"/>
              </w:rPr>
              <w:t>± 0.17</w:t>
            </w:r>
          </w:p>
        </w:tc>
        <w:tc>
          <w:tcPr>
            <w:tcW w:w="0" w:type="auto"/>
          </w:tcPr>
          <w:p w14:paraId="6BBE464A" w14:textId="4CBBE86F" w:rsidR="007A3118" w:rsidRPr="00D355F4" w:rsidRDefault="007A3118" w:rsidP="007A3118">
            <w:r w:rsidRPr="00D355F4">
              <w:t xml:space="preserve">2.51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508A231E" w14:textId="6564D096" w:rsidR="007A3118" w:rsidRPr="00D355F4" w:rsidRDefault="007A3118" w:rsidP="007A3118">
            <w:r w:rsidRPr="00D355F4">
              <w:t>8.7 x 10</w:t>
            </w:r>
            <w:r w:rsidRPr="00D355F4">
              <w:rPr>
                <w:vertAlign w:val="superscript"/>
              </w:rPr>
              <w:t>-4</w:t>
            </w:r>
            <w:r w:rsidRPr="00D355F4">
              <w:t xml:space="preserve"> ****</w:t>
            </w:r>
          </w:p>
        </w:tc>
        <w:tc>
          <w:tcPr>
            <w:tcW w:w="0" w:type="auto"/>
          </w:tcPr>
          <w:p w14:paraId="60D2C505" w14:textId="24CCFF37" w:rsidR="007A3118" w:rsidRPr="00D355F4" w:rsidRDefault="007A3118" w:rsidP="007A3118">
            <w:r w:rsidRPr="00D355F4">
              <w:rPr>
                <w:rFonts w:cstheme="minorHAnsi"/>
              </w:rPr>
              <w:t>5.88 ± 1.40</w:t>
            </w:r>
          </w:p>
        </w:tc>
        <w:tc>
          <w:tcPr>
            <w:tcW w:w="0" w:type="auto"/>
          </w:tcPr>
          <w:p w14:paraId="10DD4901" w14:textId="243E9639" w:rsidR="007A3118" w:rsidRPr="00D355F4" w:rsidRDefault="007A3118" w:rsidP="007A3118">
            <w:r w:rsidRPr="00D355F4">
              <w:rPr>
                <w:rFonts w:cstheme="minorHAnsi"/>
              </w:rPr>
              <w:t>2.99 ± 0.52</w:t>
            </w:r>
          </w:p>
        </w:tc>
        <w:tc>
          <w:tcPr>
            <w:tcW w:w="0" w:type="auto"/>
          </w:tcPr>
          <w:p w14:paraId="6CB6987F" w14:textId="4215548C" w:rsidR="007A3118" w:rsidRPr="00D355F4" w:rsidRDefault="007A3118" w:rsidP="007A3118">
            <w:r w:rsidRPr="00D355F4">
              <w:t>0.056</w:t>
            </w:r>
          </w:p>
        </w:tc>
      </w:tr>
    </w:tbl>
    <w:p w14:paraId="5D0DF45E" w14:textId="61527C1E" w:rsidR="002D1939" w:rsidRPr="00D355F4" w:rsidRDefault="002D1939" w:rsidP="00D10634"/>
    <w:p w14:paraId="34707FCA" w14:textId="77777777" w:rsidR="002D1939" w:rsidRPr="00D355F4" w:rsidRDefault="002D1939">
      <w:r w:rsidRPr="00D355F4">
        <w:br w:type="page"/>
      </w:r>
    </w:p>
    <w:p w14:paraId="759737E2" w14:textId="3D35AEEF" w:rsidR="002D1939" w:rsidRPr="00D355F4" w:rsidRDefault="002D1939" w:rsidP="002D1939">
      <w:pPr>
        <w:pStyle w:val="Heading2"/>
        <w:numPr>
          <w:ilvl w:val="0"/>
          <w:numId w:val="0"/>
        </w:numPr>
        <w:rPr>
          <w:b w:val="0"/>
          <w:bCs/>
        </w:rPr>
      </w:pPr>
      <w:r w:rsidRPr="00D355F4">
        <w:t>Table S4.</w:t>
      </w:r>
      <w:r w:rsidRPr="00D355F4">
        <w:rPr>
          <w:b w:val="0"/>
          <w:bCs/>
        </w:rPr>
        <w:t xml:space="preserve"> The effect of </w:t>
      </w:r>
      <w:r w:rsidRPr="00D355F4">
        <w:rPr>
          <w:b w:val="0"/>
          <w:bCs/>
          <w:i/>
          <w:iCs/>
        </w:rPr>
        <w:t>dsbB</w:t>
      </w:r>
      <w:r w:rsidRPr="00D355F4">
        <w:rPr>
          <w:b w:val="0"/>
          <w:bCs/>
        </w:rPr>
        <w:t xml:space="preserve"> knockout to cell growth and protein </w:t>
      </w:r>
      <w:r w:rsidR="005F077C" w:rsidRPr="00D355F4">
        <w:rPr>
          <w:b w:val="0"/>
          <w:bCs/>
        </w:rPr>
        <w:t xml:space="preserve">titre </w:t>
      </w:r>
      <w:r w:rsidRPr="00D355F4">
        <w:rPr>
          <w:b w:val="0"/>
          <w:bCs/>
        </w:rPr>
        <w:t xml:space="preserve">(mg/L) during production of model disulphide-bond proteins in </w:t>
      </w:r>
      <w:r w:rsidR="006E0926">
        <w:rPr>
          <w:b w:val="0"/>
          <w:bCs/>
        </w:rPr>
        <w:t>glyco-competent</w:t>
      </w:r>
      <w:r w:rsidRPr="00D355F4">
        <w:rPr>
          <w:b w:val="0"/>
          <w:bCs/>
        </w:rPr>
        <w:t xml:space="preserve"> </w:t>
      </w:r>
      <w:r w:rsidRPr="00D355F4">
        <w:rPr>
          <w:b w:val="0"/>
          <w:bCs/>
          <w:i/>
          <w:iCs/>
        </w:rPr>
        <w:t>E. coli</w:t>
      </w:r>
      <w:r w:rsidRPr="00D355F4">
        <w:rPr>
          <w:b w:val="0"/>
          <w:bCs/>
        </w:rPr>
        <w:t xml:space="preserve"> Top10F’. Statistical analysis was conducted using unpaired t-test with Welch’s correction (</w:t>
      </w:r>
      <w:r w:rsidRPr="00D355F4">
        <w:rPr>
          <w:b w:val="0"/>
          <w:bCs/>
          <w:i/>
          <w:iCs/>
        </w:rPr>
        <w:t>P</w:t>
      </w:r>
      <w:r w:rsidRPr="00D355F4">
        <w:rPr>
          <w:b w:val="0"/>
          <w:bCs/>
        </w:rPr>
        <w:t>-value &lt; 0.01**, &lt; 0.001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1206"/>
        <w:gridCol w:w="1206"/>
        <w:gridCol w:w="1405"/>
        <w:gridCol w:w="1317"/>
        <w:gridCol w:w="1317"/>
        <w:gridCol w:w="1405"/>
      </w:tblGrid>
      <w:tr w:rsidR="00315A4A" w:rsidRPr="00D355F4" w14:paraId="03BAAA11" w14:textId="77777777" w:rsidTr="00315A4A">
        <w:tc>
          <w:tcPr>
            <w:tcW w:w="0" w:type="auto"/>
            <w:vMerge w:val="restart"/>
            <w:shd w:val="clear" w:color="auto" w:fill="E7E6E6" w:themeFill="background2"/>
          </w:tcPr>
          <w:p w14:paraId="4547D2A3" w14:textId="77777777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Protein models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6F6882AA" w14:textId="77777777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Final OD</w:t>
            </w:r>
            <w:r w:rsidRPr="00D355F4">
              <w:rPr>
                <w:b/>
                <w:bCs/>
                <w:vertAlign w:val="subscript"/>
              </w:rPr>
              <w:t>600</w:t>
            </w:r>
          </w:p>
        </w:tc>
        <w:tc>
          <w:tcPr>
            <w:tcW w:w="0" w:type="auto"/>
            <w:shd w:val="clear" w:color="auto" w:fill="E7E6E6" w:themeFill="background2"/>
          </w:tcPr>
          <w:p w14:paraId="1769B097" w14:textId="77777777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4CA85C02" w14:textId="010B2C45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 xml:space="preserve">Protein </w:t>
            </w:r>
            <w:r w:rsidR="005F077C" w:rsidRPr="00D355F4">
              <w:rPr>
                <w:b/>
                <w:bCs/>
              </w:rPr>
              <w:t xml:space="preserve">titre </w:t>
            </w:r>
            <w:r w:rsidRPr="00D355F4">
              <w:rPr>
                <w:b/>
                <w:bCs/>
              </w:rPr>
              <w:t>(mg/L)</w:t>
            </w:r>
          </w:p>
        </w:tc>
        <w:tc>
          <w:tcPr>
            <w:tcW w:w="0" w:type="auto"/>
            <w:shd w:val="clear" w:color="auto" w:fill="E7E6E6" w:themeFill="background2"/>
          </w:tcPr>
          <w:p w14:paraId="71DE99AE" w14:textId="77777777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</w:tr>
      <w:tr w:rsidR="00315A4A" w:rsidRPr="00D355F4" w14:paraId="0A6D8B91" w14:textId="77777777" w:rsidTr="00315A4A">
        <w:tc>
          <w:tcPr>
            <w:tcW w:w="0" w:type="auto"/>
            <w:vMerge/>
            <w:shd w:val="clear" w:color="auto" w:fill="E7E6E6" w:themeFill="background2"/>
          </w:tcPr>
          <w:p w14:paraId="2B1AF969" w14:textId="77777777" w:rsidR="00315A4A" w:rsidRPr="00D355F4" w:rsidRDefault="00315A4A" w:rsidP="002D1939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4DF0391" w14:textId="4124893A" w:rsidR="00315A4A" w:rsidRPr="00D355F4" w:rsidRDefault="00315A4A" w:rsidP="002D1939">
            <w:pPr>
              <w:rPr>
                <w:b/>
                <w:bCs/>
                <w:i/>
                <w:iCs/>
                <w:vertAlign w:val="subscript"/>
              </w:rPr>
            </w:pPr>
            <w:r w:rsidRPr="00D355F4">
              <w:rPr>
                <w:b/>
                <w:bCs/>
                <w:i/>
                <w:iCs/>
              </w:rPr>
              <w:t>wt</w:t>
            </w:r>
          </w:p>
        </w:tc>
        <w:tc>
          <w:tcPr>
            <w:tcW w:w="0" w:type="auto"/>
            <w:shd w:val="clear" w:color="auto" w:fill="E7E6E6" w:themeFill="background2"/>
          </w:tcPr>
          <w:p w14:paraId="3A98A406" w14:textId="1C2FFA93" w:rsidR="00315A4A" w:rsidRPr="00D355F4" w:rsidRDefault="00315A4A" w:rsidP="002D1939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</w:p>
        </w:tc>
        <w:tc>
          <w:tcPr>
            <w:tcW w:w="0" w:type="auto"/>
            <w:shd w:val="clear" w:color="auto" w:fill="E7E6E6" w:themeFill="background2"/>
          </w:tcPr>
          <w:p w14:paraId="0CD94590" w14:textId="5C98EDD0" w:rsidR="00315A4A" w:rsidRPr="00D355F4" w:rsidRDefault="00315A4A" w:rsidP="002D1939">
            <w:pPr>
              <w:rPr>
                <w:b/>
                <w:bCs/>
                <w:vertAlign w:val="subscript"/>
              </w:rPr>
            </w:pPr>
            <w:r w:rsidRPr="00D355F4">
              <w:rPr>
                <w:b/>
                <w:bCs/>
              </w:rPr>
              <w:t xml:space="preserve">wt vs </w:t>
            </w: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</w:p>
        </w:tc>
        <w:tc>
          <w:tcPr>
            <w:tcW w:w="0" w:type="auto"/>
            <w:shd w:val="clear" w:color="auto" w:fill="E7E6E6" w:themeFill="background2"/>
          </w:tcPr>
          <w:p w14:paraId="064E4E74" w14:textId="18C73E20" w:rsidR="00315A4A" w:rsidRPr="00D355F4" w:rsidRDefault="00315A4A" w:rsidP="002D1939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wt</w:t>
            </w:r>
          </w:p>
        </w:tc>
        <w:tc>
          <w:tcPr>
            <w:tcW w:w="0" w:type="auto"/>
            <w:shd w:val="clear" w:color="auto" w:fill="E7E6E6" w:themeFill="background2"/>
          </w:tcPr>
          <w:p w14:paraId="052460E8" w14:textId="5C86598F" w:rsidR="00315A4A" w:rsidRPr="00D355F4" w:rsidRDefault="00315A4A" w:rsidP="002D1939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</w:p>
        </w:tc>
        <w:tc>
          <w:tcPr>
            <w:tcW w:w="0" w:type="auto"/>
            <w:shd w:val="clear" w:color="auto" w:fill="E7E6E6" w:themeFill="background2"/>
          </w:tcPr>
          <w:p w14:paraId="5FA65090" w14:textId="4B2B6E1A" w:rsidR="00315A4A" w:rsidRPr="00D355F4" w:rsidRDefault="00315A4A" w:rsidP="002D1939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 xml:space="preserve">wt vs </w:t>
            </w: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</w:p>
        </w:tc>
      </w:tr>
      <w:tr w:rsidR="002D1939" w:rsidRPr="00D355F4" w14:paraId="7CDBB0C2" w14:textId="77777777" w:rsidTr="002659E2">
        <w:tc>
          <w:tcPr>
            <w:tcW w:w="0" w:type="auto"/>
          </w:tcPr>
          <w:p w14:paraId="278FF8B1" w14:textId="77777777" w:rsidR="002D1939" w:rsidRPr="00D355F4" w:rsidRDefault="002D1939" w:rsidP="002D1939">
            <w:r w:rsidRPr="00D355F4">
              <w:t>scFv13R4</w:t>
            </w:r>
          </w:p>
        </w:tc>
        <w:tc>
          <w:tcPr>
            <w:tcW w:w="0" w:type="auto"/>
          </w:tcPr>
          <w:p w14:paraId="59446EEC" w14:textId="678EBD3E" w:rsidR="002D1939" w:rsidRPr="00D355F4" w:rsidRDefault="002D1939" w:rsidP="002D1939">
            <w:r w:rsidRPr="00D355F4">
              <w:t xml:space="preserve">5.04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0.14</w:t>
            </w:r>
          </w:p>
        </w:tc>
        <w:tc>
          <w:tcPr>
            <w:tcW w:w="0" w:type="auto"/>
          </w:tcPr>
          <w:p w14:paraId="31603EA9" w14:textId="69FEE051" w:rsidR="002D1939" w:rsidRPr="00D355F4" w:rsidRDefault="002D1939" w:rsidP="002D1939">
            <w:r w:rsidRPr="00D355F4">
              <w:t xml:space="preserve">3.27 </w:t>
            </w:r>
            <w:r w:rsidRPr="00D355F4">
              <w:rPr>
                <w:rFonts w:cstheme="minorHAnsi"/>
              </w:rPr>
              <w:t>± 0.08</w:t>
            </w:r>
          </w:p>
        </w:tc>
        <w:tc>
          <w:tcPr>
            <w:tcW w:w="0" w:type="auto"/>
          </w:tcPr>
          <w:p w14:paraId="54509496" w14:textId="6C2F1A77" w:rsidR="002D1939" w:rsidRPr="00D355F4" w:rsidRDefault="002D1939" w:rsidP="002D1939">
            <w:r w:rsidRPr="00D355F4">
              <w:t>2.4 x 10</w:t>
            </w:r>
            <w:r w:rsidRPr="00D355F4">
              <w:rPr>
                <w:vertAlign w:val="superscript"/>
              </w:rPr>
              <w:t>-4</w:t>
            </w:r>
            <w:r w:rsidRPr="00D355F4">
              <w:t xml:space="preserve"> ***</w:t>
            </w:r>
          </w:p>
        </w:tc>
        <w:tc>
          <w:tcPr>
            <w:tcW w:w="0" w:type="auto"/>
          </w:tcPr>
          <w:p w14:paraId="32612B5D" w14:textId="6901DE5E" w:rsidR="002D1939" w:rsidRPr="00D355F4" w:rsidRDefault="002D1939" w:rsidP="002D1939">
            <w:r w:rsidRPr="00D355F4">
              <w:t xml:space="preserve">6.25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0.73</w:t>
            </w:r>
          </w:p>
        </w:tc>
        <w:tc>
          <w:tcPr>
            <w:tcW w:w="0" w:type="auto"/>
          </w:tcPr>
          <w:p w14:paraId="54C965B3" w14:textId="56C76DF1" w:rsidR="002D1939" w:rsidRPr="00D355F4" w:rsidRDefault="002D1939" w:rsidP="002D1939">
            <w:r w:rsidRPr="00D355F4">
              <w:t xml:space="preserve">1.16 </w:t>
            </w:r>
            <w:r w:rsidRPr="00D355F4">
              <w:rPr>
                <w:rFonts w:cstheme="minorHAnsi"/>
              </w:rPr>
              <w:t>± 0.42</w:t>
            </w:r>
          </w:p>
        </w:tc>
        <w:tc>
          <w:tcPr>
            <w:tcW w:w="0" w:type="auto"/>
          </w:tcPr>
          <w:p w14:paraId="4D4F78D7" w14:textId="159EDBD7" w:rsidR="002D1939" w:rsidRPr="00D355F4" w:rsidRDefault="002D1939" w:rsidP="002D1939">
            <w:r w:rsidRPr="00D355F4">
              <w:t>0.001**</w:t>
            </w:r>
          </w:p>
        </w:tc>
      </w:tr>
      <w:tr w:rsidR="002D1939" w:rsidRPr="00D355F4" w14:paraId="56235552" w14:textId="77777777" w:rsidTr="002659E2">
        <w:tc>
          <w:tcPr>
            <w:tcW w:w="0" w:type="auto"/>
          </w:tcPr>
          <w:p w14:paraId="13190ED2" w14:textId="77777777" w:rsidR="002D1939" w:rsidRPr="00D355F4" w:rsidRDefault="002D1939" w:rsidP="002D1939">
            <w:r w:rsidRPr="00D355F4">
              <w:t>scFv13R4CM</w:t>
            </w:r>
          </w:p>
        </w:tc>
        <w:tc>
          <w:tcPr>
            <w:tcW w:w="0" w:type="auto"/>
          </w:tcPr>
          <w:p w14:paraId="435A4A02" w14:textId="7D9EC2A2" w:rsidR="002D1939" w:rsidRPr="00D355F4" w:rsidRDefault="002D1939" w:rsidP="002D1939">
            <w:r w:rsidRPr="00D355F4">
              <w:t xml:space="preserve">5.40 </w:t>
            </w:r>
            <w:r w:rsidRPr="00D355F4">
              <w:rPr>
                <w:rFonts w:cstheme="minorHAnsi"/>
              </w:rPr>
              <w:t>± 0.20</w:t>
            </w:r>
          </w:p>
        </w:tc>
        <w:tc>
          <w:tcPr>
            <w:tcW w:w="0" w:type="auto"/>
          </w:tcPr>
          <w:p w14:paraId="79D5FFA5" w14:textId="4E9DC7DF" w:rsidR="002D1939" w:rsidRPr="00D355F4" w:rsidRDefault="002D1939" w:rsidP="002D1939">
            <w:r w:rsidRPr="00D355F4">
              <w:t xml:space="preserve">3.68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0" w:type="auto"/>
          </w:tcPr>
          <w:p w14:paraId="21BD63BD" w14:textId="0DC71E64" w:rsidR="002D1939" w:rsidRPr="00D355F4" w:rsidRDefault="002D1939" w:rsidP="002D1939">
            <w:r w:rsidRPr="00D355F4">
              <w:t>0.004**</w:t>
            </w:r>
          </w:p>
        </w:tc>
        <w:tc>
          <w:tcPr>
            <w:tcW w:w="0" w:type="auto"/>
          </w:tcPr>
          <w:p w14:paraId="79A81ACE" w14:textId="14B09EE0" w:rsidR="002D1939" w:rsidRPr="00D355F4" w:rsidRDefault="002D1939" w:rsidP="002D1939">
            <w:r w:rsidRPr="00D355F4">
              <w:t xml:space="preserve">9.48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1.00</w:t>
            </w:r>
          </w:p>
        </w:tc>
        <w:tc>
          <w:tcPr>
            <w:tcW w:w="0" w:type="auto"/>
          </w:tcPr>
          <w:p w14:paraId="4119462D" w14:textId="7E203F86" w:rsidR="002D1939" w:rsidRPr="00D355F4" w:rsidRDefault="002D1939" w:rsidP="002D1939">
            <w:r w:rsidRPr="00D355F4">
              <w:t xml:space="preserve">3.50 </w:t>
            </w:r>
            <w:r w:rsidRPr="00D355F4">
              <w:rPr>
                <w:rFonts w:cstheme="minorHAnsi"/>
              </w:rPr>
              <w:t>± 0.23</w:t>
            </w:r>
          </w:p>
        </w:tc>
        <w:tc>
          <w:tcPr>
            <w:tcW w:w="0" w:type="auto"/>
          </w:tcPr>
          <w:p w14:paraId="01A5F136" w14:textId="4084EE96" w:rsidR="002D1939" w:rsidRPr="00D355F4" w:rsidRDefault="002D1939" w:rsidP="002D1939">
            <w:r w:rsidRPr="00D355F4">
              <w:t>0.007**</w:t>
            </w:r>
          </w:p>
        </w:tc>
      </w:tr>
      <w:tr w:rsidR="002D1939" w:rsidRPr="00D355F4" w14:paraId="5B77E069" w14:textId="77777777" w:rsidTr="002659E2">
        <w:tc>
          <w:tcPr>
            <w:tcW w:w="0" w:type="auto"/>
          </w:tcPr>
          <w:p w14:paraId="248D072E" w14:textId="77777777" w:rsidR="002D1939" w:rsidRPr="00D355F4" w:rsidRDefault="002D1939" w:rsidP="002D1939">
            <w:r w:rsidRPr="00D355F4">
              <w:t>RNase A</w:t>
            </w:r>
          </w:p>
        </w:tc>
        <w:tc>
          <w:tcPr>
            <w:tcW w:w="0" w:type="auto"/>
          </w:tcPr>
          <w:p w14:paraId="51592D3A" w14:textId="1D14A0A2" w:rsidR="002D1939" w:rsidRPr="00D355F4" w:rsidRDefault="002D1939" w:rsidP="002D1939">
            <w:r w:rsidRPr="00D355F4">
              <w:t xml:space="preserve">2.96 </w:t>
            </w:r>
            <w:r w:rsidRPr="00D355F4">
              <w:rPr>
                <w:rFonts w:cstheme="minorHAnsi"/>
              </w:rPr>
              <w:t>± 0.08</w:t>
            </w:r>
          </w:p>
        </w:tc>
        <w:tc>
          <w:tcPr>
            <w:tcW w:w="0" w:type="auto"/>
          </w:tcPr>
          <w:p w14:paraId="6528E8C7" w14:textId="3B63384D" w:rsidR="002D1939" w:rsidRPr="00D355F4" w:rsidRDefault="002D1939" w:rsidP="002D1939">
            <w:r w:rsidRPr="00D355F4">
              <w:t xml:space="preserve">3.05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6D770AE8" w14:textId="6B1D5DD9" w:rsidR="002D1939" w:rsidRPr="00D355F4" w:rsidRDefault="002D1939" w:rsidP="002D1939">
            <w:r w:rsidRPr="00D355F4">
              <w:t>0.187</w:t>
            </w:r>
          </w:p>
        </w:tc>
        <w:tc>
          <w:tcPr>
            <w:tcW w:w="0" w:type="auto"/>
          </w:tcPr>
          <w:p w14:paraId="0AEA66B6" w14:textId="42B2AD90" w:rsidR="002D1939" w:rsidRPr="00D355F4" w:rsidRDefault="002D1939" w:rsidP="002D1939">
            <w:r w:rsidRPr="00D355F4">
              <w:t xml:space="preserve">3.15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0.14</w:t>
            </w:r>
          </w:p>
        </w:tc>
        <w:tc>
          <w:tcPr>
            <w:tcW w:w="0" w:type="auto"/>
          </w:tcPr>
          <w:p w14:paraId="5D73147B" w14:textId="0D207A30" w:rsidR="002D1939" w:rsidRPr="00D355F4" w:rsidRDefault="002D1939" w:rsidP="002D1939">
            <w:r w:rsidRPr="00D355F4">
              <w:t xml:space="preserve">0.26 </w:t>
            </w:r>
            <w:r w:rsidRPr="00D355F4">
              <w:rPr>
                <w:rFonts w:cstheme="minorHAnsi"/>
              </w:rPr>
              <w:t>± 0.06</w:t>
            </w:r>
          </w:p>
        </w:tc>
        <w:tc>
          <w:tcPr>
            <w:tcW w:w="0" w:type="auto"/>
          </w:tcPr>
          <w:p w14:paraId="22E58DA6" w14:textId="116143A5" w:rsidR="002D1939" w:rsidRPr="00D355F4" w:rsidRDefault="002D1939" w:rsidP="002D1939">
            <w:r w:rsidRPr="00D355F4">
              <w:t>1.0 x 10</w:t>
            </w:r>
            <w:r w:rsidRPr="00D355F4">
              <w:rPr>
                <w:vertAlign w:val="superscript"/>
              </w:rPr>
              <w:t>-4</w:t>
            </w:r>
            <w:r w:rsidRPr="00D355F4">
              <w:t xml:space="preserve"> ***</w:t>
            </w:r>
          </w:p>
        </w:tc>
      </w:tr>
      <w:tr w:rsidR="002D1939" w:rsidRPr="00D355F4" w14:paraId="61C67D3C" w14:textId="77777777" w:rsidTr="002659E2">
        <w:tc>
          <w:tcPr>
            <w:tcW w:w="0" w:type="auto"/>
          </w:tcPr>
          <w:p w14:paraId="20E90472" w14:textId="77777777" w:rsidR="002D1939" w:rsidRPr="00D355F4" w:rsidRDefault="002D1939" w:rsidP="002D1939">
            <w:r w:rsidRPr="00D355F4">
              <w:t>NGRP</w:t>
            </w:r>
          </w:p>
        </w:tc>
        <w:tc>
          <w:tcPr>
            <w:tcW w:w="0" w:type="auto"/>
          </w:tcPr>
          <w:p w14:paraId="265C5D43" w14:textId="7F006C7E" w:rsidR="002D1939" w:rsidRPr="00D355F4" w:rsidRDefault="002D1939" w:rsidP="002D1939">
            <w:r w:rsidRPr="00D355F4">
              <w:t xml:space="preserve">4.43 </w:t>
            </w:r>
            <w:r w:rsidRPr="00D355F4">
              <w:rPr>
                <w:rFonts w:cstheme="minorHAnsi"/>
              </w:rPr>
              <w:t>± 0.06</w:t>
            </w:r>
          </w:p>
        </w:tc>
        <w:tc>
          <w:tcPr>
            <w:tcW w:w="0" w:type="auto"/>
          </w:tcPr>
          <w:p w14:paraId="407290A2" w14:textId="4E4F20F9" w:rsidR="002D1939" w:rsidRPr="00D355F4" w:rsidRDefault="002D1939" w:rsidP="002D1939">
            <w:r w:rsidRPr="00D355F4">
              <w:t xml:space="preserve">4.43 </w:t>
            </w:r>
            <w:r w:rsidRPr="00D355F4">
              <w:rPr>
                <w:rFonts w:cstheme="minorHAnsi"/>
              </w:rPr>
              <w:t>± 0.11</w:t>
            </w:r>
          </w:p>
        </w:tc>
        <w:tc>
          <w:tcPr>
            <w:tcW w:w="0" w:type="auto"/>
          </w:tcPr>
          <w:p w14:paraId="062360A9" w14:textId="284016FD" w:rsidR="002D1939" w:rsidRPr="00D355F4" w:rsidRDefault="002D1939" w:rsidP="002D1939">
            <w:r w:rsidRPr="00D355F4">
              <w:t>&gt;0.999</w:t>
            </w:r>
          </w:p>
        </w:tc>
        <w:tc>
          <w:tcPr>
            <w:tcW w:w="0" w:type="auto"/>
          </w:tcPr>
          <w:p w14:paraId="163FE3A7" w14:textId="185AA53F" w:rsidR="002D1939" w:rsidRPr="00D355F4" w:rsidRDefault="002D1939" w:rsidP="002D1939">
            <w:r w:rsidRPr="00D355F4">
              <w:t xml:space="preserve">13.11 </w:t>
            </w:r>
            <w:r w:rsidRPr="00D355F4">
              <w:rPr>
                <w:rFonts w:cstheme="minorHAnsi"/>
              </w:rPr>
              <w:t>±</w:t>
            </w:r>
            <w:r w:rsidRPr="00D355F4">
              <w:t xml:space="preserve"> 2.25</w:t>
            </w:r>
          </w:p>
        </w:tc>
        <w:tc>
          <w:tcPr>
            <w:tcW w:w="0" w:type="auto"/>
          </w:tcPr>
          <w:p w14:paraId="2C0D303F" w14:textId="0305F6D0" w:rsidR="002D1939" w:rsidRPr="00D355F4" w:rsidRDefault="002D1939" w:rsidP="002D1939">
            <w:r w:rsidRPr="00D355F4">
              <w:t xml:space="preserve">11.12 </w:t>
            </w:r>
            <w:r w:rsidRPr="00D355F4">
              <w:rPr>
                <w:rFonts w:cstheme="minorHAnsi"/>
              </w:rPr>
              <w:t>± 1.93</w:t>
            </w:r>
          </w:p>
        </w:tc>
        <w:tc>
          <w:tcPr>
            <w:tcW w:w="0" w:type="auto"/>
          </w:tcPr>
          <w:p w14:paraId="1100ABAB" w14:textId="6EB64A0A" w:rsidR="002D1939" w:rsidRPr="00D355F4" w:rsidRDefault="002D1939" w:rsidP="002D1939">
            <w:r w:rsidRPr="00D355F4">
              <w:t>0.312</w:t>
            </w:r>
          </w:p>
        </w:tc>
      </w:tr>
    </w:tbl>
    <w:p w14:paraId="4AA6A202" w14:textId="7D98B194" w:rsidR="002D1939" w:rsidRPr="00D355F4" w:rsidRDefault="002D1939" w:rsidP="00D10634"/>
    <w:p w14:paraId="49F24AB6" w14:textId="1CF469AA" w:rsidR="002D1939" w:rsidRPr="00D355F4" w:rsidRDefault="002D1939" w:rsidP="002D1939">
      <w:pPr>
        <w:pStyle w:val="Heading2"/>
        <w:numPr>
          <w:ilvl w:val="0"/>
          <w:numId w:val="0"/>
        </w:numPr>
        <w:rPr>
          <w:b w:val="0"/>
          <w:bCs/>
        </w:rPr>
      </w:pPr>
      <w:r w:rsidRPr="00D355F4">
        <w:t>Table S</w:t>
      </w:r>
      <w:r w:rsidR="00A77723" w:rsidRPr="00D355F4">
        <w:t>5</w:t>
      </w:r>
      <w:r w:rsidRPr="00D355F4">
        <w:t>.</w:t>
      </w:r>
      <w:r w:rsidRPr="00D355F4">
        <w:rPr>
          <w:b w:val="0"/>
          <w:bCs/>
        </w:rPr>
        <w:t xml:space="preserve"> The effect of cystine supplementation to cell growth and protein </w:t>
      </w:r>
      <w:r w:rsidR="005F077C" w:rsidRPr="00D355F4">
        <w:rPr>
          <w:b w:val="0"/>
          <w:bCs/>
        </w:rPr>
        <w:t xml:space="preserve">titre </w:t>
      </w:r>
      <w:r w:rsidRPr="00D355F4">
        <w:rPr>
          <w:b w:val="0"/>
          <w:bCs/>
        </w:rPr>
        <w:t xml:space="preserve">(mg/L) during production of model disulphide-bond proteins in </w:t>
      </w:r>
      <w:r w:rsidR="006E0926">
        <w:rPr>
          <w:b w:val="0"/>
          <w:bCs/>
        </w:rPr>
        <w:t>glyco-competent</w:t>
      </w:r>
      <w:r w:rsidRPr="00D355F4">
        <w:rPr>
          <w:b w:val="0"/>
          <w:bCs/>
        </w:rPr>
        <w:t xml:space="preserve"> </w:t>
      </w:r>
      <w:r w:rsidRPr="00D355F4">
        <w:rPr>
          <w:b w:val="0"/>
          <w:bCs/>
          <w:i/>
          <w:iCs/>
        </w:rPr>
        <w:t>E. coli</w:t>
      </w:r>
      <w:r w:rsidRPr="00D355F4">
        <w:rPr>
          <w:b w:val="0"/>
          <w:bCs/>
        </w:rPr>
        <w:t xml:space="preserve"> Top10F’</w:t>
      </w:r>
      <w:r w:rsidR="002E70EF" w:rsidRPr="00D355F4">
        <w:rPr>
          <w:b w:val="0"/>
          <w:bCs/>
        </w:rPr>
        <w:t xml:space="preserve"> </w:t>
      </w:r>
      <w:r w:rsidR="002E70EF" w:rsidRPr="00D355F4">
        <w:rPr>
          <w:b w:val="0"/>
          <w:bCs/>
          <w:i/>
          <w:iCs/>
        </w:rPr>
        <w:t>wt</w:t>
      </w:r>
      <w:r w:rsidR="002E70EF" w:rsidRPr="00D355F4">
        <w:rPr>
          <w:b w:val="0"/>
          <w:bCs/>
        </w:rPr>
        <w:t xml:space="preserve"> and </w:t>
      </w:r>
      <w:r w:rsidR="002E70EF" w:rsidRPr="00D355F4">
        <w:rPr>
          <w:b w:val="0"/>
          <w:bCs/>
        </w:rPr>
        <w:sym w:font="Symbol" w:char="F044"/>
      </w:r>
      <w:r w:rsidR="002E70EF" w:rsidRPr="00D355F4">
        <w:rPr>
          <w:b w:val="0"/>
          <w:bCs/>
          <w:i/>
          <w:iCs/>
        </w:rPr>
        <w:t>dsbB</w:t>
      </w:r>
      <w:r w:rsidR="002E70EF" w:rsidRPr="00D355F4">
        <w:rPr>
          <w:b w:val="0"/>
          <w:bCs/>
        </w:rPr>
        <w:t xml:space="preserve"> strains</w:t>
      </w:r>
      <w:r w:rsidRPr="00D355F4">
        <w:rPr>
          <w:b w:val="0"/>
          <w:bCs/>
        </w:rPr>
        <w:t>. Statistical analysis was conducted using unpaired t-test with Welch’s correction (</w:t>
      </w:r>
      <w:r w:rsidRPr="00D355F4">
        <w:rPr>
          <w:b w:val="0"/>
          <w:bCs/>
          <w:i/>
          <w:iCs/>
        </w:rPr>
        <w:t>P</w:t>
      </w:r>
      <w:r w:rsidRPr="00D355F4">
        <w:rPr>
          <w:b w:val="0"/>
          <w:bCs/>
        </w:rPr>
        <w:t>-value &lt; 0.05*, &lt; 0.01**)</w:t>
      </w:r>
      <w:r w:rsidR="00E9565B" w:rsidRPr="00D355F4">
        <w:rPr>
          <w:b w:val="0"/>
          <w:bCs/>
        </w:rPr>
        <w:t>. Nd = not determined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689"/>
        <w:gridCol w:w="888"/>
        <w:gridCol w:w="933"/>
        <w:gridCol w:w="980"/>
        <w:gridCol w:w="980"/>
        <w:gridCol w:w="1130"/>
        <w:gridCol w:w="1129"/>
        <w:gridCol w:w="1085"/>
        <w:gridCol w:w="903"/>
        <w:gridCol w:w="980"/>
        <w:gridCol w:w="980"/>
        <w:gridCol w:w="1023"/>
        <w:gridCol w:w="1250"/>
      </w:tblGrid>
      <w:tr w:rsidR="00315A4A" w:rsidRPr="00D355F4" w14:paraId="4AC764AC" w14:textId="05BBBA80" w:rsidTr="002659E2">
        <w:trPr>
          <w:trHeight w:val="537"/>
        </w:trPr>
        <w:tc>
          <w:tcPr>
            <w:tcW w:w="1689" w:type="dxa"/>
            <w:vMerge w:val="restart"/>
            <w:shd w:val="clear" w:color="auto" w:fill="E7E6E6" w:themeFill="background2"/>
          </w:tcPr>
          <w:p w14:paraId="6F29107D" w14:textId="77777777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Protein models</w:t>
            </w:r>
          </w:p>
        </w:tc>
        <w:tc>
          <w:tcPr>
            <w:tcW w:w="3781" w:type="dxa"/>
            <w:gridSpan w:val="4"/>
            <w:shd w:val="clear" w:color="auto" w:fill="E7E6E6" w:themeFill="background2"/>
          </w:tcPr>
          <w:p w14:paraId="147C70D9" w14:textId="58FCBD6A" w:rsidR="00315A4A" w:rsidRPr="00D355F4" w:rsidRDefault="00315A4A" w:rsidP="002659E2">
            <w:pPr>
              <w:rPr>
                <w:b/>
                <w:bCs/>
                <w:i/>
                <w:iCs/>
              </w:rPr>
            </w:pPr>
            <w:r w:rsidRPr="00D355F4">
              <w:rPr>
                <w:b/>
                <w:bCs/>
              </w:rPr>
              <w:t>Final OD</w:t>
            </w:r>
            <w:r w:rsidRPr="00D355F4">
              <w:rPr>
                <w:b/>
                <w:bCs/>
                <w:vertAlign w:val="subscript"/>
              </w:rPr>
              <w:t>600</w:t>
            </w:r>
          </w:p>
        </w:tc>
        <w:tc>
          <w:tcPr>
            <w:tcW w:w="2259" w:type="dxa"/>
            <w:gridSpan w:val="2"/>
            <w:shd w:val="clear" w:color="auto" w:fill="E7E6E6" w:themeFill="background2"/>
          </w:tcPr>
          <w:p w14:paraId="76F56329" w14:textId="68881C59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  <w:tc>
          <w:tcPr>
            <w:tcW w:w="3948" w:type="dxa"/>
            <w:gridSpan w:val="4"/>
            <w:shd w:val="clear" w:color="auto" w:fill="E7E6E6" w:themeFill="background2"/>
          </w:tcPr>
          <w:p w14:paraId="64F56952" w14:textId="23FC4EE9" w:rsidR="00315A4A" w:rsidRPr="00D355F4" w:rsidRDefault="00315A4A" w:rsidP="002659E2">
            <w:pPr>
              <w:rPr>
                <w:b/>
                <w:bCs/>
                <w:i/>
                <w:iCs/>
              </w:rPr>
            </w:pPr>
            <w:r w:rsidRPr="00D355F4">
              <w:rPr>
                <w:b/>
                <w:bCs/>
              </w:rPr>
              <w:t xml:space="preserve">Protein </w:t>
            </w:r>
            <w:r w:rsidR="005F077C" w:rsidRPr="00D355F4">
              <w:rPr>
                <w:b/>
                <w:bCs/>
              </w:rPr>
              <w:t xml:space="preserve">titre </w:t>
            </w:r>
            <w:r w:rsidRPr="00D355F4">
              <w:rPr>
                <w:b/>
                <w:bCs/>
              </w:rPr>
              <w:t>(mg/L)</w:t>
            </w:r>
          </w:p>
        </w:tc>
        <w:tc>
          <w:tcPr>
            <w:tcW w:w="2273" w:type="dxa"/>
            <w:gridSpan w:val="2"/>
            <w:shd w:val="clear" w:color="auto" w:fill="E7E6E6" w:themeFill="background2"/>
          </w:tcPr>
          <w:p w14:paraId="1F6CCB60" w14:textId="41C8FE3B" w:rsidR="00315A4A" w:rsidRPr="00D355F4" w:rsidRDefault="00315A4A" w:rsidP="002659E2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</w:tr>
      <w:tr w:rsidR="00315A4A" w:rsidRPr="00D355F4" w14:paraId="309F9781" w14:textId="11E97837" w:rsidTr="00315A4A">
        <w:trPr>
          <w:trHeight w:val="1074"/>
        </w:trPr>
        <w:tc>
          <w:tcPr>
            <w:tcW w:w="1689" w:type="dxa"/>
            <w:vMerge/>
            <w:shd w:val="clear" w:color="auto" w:fill="E7E6E6" w:themeFill="background2"/>
          </w:tcPr>
          <w:p w14:paraId="5E6DE722" w14:textId="77777777" w:rsidR="00315A4A" w:rsidRPr="00D355F4" w:rsidRDefault="00315A4A" w:rsidP="002E70EF">
            <w:pPr>
              <w:rPr>
                <w:b/>
                <w:bCs/>
              </w:rPr>
            </w:pPr>
          </w:p>
        </w:tc>
        <w:tc>
          <w:tcPr>
            <w:tcW w:w="888" w:type="dxa"/>
            <w:shd w:val="clear" w:color="auto" w:fill="E7E6E6" w:themeFill="background2"/>
          </w:tcPr>
          <w:p w14:paraId="3948FC96" w14:textId="45FF7630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wt</w:t>
            </w:r>
            <w:r w:rsidRPr="00D355F4">
              <w:rPr>
                <w:b/>
                <w:bCs/>
              </w:rPr>
              <w:t xml:space="preserve"> 0 cys</w:t>
            </w:r>
          </w:p>
        </w:tc>
        <w:tc>
          <w:tcPr>
            <w:tcW w:w="933" w:type="dxa"/>
            <w:shd w:val="clear" w:color="auto" w:fill="E7E6E6" w:themeFill="background2"/>
          </w:tcPr>
          <w:p w14:paraId="400EDC49" w14:textId="76740C16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 xml:space="preserve">wt </w:t>
            </w:r>
            <w:r w:rsidRPr="00D355F4">
              <w:rPr>
                <w:b/>
                <w:bCs/>
              </w:rPr>
              <w:t>100 cys</w:t>
            </w:r>
          </w:p>
        </w:tc>
        <w:tc>
          <w:tcPr>
            <w:tcW w:w="980" w:type="dxa"/>
            <w:shd w:val="clear" w:color="auto" w:fill="E7E6E6" w:themeFill="background2"/>
          </w:tcPr>
          <w:p w14:paraId="1525B58A" w14:textId="67D0EB32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  <w:r w:rsidRPr="00D355F4">
              <w:rPr>
                <w:b/>
                <w:bCs/>
              </w:rPr>
              <w:t xml:space="preserve"> 0 cys</w:t>
            </w:r>
          </w:p>
        </w:tc>
        <w:tc>
          <w:tcPr>
            <w:tcW w:w="980" w:type="dxa"/>
            <w:shd w:val="clear" w:color="auto" w:fill="E7E6E6" w:themeFill="background2"/>
          </w:tcPr>
          <w:p w14:paraId="396FDFE0" w14:textId="7C886D98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  <w:r w:rsidRPr="00D355F4">
              <w:rPr>
                <w:b/>
                <w:bCs/>
              </w:rPr>
              <w:t xml:space="preserve"> 100 cys</w:t>
            </w:r>
          </w:p>
        </w:tc>
        <w:tc>
          <w:tcPr>
            <w:tcW w:w="1130" w:type="dxa"/>
            <w:shd w:val="clear" w:color="auto" w:fill="E7E6E6" w:themeFill="background2"/>
          </w:tcPr>
          <w:p w14:paraId="62B21A84" w14:textId="638FFE1E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wt</w:t>
            </w:r>
            <w:r w:rsidRPr="00D355F4">
              <w:rPr>
                <w:b/>
                <w:bCs/>
              </w:rPr>
              <w:t xml:space="preserve"> 0 cys vs 100 cys</w:t>
            </w:r>
          </w:p>
        </w:tc>
        <w:tc>
          <w:tcPr>
            <w:tcW w:w="1129" w:type="dxa"/>
            <w:shd w:val="clear" w:color="auto" w:fill="E7E6E6" w:themeFill="background2"/>
          </w:tcPr>
          <w:p w14:paraId="65B01A4F" w14:textId="36CA505E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  <w:r w:rsidRPr="00D355F4">
              <w:rPr>
                <w:b/>
                <w:bCs/>
              </w:rPr>
              <w:t xml:space="preserve"> 0 cys vs 100 cys</w:t>
            </w:r>
          </w:p>
        </w:tc>
        <w:tc>
          <w:tcPr>
            <w:tcW w:w="1085" w:type="dxa"/>
            <w:shd w:val="clear" w:color="auto" w:fill="E7E6E6" w:themeFill="background2"/>
          </w:tcPr>
          <w:p w14:paraId="6113F2BF" w14:textId="05630915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wt</w:t>
            </w:r>
            <w:r w:rsidRPr="00D355F4">
              <w:rPr>
                <w:b/>
                <w:bCs/>
              </w:rPr>
              <w:t xml:space="preserve"> 0 cys</w:t>
            </w:r>
          </w:p>
        </w:tc>
        <w:tc>
          <w:tcPr>
            <w:tcW w:w="903" w:type="dxa"/>
            <w:shd w:val="clear" w:color="auto" w:fill="E7E6E6" w:themeFill="background2"/>
          </w:tcPr>
          <w:p w14:paraId="55547834" w14:textId="43601B08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 xml:space="preserve">wt </w:t>
            </w:r>
            <w:r w:rsidRPr="00D355F4">
              <w:rPr>
                <w:b/>
                <w:bCs/>
              </w:rPr>
              <w:t>100 cys</w:t>
            </w:r>
          </w:p>
        </w:tc>
        <w:tc>
          <w:tcPr>
            <w:tcW w:w="980" w:type="dxa"/>
            <w:shd w:val="clear" w:color="auto" w:fill="E7E6E6" w:themeFill="background2"/>
          </w:tcPr>
          <w:p w14:paraId="24945588" w14:textId="58F9E8C8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  <w:r w:rsidRPr="00D355F4">
              <w:rPr>
                <w:b/>
                <w:bCs/>
              </w:rPr>
              <w:t xml:space="preserve"> 0 cys</w:t>
            </w:r>
          </w:p>
        </w:tc>
        <w:tc>
          <w:tcPr>
            <w:tcW w:w="980" w:type="dxa"/>
            <w:shd w:val="clear" w:color="auto" w:fill="E7E6E6" w:themeFill="background2"/>
          </w:tcPr>
          <w:p w14:paraId="7AEC004B" w14:textId="0664298F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  <w:r w:rsidRPr="00D355F4">
              <w:rPr>
                <w:b/>
                <w:bCs/>
              </w:rPr>
              <w:t xml:space="preserve"> 100 cys</w:t>
            </w:r>
          </w:p>
        </w:tc>
        <w:tc>
          <w:tcPr>
            <w:tcW w:w="1023" w:type="dxa"/>
            <w:shd w:val="clear" w:color="auto" w:fill="E7E6E6" w:themeFill="background2"/>
          </w:tcPr>
          <w:p w14:paraId="69A218CC" w14:textId="4B9B11D0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wt</w:t>
            </w:r>
            <w:r w:rsidRPr="00D355F4">
              <w:rPr>
                <w:b/>
                <w:bCs/>
              </w:rPr>
              <w:t xml:space="preserve"> 0 cys vs 100 cys</w:t>
            </w:r>
          </w:p>
        </w:tc>
        <w:tc>
          <w:tcPr>
            <w:tcW w:w="1250" w:type="dxa"/>
            <w:shd w:val="clear" w:color="auto" w:fill="E7E6E6" w:themeFill="background2"/>
          </w:tcPr>
          <w:p w14:paraId="0A9E3483" w14:textId="1707419D" w:rsidR="00315A4A" w:rsidRPr="00D355F4" w:rsidRDefault="00315A4A" w:rsidP="002E70EF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B</w:t>
            </w:r>
            <w:r w:rsidRPr="00D355F4">
              <w:rPr>
                <w:b/>
                <w:bCs/>
              </w:rPr>
              <w:t xml:space="preserve"> 0 cys vs 100 cys</w:t>
            </w:r>
          </w:p>
        </w:tc>
      </w:tr>
      <w:tr w:rsidR="002E70EF" w:rsidRPr="00D355F4" w14:paraId="39BD0B6D" w14:textId="072733FC" w:rsidTr="00315A4A">
        <w:trPr>
          <w:trHeight w:val="799"/>
        </w:trPr>
        <w:tc>
          <w:tcPr>
            <w:tcW w:w="1689" w:type="dxa"/>
          </w:tcPr>
          <w:p w14:paraId="7584044E" w14:textId="77777777" w:rsidR="002E70EF" w:rsidRPr="00D355F4" w:rsidRDefault="002E70EF" w:rsidP="002E70EF">
            <w:r w:rsidRPr="00D355F4">
              <w:t>scFv13R4</w:t>
            </w:r>
          </w:p>
        </w:tc>
        <w:tc>
          <w:tcPr>
            <w:tcW w:w="888" w:type="dxa"/>
          </w:tcPr>
          <w:p w14:paraId="64A6195F" w14:textId="1225F01F" w:rsidR="002E70EF" w:rsidRPr="00D355F4" w:rsidRDefault="002E70EF" w:rsidP="002E70EF">
            <w:r w:rsidRPr="00D355F4">
              <w:t xml:space="preserve">4.88 </w:t>
            </w:r>
            <w:r w:rsidRPr="00D355F4">
              <w:rPr>
                <w:rFonts w:cstheme="minorHAnsi"/>
              </w:rPr>
              <w:t>± 0.08</w:t>
            </w:r>
          </w:p>
        </w:tc>
        <w:tc>
          <w:tcPr>
            <w:tcW w:w="933" w:type="dxa"/>
          </w:tcPr>
          <w:p w14:paraId="53284739" w14:textId="54799AF2" w:rsidR="002E70EF" w:rsidRPr="00D355F4" w:rsidRDefault="002E70EF" w:rsidP="002E70EF">
            <w:r w:rsidRPr="00D355F4">
              <w:t xml:space="preserve">4.91 </w:t>
            </w:r>
            <w:r w:rsidRPr="00D355F4">
              <w:rPr>
                <w:rFonts w:cstheme="minorHAnsi"/>
              </w:rPr>
              <w:t>± 0.20</w:t>
            </w:r>
          </w:p>
        </w:tc>
        <w:tc>
          <w:tcPr>
            <w:tcW w:w="980" w:type="dxa"/>
          </w:tcPr>
          <w:p w14:paraId="4B413D42" w14:textId="583A0CE8" w:rsidR="002E70EF" w:rsidRPr="00D355F4" w:rsidRDefault="002E70EF" w:rsidP="002E70EF">
            <w:r w:rsidRPr="00D355F4">
              <w:t xml:space="preserve">3.08 </w:t>
            </w:r>
            <w:r w:rsidRPr="00D355F4">
              <w:rPr>
                <w:rFonts w:cstheme="minorHAnsi"/>
              </w:rPr>
              <w:t>± 0.10</w:t>
            </w:r>
          </w:p>
        </w:tc>
        <w:tc>
          <w:tcPr>
            <w:tcW w:w="980" w:type="dxa"/>
          </w:tcPr>
          <w:p w14:paraId="6E9AF92E" w14:textId="460DF5B3" w:rsidR="002E70EF" w:rsidRPr="00D355F4" w:rsidRDefault="002E70EF" w:rsidP="002E70EF">
            <w:pPr>
              <w:rPr>
                <w:rFonts w:ascii="Arial" w:hAnsi="Arial" w:cs="Arial"/>
              </w:rPr>
            </w:pPr>
            <w:r w:rsidRPr="00D355F4">
              <w:t xml:space="preserve">3.50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1130" w:type="dxa"/>
          </w:tcPr>
          <w:p w14:paraId="15E6EFCA" w14:textId="189D48DE" w:rsidR="002E70EF" w:rsidRPr="00D355F4" w:rsidRDefault="002E70EF" w:rsidP="002E70EF">
            <w:r w:rsidRPr="00D355F4">
              <w:t>0.847</w:t>
            </w:r>
          </w:p>
        </w:tc>
        <w:tc>
          <w:tcPr>
            <w:tcW w:w="1129" w:type="dxa"/>
          </w:tcPr>
          <w:p w14:paraId="5789DE71" w14:textId="462F9EEE" w:rsidR="002E70EF" w:rsidRPr="00D355F4" w:rsidRDefault="002E70EF" w:rsidP="002E70EF">
            <w:r w:rsidRPr="00D355F4">
              <w:t>0.009*</w:t>
            </w:r>
          </w:p>
        </w:tc>
        <w:tc>
          <w:tcPr>
            <w:tcW w:w="1085" w:type="dxa"/>
          </w:tcPr>
          <w:p w14:paraId="05E19D7F" w14:textId="659B7573" w:rsidR="002E70EF" w:rsidRPr="00D355F4" w:rsidRDefault="002E70EF" w:rsidP="002E70EF">
            <w:r w:rsidRPr="00D355F4">
              <w:t xml:space="preserve">5.87 </w:t>
            </w:r>
            <w:r w:rsidRPr="00D355F4">
              <w:rPr>
                <w:rFonts w:cstheme="minorHAnsi"/>
              </w:rPr>
              <w:t>± 0.21</w:t>
            </w:r>
          </w:p>
        </w:tc>
        <w:tc>
          <w:tcPr>
            <w:tcW w:w="903" w:type="dxa"/>
          </w:tcPr>
          <w:p w14:paraId="3B63C92F" w14:textId="543130D3" w:rsidR="002E70EF" w:rsidRPr="00D355F4" w:rsidRDefault="002E70EF" w:rsidP="002E70EF">
            <w:r w:rsidRPr="00D355F4">
              <w:t xml:space="preserve">6.89 </w:t>
            </w:r>
            <w:r w:rsidRPr="00D355F4">
              <w:rPr>
                <w:rFonts w:cstheme="minorHAnsi"/>
              </w:rPr>
              <w:t>± 0.37</w:t>
            </w:r>
          </w:p>
        </w:tc>
        <w:tc>
          <w:tcPr>
            <w:tcW w:w="980" w:type="dxa"/>
          </w:tcPr>
          <w:p w14:paraId="7E29E4D1" w14:textId="65C6B9E5" w:rsidR="002E70EF" w:rsidRPr="00D355F4" w:rsidRDefault="002E70EF" w:rsidP="002E70EF">
            <w:r w:rsidRPr="00D355F4">
              <w:t xml:space="preserve">1.28 </w:t>
            </w:r>
            <w:r w:rsidRPr="00D355F4">
              <w:rPr>
                <w:rFonts w:cstheme="minorHAnsi"/>
              </w:rPr>
              <w:t>± 0.24</w:t>
            </w:r>
          </w:p>
        </w:tc>
        <w:tc>
          <w:tcPr>
            <w:tcW w:w="980" w:type="dxa"/>
          </w:tcPr>
          <w:p w14:paraId="486C175F" w14:textId="192D1CED" w:rsidR="002E70EF" w:rsidRPr="00D355F4" w:rsidRDefault="002E70EF" w:rsidP="002E70EF">
            <w:r w:rsidRPr="00D355F4">
              <w:t xml:space="preserve">2.97 </w:t>
            </w:r>
            <w:r w:rsidRPr="00D355F4">
              <w:rPr>
                <w:rFonts w:cstheme="minorHAnsi"/>
              </w:rPr>
              <w:t>± 0.14</w:t>
            </w:r>
          </w:p>
        </w:tc>
        <w:tc>
          <w:tcPr>
            <w:tcW w:w="1023" w:type="dxa"/>
          </w:tcPr>
          <w:p w14:paraId="283C107A" w14:textId="2609647F" w:rsidR="002E70EF" w:rsidRPr="00D355F4" w:rsidRDefault="002E70EF" w:rsidP="002E70EF">
            <w:r w:rsidRPr="00D355F4">
              <w:t>0.022*</w:t>
            </w:r>
          </w:p>
        </w:tc>
        <w:tc>
          <w:tcPr>
            <w:tcW w:w="1250" w:type="dxa"/>
          </w:tcPr>
          <w:p w14:paraId="2350D730" w14:textId="3845B3D6" w:rsidR="002E70EF" w:rsidRPr="00D355F4" w:rsidRDefault="002E70EF" w:rsidP="002E70EF">
            <w:r w:rsidRPr="00D355F4">
              <w:t>0.001**</w:t>
            </w:r>
          </w:p>
        </w:tc>
      </w:tr>
      <w:tr w:rsidR="002E70EF" w:rsidRPr="00D355F4" w14:paraId="04E22522" w14:textId="161BF69D" w:rsidTr="00315A4A">
        <w:trPr>
          <w:trHeight w:val="611"/>
        </w:trPr>
        <w:tc>
          <w:tcPr>
            <w:tcW w:w="1689" w:type="dxa"/>
          </w:tcPr>
          <w:p w14:paraId="246C357B" w14:textId="77777777" w:rsidR="002E70EF" w:rsidRPr="00D355F4" w:rsidRDefault="002E70EF" w:rsidP="002E70EF">
            <w:r w:rsidRPr="00D355F4">
              <w:t>scFv13R4CM</w:t>
            </w:r>
          </w:p>
        </w:tc>
        <w:tc>
          <w:tcPr>
            <w:tcW w:w="888" w:type="dxa"/>
          </w:tcPr>
          <w:p w14:paraId="664C8433" w14:textId="746F09C3" w:rsidR="002E70EF" w:rsidRPr="00D355F4" w:rsidRDefault="002E70EF" w:rsidP="002E70EF">
            <w:r w:rsidRPr="00D355F4">
              <w:t xml:space="preserve">4.45 </w:t>
            </w:r>
            <w:r w:rsidRPr="00D355F4">
              <w:rPr>
                <w:rFonts w:cstheme="minorHAnsi"/>
              </w:rPr>
              <w:t>± 0.09</w:t>
            </w:r>
          </w:p>
        </w:tc>
        <w:tc>
          <w:tcPr>
            <w:tcW w:w="933" w:type="dxa"/>
          </w:tcPr>
          <w:p w14:paraId="20789489" w14:textId="62D66F21" w:rsidR="002E70EF" w:rsidRPr="00D355F4" w:rsidRDefault="002E70EF" w:rsidP="002E70EF">
            <w:r w:rsidRPr="00D355F4">
              <w:t xml:space="preserve">4.35 </w:t>
            </w:r>
            <w:r w:rsidRPr="00D355F4">
              <w:rPr>
                <w:rFonts w:cstheme="minorHAnsi"/>
              </w:rPr>
              <w:t>± 0.09</w:t>
            </w:r>
          </w:p>
        </w:tc>
        <w:tc>
          <w:tcPr>
            <w:tcW w:w="980" w:type="dxa"/>
          </w:tcPr>
          <w:p w14:paraId="4CE716D9" w14:textId="57723767" w:rsidR="002E70EF" w:rsidRPr="00D355F4" w:rsidRDefault="002E70EF" w:rsidP="002E70EF">
            <w:r w:rsidRPr="00D355F4">
              <w:t xml:space="preserve">2.90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980" w:type="dxa"/>
          </w:tcPr>
          <w:p w14:paraId="69380C34" w14:textId="53C45245" w:rsidR="002E70EF" w:rsidRPr="00D355F4" w:rsidRDefault="002E70EF" w:rsidP="002E70EF">
            <w:r w:rsidRPr="00D355F4">
              <w:t xml:space="preserve">3.65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1130" w:type="dxa"/>
          </w:tcPr>
          <w:p w14:paraId="58645CD2" w14:textId="56E324AA" w:rsidR="00315A4A" w:rsidRPr="00D355F4" w:rsidRDefault="002E70EF" w:rsidP="00315A4A">
            <w:r w:rsidRPr="00D355F4">
              <w:t>0.230</w:t>
            </w:r>
          </w:p>
        </w:tc>
        <w:tc>
          <w:tcPr>
            <w:tcW w:w="1129" w:type="dxa"/>
          </w:tcPr>
          <w:p w14:paraId="1D49C3E6" w14:textId="41003D18" w:rsidR="00315A4A" w:rsidRPr="00D355F4" w:rsidRDefault="00315A4A" w:rsidP="00315A4A"/>
        </w:tc>
        <w:tc>
          <w:tcPr>
            <w:tcW w:w="1085" w:type="dxa"/>
          </w:tcPr>
          <w:p w14:paraId="70E60B5D" w14:textId="2FA78E22" w:rsidR="002E70EF" w:rsidRPr="00D355F4" w:rsidRDefault="002E70EF" w:rsidP="002E70EF">
            <w:r w:rsidRPr="00D355F4">
              <w:t xml:space="preserve">6.42 </w:t>
            </w:r>
            <w:r w:rsidRPr="00D355F4">
              <w:rPr>
                <w:rFonts w:cstheme="minorHAnsi"/>
              </w:rPr>
              <w:t>± 0.70</w:t>
            </w:r>
          </w:p>
        </w:tc>
        <w:tc>
          <w:tcPr>
            <w:tcW w:w="903" w:type="dxa"/>
          </w:tcPr>
          <w:p w14:paraId="444ED9DC" w14:textId="39D87A18" w:rsidR="002E70EF" w:rsidRPr="00D355F4" w:rsidRDefault="002E70EF" w:rsidP="002E70EF">
            <w:r w:rsidRPr="00D355F4">
              <w:t xml:space="preserve">6.15 </w:t>
            </w:r>
            <w:r w:rsidRPr="00D355F4">
              <w:rPr>
                <w:rFonts w:cstheme="minorHAnsi"/>
              </w:rPr>
              <w:t>± 0.41</w:t>
            </w:r>
          </w:p>
        </w:tc>
        <w:tc>
          <w:tcPr>
            <w:tcW w:w="980" w:type="dxa"/>
          </w:tcPr>
          <w:p w14:paraId="20089621" w14:textId="7307E950" w:rsidR="002E70EF" w:rsidRPr="00D355F4" w:rsidRDefault="002E70EF" w:rsidP="002E70EF">
            <w:r w:rsidRPr="00D355F4">
              <w:t xml:space="preserve">1.28 </w:t>
            </w:r>
            <w:r w:rsidRPr="00D355F4">
              <w:rPr>
                <w:rFonts w:cstheme="minorHAnsi"/>
              </w:rPr>
              <w:t>± 0.24</w:t>
            </w:r>
          </w:p>
        </w:tc>
        <w:tc>
          <w:tcPr>
            <w:tcW w:w="980" w:type="dxa"/>
          </w:tcPr>
          <w:p w14:paraId="4EAC1D3C" w14:textId="199A4B8D" w:rsidR="002E70EF" w:rsidRPr="00D355F4" w:rsidRDefault="002E70EF" w:rsidP="002E70EF">
            <w:r w:rsidRPr="00D355F4">
              <w:t xml:space="preserve">3.42 </w:t>
            </w:r>
            <w:r w:rsidRPr="00D355F4">
              <w:rPr>
                <w:rFonts w:cstheme="minorHAnsi"/>
              </w:rPr>
              <w:t>± 0.81</w:t>
            </w:r>
          </w:p>
        </w:tc>
        <w:tc>
          <w:tcPr>
            <w:tcW w:w="1023" w:type="dxa"/>
          </w:tcPr>
          <w:p w14:paraId="0474353A" w14:textId="47DE2362" w:rsidR="002E70EF" w:rsidRPr="00D355F4" w:rsidRDefault="00E9565B" w:rsidP="002E70EF">
            <w:r w:rsidRPr="00D355F4">
              <w:t>0.604</w:t>
            </w:r>
          </w:p>
        </w:tc>
        <w:tc>
          <w:tcPr>
            <w:tcW w:w="1250" w:type="dxa"/>
          </w:tcPr>
          <w:p w14:paraId="792A9F40" w14:textId="6257E274" w:rsidR="002E70EF" w:rsidRPr="00D355F4" w:rsidRDefault="00E9565B" w:rsidP="002E70EF">
            <w:r w:rsidRPr="00D355F4">
              <w:t>0.036*</w:t>
            </w:r>
          </w:p>
        </w:tc>
      </w:tr>
      <w:tr w:rsidR="002E70EF" w:rsidRPr="00D355F4" w14:paraId="26A7DE2E" w14:textId="624F6D12" w:rsidTr="00315A4A">
        <w:trPr>
          <w:trHeight w:val="620"/>
        </w:trPr>
        <w:tc>
          <w:tcPr>
            <w:tcW w:w="1689" w:type="dxa"/>
          </w:tcPr>
          <w:p w14:paraId="72B7461E" w14:textId="77777777" w:rsidR="002E70EF" w:rsidRPr="00D355F4" w:rsidRDefault="002E70EF" w:rsidP="002E70EF">
            <w:r w:rsidRPr="00D355F4">
              <w:t>RNase A</w:t>
            </w:r>
          </w:p>
        </w:tc>
        <w:tc>
          <w:tcPr>
            <w:tcW w:w="888" w:type="dxa"/>
          </w:tcPr>
          <w:p w14:paraId="7C09D2A6" w14:textId="4E7DEDA0" w:rsidR="002E70EF" w:rsidRPr="00D355F4" w:rsidRDefault="002E70EF" w:rsidP="002E70EF">
            <w:r w:rsidRPr="00D355F4">
              <w:t xml:space="preserve">3.55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933" w:type="dxa"/>
          </w:tcPr>
          <w:p w14:paraId="1FE31DEC" w14:textId="5011EE2A" w:rsidR="002E70EF" w:rsidRPr="00D355F4" w:rsidRDefault="002E70EF" w:rsidP="002E70EF">
            <w:r w:rsidRPr="00D355F4">
              <w:t xml:space="preserve">3.60 </w:t>
            </w:r>
            <w:r w:rsidRPr="00D355F4">
              <w:rPr>
                <w:rFonts w:cstheme="minorHAnsi"/>
              </w:rPr>
              <w:t>± 0.14</w:t>
            </w:r>
          </w:p>
        </w:tc>
        <w:tc>
          <w:tcPr>
            <w:tcW w:w="980" w:type="dxa"/>
          </w:tcPr>
          <w:p w14:paraId="66FFA4B3" w14:textId="5AEA8F55" w:rsidR="002E70EF" w:rsidRPr="00D355F4" w:rsidRDefault="002E70EF" w:rsidP="002E70EF">
            <w:r w:rsidRPr="00D355F4">
              <w:t xml:space="preserve">3.12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980" w:type="dxa"/>
          </w:tcPr>
          <w:p w14:paraId="78CBBED4" w14:textId="7389940E" w:rsidR="002E70EF" w:rsidRPr="00D355F4" w:rsidRDefault="002E70EF" w:rsidP="002E70EF">
            <w:r w:rsidRPr="00D355F4">
              <w:t xml:space="preserve">3.39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1130" w:type="dxa"/>
          </w:tcPr>
          <w:p w14:paraId="785E492E" w14:textId="0CC7BAF0" w:rsidR="002E70EF" w:rsidRPr="00D355F4" w:rsidRDefault="00E9565B" w:rsidP="002E70EF">
            <w:r w:rsidRPr="00D355F4">
              <w:t>0.581</w:t>
            </w:r>
          </w:p>
        </w:tc>
        <w:tc>
          <w:tcPr>
            <w:tcW w:w="1129" w:type="dxa"/>
          </w:tcPr>
          <w:p w14:paraId="542A67F7" w14:textId="09EF8E10" w:rsidR="002E70EF" w:rsidRPr="00D355F4" w:rsidRDefault="00E9565B" w:rsidP="002E70EF">
            <w:r w:rsidRPr="00D355F4">
              <w:t>0.01**</w:t>
            </w:r>
          </w:p>
        </w:tc>
        <w:tc>
          <w:tcPr>
            <w:tcW w:w="1085" w:type="dxa"/>
          </w:tcPr>
          <w:p w14:paraId="1FC59651" w14:textId="621F57BA" w:rsidR="002E70EF" w:rsidRPr="00D355F4" w:rsidRDefault="002E70EF" w:rsidP="002E70EF">
            <w:r w:rsidRPr="00D355F4">
              <w:t xml:space="preserve">5.64 </w:t>
            </w:r>
            <w:r w:rsidRPr="00D355F4">
              <w:rPr>
                <w:rFonts w:cstheme="minorHAnsi"/>
              </w:rPr>
              <w:t>± 1.05</w:t>
            </w:r>
          </w:p>
        </w:tc>
        <w:tc>
          <w:tcPr>
            <w:tcW w:w="903" w:type="dxa"/>
          </w:tcPr>
          <w:p w14:paraId="7A2461C9" w14:textId="46E1E1C4" w:rsidR="002E70EF" w:rsidRPr="00D355F4" w:rsidRDefault="002E70EF" w:rsidP="002E70EF">
            <w:r w:rsidRPr="00D355F4">
              <w:t xml:space="preserve">5.40 </w:t>
            </w:r>
            <w:r w:rsidRPr="00D355F4">
              <w:rPr>
                <w:rFonts w:cstheme="minorHAnsi"/>
              </w:rPr>
              <w:t>± 0.36</w:t>
            </w:r>
          </w:p>
        </w:tc>
        <w:tc>
          <w:tcPr>
            <w:tcW w:w="980" w:type="dxa"/>
          </w:tcPr>
          <w:p w14:paraId="60C85D58" w14:textId="04146DEC" w:rsidR="002E70EF" w:rsidRPr="00D355F4" w:rsidRDefault="002E70EF" w:rsidP="002E70EF">
            <w:r w:rsidRPr="00D355F4">
              <w:t xml:space="preserve">0.85 </w:t>
            </w:r>
            <w:r w:rsidRPr="00D355F4">
              <w:rPr>
                <w:rFonts w:cstheme="minorHAnsi"/>
              </w:rPr>
              <w:t>± 0.12</w:t>
            </w:r>
          </w:p>
        </w:tc>
        <w:tc>
          <w:tcPr>
            <w:tcW w:w="980" w:type="dxa"/>
          </w:tcPr>
          <w:p w14:paraId="2950A17A" w14:textId="10CAEACB" w:rsidR="002E70EF" w:rsidRPr="00D355F4" w:rsidRDefault="002E70EF" w:rsidP="002E70EF">
            <w:r w:rsidRPr="00D355F4">
              <w:t xml:space="preserve">4.07 </w:t>
            </w:r>
            <w:r w:rsidRPr="00D355F4">
              <w:rPr>
                <w:rFonts w:cstheme="minorHAnsi"/>
              </w:rPr>
              <w:t>± 0.89</w:t>
            </w:r>
          </w:p>
        </w:tc>
        <w:tc>
          <w:tcPr>
            <w:tcW w:w="1023" w:type="dxa"/>
          </w:tcPr>
          <w:p w14:paraId="01B1E698" w14:textId="179A845C" w:rsidR="002E70EF" w:rsidRPr="00D355F4" w:rsidRDefault="00E9565B" w:rsidP="002E70EF">
            <w:r w:rsidRPr="00D355F4">
              <w:t>0.733</w:t>
            </w:r>
          </w:p>
        </w:tc>
        <w:tc>
          <w:tcPr>
            <w:tcW w:w="1250" w:type="dxa"/>
          </w:tcPr>
          <w:p w14:paraId="20E7FEBB" w14:textId="4DB9BA45" w:rsidR="002E70EF" w:rsidRPr="00D355F4" w:rsidRDefault="00E9565B" w:rsidP="002E70EF">
            <w:r w:rsidRPr="00D355F4">
              <w:t>0.023*</w:t>
            </w:r>
          </w:p>
        </w:tc>
      </w:tr>
      <w:tr w:rsidR="002E70EF" w:rsidRPr="00D355F4" w14:paraId="4185B486" w14:textId="68332B51" w:rsidTr="00315A4A">
        <w:trPr>
          <w:trHeight w:val="525"/>
        </w:trPr>
        <w:tc>
          <w:tcPr>
            <w:tcW w:w="1689" w:type="dxa"/>
          </w:tcPr>
          <w:p w14:paraId="1103447C" w14:textId="77777777" w:rsidR="002E70EF" w:rsidRPr="00D355F4" w:rsidRDefault="002E70EF" w:rsidP="002E70EF">
            <w:r w:rsidRPr="00D355F4">
              <w:t>NGRP</w:t>
            </w:r>
          </w:p>
        </w:tc>
        <w:tc>
          <w:tcPr>
            <w:tcW w:w="888" w:type="dxa"/>
          </w:tcPr>
          <w:p w14:paraId="4566FE3F" w14:textId="154D9E87" w:rsidR="002E70EF" w:rsidRPr="00D355F4" w:rsidRDefault="00E9565B" w:rsidP="002E70EF">
            <w:r w:rsidRPr="00D355F4">
              <w:t>nd</w:t>
            </w:r>
          </w:p>
        </w:tc>
        <w:tc>
          <w:tcPr>
            <w:tcW w:w="933" w:type="dxa"/>
          </w:tcPr>
          <w:p w14:paraId="1B348F61" w14:textId="44ABB0D9" w:rsidR="002E70EF" w:rsidRPr="00D355F4" w:rsidRDefault="00E9565B" w:rsidP="002E70EF">
            <w:r w:rsidRPr="00D355F4">
              <w:t>nd</w:t>
            </w:r>
          </w:p>
        </w:tc>
        <w:tc>
          <w:tcPr>
            <w:tcW w:w="980" w:type="dxa"/>
          </w:tcPr>
          <w:p w14:paraId="4A6D4392" w14:textId="4F5E6BE8" w:rsidR="002E70EF" w:rsidRPr="00D355F4" w:rsidRDefault="002E70EF" w:rsidP="002E70EF">
            <w:r w:rsidRPr="00D355F4">
              <w:t xml:space="preserve">3.90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980" w:type="dxa"/>
          </w:tcPr>
          <w:p w14:paraId="23DAE045" w14:textId="745E95FE" w:rsidR="002E70EF" w:rsidRPr="00D355F4" w:rsidRDefault="002E70EF" w:rsidP="002E70EF">
            <w:r w:rsidRPr="00D355F4">
              <w:t xml:space="preserve">3.83 </w:t>
            </w:r>
            <w:r w:rsidRPr="00D355F4">
              <w:rPr>
                <w:rFonts w:cstheme="minorHAnsi"/>
              </w:rPr>
              <w:t>± 0.06</w:t>
            </w:r>
          </w:p>
        </w:tc>
        <w:tc>
          <w:tcPr>
            <w:tcW w:w="1130" w:type="dxa"/>
          </w:tcPr>
          <w:p w14:paraId="5CC60EE1" w14:textId="5BD4A67A" w:rsidR="002E70EF" w:rsidRPr="00D355F4" w:rsidRDefault="00E9565B" w:rsidP="002E70EF">
            <w:r w:rsidRPr="00D355F4">
              <w:t>nd</w:t>
            </w:r>
          </w:p>
        </w:tc>
        <w:tc>
          <w:tcPr>
            <w:tcW w:w="1129" w:type="dxa"/>
          </w:tcPr>
          <w:p w14:paraId="3535BB96" w14:textId="4F2ECE67" w:rsidR="002E70EF" w:rsidRPr="00D355F4" w:rsidRDefault="00E9565B" w:rsidP="002E70EF">
            <w:r w:rsidRPr="00D355F4">
              <w:t>0.183</w:t>
            </w:r>
          </w:p>
        </w:tc>
        <w:tc>
          <w:tcPr>
            <w:tcW w:w="1085" w:type="dxa"/>
          </w:tcPr>
          <w:p w14:paraId="2889D4E3" w14:textId="32D72835" w:rsidR="002E70EF" w:rsidRPr="00D355F4" w:rsidRDefault="00E9565B" w:rsidP="002E70EF">
            <w:r w:rsidRPr="00D355F4">
              <w:t>nd</w:t>
            </w:r>
          </w:p>
        </w:tc>
        <w:tc>
          <w:tcPr>
            <w:tcW w:w="903" w:type="dxa"/>
          </w:tcPr>
          <w:p w14:paraId="4AB8C7A1" w14:textId="237B8E4A" w:rsidR="002E70EF" w:rsidRPr="00D355F4" w:rsidRDefault="00E9565B" w:rsidP="002E70EF">
            <w:r w:rsidRPr="00D355F4">
              <w:t>nd</w:t>
            </w:r>
          </w:p>
        </w:tc>
        <w:tc>
          <w:tcPr>
            <w:tcW w:w="980" w:type="dxa"/>
          </w:tcPr>
          <w:p w14:paraId="2DCF4A0D" w14:textId="0027B7D6" w:rsidR="002E70EF" w:rsidRPr="00D355F4" w:rsidRDefault="002E70EF" w:rsidP="002E70EF">
            <w:r w:rsidRPr="00D355F4">
              <w:t xml:space="preserve">6.66 </w:t>
            </w:r>
            <w:r w:rsidRPr="00D355F4">
              <w:rPr>
                <w:rFonts w:cstheme="minorHAnsi"/>
              </w:rPr>
              <w:t>± 0.77</w:t>
            </w:r>
          </w:p>
        </w:tc>
        <w:tc>
          <w:tcPr>
            <w:tcW w:w="980" w:type="dxa"/>
          </w:tcPr>
          <w:p w14:paraId="25A332BB" w14:textId="10485672" w:rsidR="002E70EF" w:rsidRPr="00D355F4" w:rsidRDefault="002E70EF" w:rsidP="002E70EF">
            <w:r w:rsidRPr="00D355F4">
              <w:t xml:space="preserve">7.46 </w:t>
            </w:r>
            <w:r w:rsidRPr="00D355F4">
              <w:rPr>
                <w:rFonts w:cstheme="minorHAnsi"/>
              </w:rPr>
              <w:t>± 0.33</w:t>
            </w:r>
          </w:p>
        </w:tc>
        <w:tc>
          <w:tcPr>
            <w:tcW w:w="1023" w:type="dxa"/>
          </w:tcPr>
          <w:p w14:paraId="0458910B" w14:textId="634A4165" w:rsidR="002E70EF" w:rsidRPr="00D355F4" w:rsidRDefault="00E9565B" w:rsidP="002E70EF">
            <w:r w:rsidRPr="00D355F4">
              <w:t>nd</w:t>
            </w:r>
          </w:p>
        </w:tc>
        <w:tc>
          <w:tcPr>
            <w:tcW w:w="1250" w:type="dxa"/>
          </w:tcPr>
          <w:p w14:paraId="54C10EF0" w14:textId="24D05893" w:rsidR="002E70EF" w:rsidRPr="00D355F4" w:rsidRDefault="00E9565B" w:rsidP="002E70EF">
            <w:r w:rsidRPr="00D355F4">
              <w:t>0.209</w:t>
            </w:r>
          </w:p>
        </w:tc>
      </w:tr>
    </w:tbl>
    <w:p w14:paraId="65E17A5E" w14:textId="2F51084C" w:rsidR="002D1939" w:rsidRPr="00D355F4" w:rsidRDefault="002D1939" w:rsidP="00D10634"/>
    <w:p w14:paraId="52B826F2" w14:textId="77777777" w:rsidR="00315A4A" w:rsidRPr="00D355F4" w:rsidRDefault="00315A4A" w:rsidP="00D10634"/>
    <w:p w14:paraId="1816CFD7" w14:textId="79FAEA57" w:rsidR="00A77723" w:rsidRPr="00D355F4" w:rsidRDefault="00A77723" w:rsidP="00A77723">
      <w:pPr>
        <w:pStyle w:val="Heading2"/>
        <w:numPr>
          <w:ilvl w:val="0"/>
          <w:numId w:val="0"/>
        </w:numPr>
        <w:rPr>
          <w:b w:val="0"/>
          <w:bCs/>
        </w:rPr>
      </w:pPr>
      <w:r w:rsidRPr="00D355F4">
        <w:t>Table S6.</w:t>
      </w:r>
      <w:r w:rsidRPr="00D355F4">
        <w:rPr>
          <w:b w:val="0"/>
          <w:bCs/>
        </w:rPr>
        <w:t xml:space="preserve"> The effect of </w:t>
      </w:r>
      <w:r w:rsidRPr="00D355F4">
        <w:rPr>
          <w:b w:val="0"/>
          <w:bCs/>
          <w:i/>
          <w:iCs/>
        </w:rPr>
        <w:t>dsbC</w:t>
      </w:r>
      <w:r w:rsidRPr="00D355F4">
        <w:rPr>
          <w:b w:val="0"/>
          <w:bCs/>
        </w:rPr>
        <w:t xml:space="preserve"> knockout to cell growth and protein </w:t>
      </w:r>
      <w:r w:rsidR="005F077C" w:rsidRPr="00D355F4">
        <w:rPr>
          <w:b w:val="0"/>
          <w:bCs/>
        </w:rPr>
        <w:t xml:space="preserve">titre </w:t>
      </w:r>
      <w:r w:rsidRPr="00D355F4">
        <w:rPr>
          <w:b w:val="0"/>
          <w:bCs/>
        </w:rPr>
        <w:t xml:space="preserve">(mg/L) during production of model disulphide-bond proteins in </w:t>
      </w:r>
      <w:r w:rsidR="006E0926">
        <w:rPr>
          <w:b w:val="0"/>
          <w:bCs/>
        </w:rPr>
        <w:t>glyco-competent</w:t>
      </w:r>
      <w:r w:rsidRPr="00D355F4">
        <w:rPr>
          <w:b w:val="0"/>
          <w:bCs/>
        </w:rPr>
        <w:t xml:space="preserve"> </w:t>
      </w:r>
      <w:r w:rsidRPr="00D355F4">
        <w:rPr>
          <w:b w:val="0"/>
          <w:bCs/>
          <w:i/>
          <w:iCs/>
        </w:rPr>
        <w:t>E. coli</w:t>
      </w:r>
      <w:r w:rsidRPr="00D355F4">
        <w:rPr>
          <w:b w:val="0"/>
          <w:bCs/>
        </w:rPr>
        <w:t xml:space="preserve"> Top10F’. Statistical analysis was conducted using unpaired t-test with Welch’s correction (</w:t>
      </w:r>
      <w:r w:rsidR="009E59B4" w:rsidRPr="00D355F4">
        <w:rPr>
          <w:b w:val="0"/>
          <w:bCs/>
          <w:i/>
          <w:iCs/>
        </w:rPr>
        <w:t>P</w:t>
      </w:r>
      <w:r w:rsidR="009E59B4" w:rsidRPr="00D355F4">
        <w:rPr>
          <w:b w:val="0"/>
          <w:bCs/>
        </w:rPr>
        <w:t>-value &lt; 0.05*</w:t>
      </w:r>
      <w:r w:rsidRPr="00D355F4">
        <w:rPr>
          <w:b w:val="0"/>
          <w:bCs/>
        </w:rPr>
        <w:t>, &lt; 0.001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1206"/>
        <w:gridCol w:w="1206"/>
        <w:gridCol w:w="1465"/>
        <w:gridCol w:w="1206"/>
        <w:gridCol w:w="1206"/>
        <w:gridCol w:w="1355"/>
      </w:tblGrid>
      <w:tr w:rsidR="00A77723" w:rsidRPr="00D355F4" w14:paraId="22A19C8B" w14:textId="77777777" w:rsidTr="00315A4A">
        <w:tc>
          <w:tcPr>
            <w:tcW w:w="0" w:type="auto"/>
            <w:shd w:val="clear" w:color="auto" w:fill="E7E6E6" w:themeFill="background2"/>
          </w:tcPr>
          <w:p w14:paraId="3E301FB5" w14:textId="77777777" w:rsidR="00A77723" w:rsidRPr="00D355F4" w:rsidRDefault="00A77723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Protein models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573D29DC" w14:textId="77777777" w:rsidR="00A77723" w:rsidRPr="00D355F4" w:rsidRDefault="00A77723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>Final OD</w:t>
            </w:r>
            <w:r w:rsidRPr="00D355F4">
              <w:rPr>
                <w:b/>
                <w:bCs/>
                <w:vertAlign w:val="subscript"/>
              </w:rPr>
              <w:t>600</w:t>
            </w:r>
          </w:p>
        </w:tc>
        <w:tc>
          <w:tcPr>
            <w:tcW w:w="0" w:type="auto"/>
            <w:shd w:val="clear" w:color="auto" w:fill="E7E6E6" w:themeFill="background2"/>
          </w:tcPr>
          <w:p w14:paraId="607BC538" w14:textId="77777777" w:rsidR="00A77723" w:rsidRPr="00D355F4" w:rsidRDefault="00A77723" w:rsidP="002659E2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0749EF8E" w14:textId="5A7B4DA8" w:rsidR="00A77723" w:rsidRPr="00D355F4" w:rsidRDefault="00A77723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 xml:space="preserve">Protein </w:t>
            </w:r>
            <w:r w:rsidR="005F077C" w:rsidRPr="00D355F4">
              <w:rPr>
                <w:b/>
                <w:bCs/>
              </w:rPr>
              <w:t xml:space="preserve">titre </w:t>
            </w:r>
            <w:r w:rsidRPr="00D355F4">
              <w:rPr>
                <w:b/>
                <w:bCs/>
              </w:rPr>
              <w:t>(mg/L)</w:t>
            </w:r>
          </w:p>
        </w:tc>
        <w:tc>
          <w:tcPr>
            <w:tcW w:w="0" w:type="auto"/>
            <w:shd w:val="clear" w:color="auto" w:fill="E7E6E6" w:themeFill="background2"/>
          </w:tcPr>
          <w:p w14:paraId="3A77D7E1" w14:textId="77777777" w:rsidR="00A77723" w:rsidRPr="00D355F4" w:rsidRDefault="00A77723" w:rsidP="002659E2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P</w:t>
            </w:r>
            <w:r w:rsidRPr="00D355F4">
              <w:rPr>
                <w:b/>
                <w:bCs/>
              </w:rPr>
              <w:t>-value</w:t>
            </w:r>
          </w:p>
        </w:tc>
      </w:tr>
      <w:tr w:rsidR="00A77723" w:rsidRPr="00D355F4" w14:paraId="2D212BC6" w14:textId="77777777" w:rsidTr="00315A4A">
        <w:tc>
          <w:tcPr>
            <w:tcW w:w="0" w:type="auto"/>
            <w:shd w:val="clear" w:color="auto" w:fill="E7E6E6" w:themeFill="background2"/>
          </w:tcPr>
          <w:p w14:paraId="2CFF571D" w14:textId="77777777" w:rsidR="00A77723" w:rsidRPr="00D355F4" w:rsidRDefault="00A77723" w:rsidP="002659E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ABDCC79" w14:textId="77777777" w:rsidR="00A77723" w:rsidRPr="00D355F4" w:rsidRDefault="00A77723" w:rsidP="002659E2">
            <w:pPr>
              <w:rPr>
                <w:b/>
                <w:bCs/>
                <w:i/>
                <w:iCs/>
                <w:vertAlign w:val="subscript"/>
              </w:rPr>
            </w:pPr>
            <w:r w:rsidRPr="00D355F4">
              <w:rPr>
                <w:b/>
                <w:bCs/>
                <w:i/>
                <w:iCs/>
              </w:rPr>
              <w:t>wt</w:t>
            </w:r>
          </w:p>
        </w:tc>
        <w:tc>
          <w:tcPr>
            <w:tcW w:w="0" w:type="auto"/>
            <w:shd w:val="clear" w:color="auto" w:fill="E7E6E6" w:themeFill="background2"/>
          </w:tcPr>
          <w:p w14:paraId="3E5A2F19" w14:textId="3275DED1" w:rsidR="00A77723" w:rsidRPr="00D355F4" w:rsidRDefault="00A77723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C</w:t>
            </w:r>
          </w:p>
        </w:tc>
        <w:tc>
          <w:tcPr>
            <w:tcW w:w="0" w:type="auto"/>
            <w:shd w:val="clear" w:color="auto" w:fill="E7E6E6" w:themeFill="background2"/>
          </w:tcPr>
          <w:p w14:paraId="24CDB690" w14:textId="0A260DC2" w:rsidR="00A77723" w:rsidRPr="00D355F4" w:rsidRDefault="00A77723" w:rsidP="002659E2">
            <w:pPr>
              <w:rPr>
                <w:b/>
                <w:bCs/>
                <w:vertAlign w:val="subscript"/>
              </w:rPr>
            </w:pPr>
            <w:r w:rsidRPr="00D355F4">
              <w:rPr>
                <w:b/>
                <w:bCs/>
              </w:rPr>
              <w:t xml:space="preserve">wt vs </w:t>
            </w: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C</w:t>
            </w:r>
          </w:p>
        </w:tc>
        <w:tc>
          <w:tcPr>
            <w:tcW w:w="0" w:type="auto"/>
            <w:shd w:val="clear" w:color="auto" w:fill="E7E6E6" w:themeFill="background2"/>
          </w:tcPr>
          <w:p w14:paraId="02E17C0C" w14:textId="77777777" w:rsidR="00A77723" w:rsidRPr="00D355F4" w:rsidRDefault="00A77723" w:rsidP="002659E2">
            <w:pPr>
              <w:rPr>
                <w:b/>
                <w:bCs/>
              </w:rPr>
            </w:pPr>
            <w:r w:rsidRPr="00D355F4">
              <w:rPr>
                <w:b/>
                <w:bCs/>
                <w:i/>
                <w:iCs/>
              </w:rPr>
              <w:t>wt</w:t>
            </w:r>
          </w:p>
        </w:tc>
        <w:tc>
          <w:tcPr>
            <w:tcW w:w="0" w:type="auto"/>
            <w:shd w:val="clear" w:color="auto" w:fill="E7E6E6" w:themeFill="background2"/>
          </w:tcPr>
          <w:p w14:paraId="1F6081A6" w14:textId="42752CE4" w:rsidR="00A77723" w:rsidRPr="00D355F4" w:rsidRDefault="00A77723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C</w:t>
            </w:r>
          </w:p>
        </w:tc>
        <w:tc>
          <w:tcPr>
            <w:tcW w:w="0" w:type="auto"/>
            <w:shd w:val="clear" w:color="auto" w:fill="E7E6E6" w:themeFill="background2"/>
          </w:tcPr>
          <w:p w14:paraId="545A7401" w14:textId="7B22FCB6" w:rsidR="00A77723" w:rsidRPr="00D355F4" w:rsidRDefault="00A77723" w:rsidP="002659E2">
            <w:pPr>
              <w:rPr>
                <w:b/>
                <w:bCs/>
              </w:rPr>
            </w:pPr>
            <w:r w:rsidRPr="00D355F4">
              <w:rPr>
                <w:b/>
                <w:bCs/>
              </w:rPr>
              <w:t xml:space="preserve">wt vs </w:t>
            </w:r>
            <w:r w:rsidRPr="00D355F4">
              <w:rPr>
                <w:b/>
                <w:bCs/>
              </w:rPr>
              <w:sym w:font="Symbol" w:char="F044"/>
            </w:r>
            <w:r w:rsidRPr="00D355F4">
              <w:rPr>
                <w:b/>
                <w:bCs/>
                <w:i/>
                <w:iCs/>
              </w:rPr>
              <w:t>dsbC</w:t>
            </w:r>
          </w:p>
        </w:tc>
      </w:tr>
      <w:tr w:rsidR="00A77723" w:rsidRPr="00D355F4" w14:paraId="5E2E4A05" w14:textId="77777777" w:rsidTr="002659E2">
        <w:tc>
          <w:tcPr>
            <w:tcW w:w="0" w:type="auto"/>
          </w:tcPr>
          <w:p w14:paraId="596DBC7C" w14:textId="77777777" w:rsidR="00A77723" w:rsidRPr="00D355F4" w:rsidRDefault="00A77723" w:rsidP="00A77723">
            <w:r w:rsidRPr="00D355F4">
              <w:t>RNase A</w:t>
            </w:r>
          </w:p>
        </w:tc>
        <w:tc>
          <w:tcPr>
            <w:tcW w:w="0" w:type="auto"/>
          </w:tcPr>
          <w:p w14:paraId="61E4C36D" w14:textId="650EEA72" w:rsidR="00A77723" w:rsidRPr="00D355F4" w:rsidRDefault="00A77723" w:rsidP="00A77723">
            <w:r w:rsidRPr="00D355F4">
              <w:t xml:space="preserve">2.69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202A1965" w14:textId="08450D81" w:rsidR="00A77723" w:rsidRPr="00D355F4" w:rsidRDefault="00A77723" w:rsidP="00A77723">
            <w:r w:rsidRPr="00D355F4">
              <w:t xml:space="preserve">3.60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0" w:type="auto"/>
          </w:tcPr>
          <w:p w14:paraId="0A1D07A5" w14:textId="0DC66AAD" w:rsidR="00A77723" w:rsidRPr="00D355F4" w:rsidRDefault="00A77723" w:rsidP="00A77723">
            <w:r w:rsidRPr="00D355F4">
              <w:t>8.6 x 10</w:t>
            </w:r>
            <w:r w:rsidRPr="00D355F4">
              <w:rPr>
                <w:vertAlign w:val="superscript"/>
              </w:rPr>
              <w:t>-4</w:t>
            </w:r>
            <w:r w:rsidRPr="00D355F4">
              <w:t xml:space="preserve"> ***</w:t>
            </w:r>
          </w:p>
        </w:tc>
        <w:tc>
          <w:tcPr>
            <w:tcW w:w="0" w:type="auto"/>
          </w:tcPr>
          <w:p w14:paraId="16BAF127" w14:textId="4AE69BB3" w:rsidR="00A77723" w:rsidRPr="00D355F4" w:rsidRDefault="00A77723" w:rsidP="00A77723">
            <w:r w:rsidRPr="00D355F4">
              <w:t xml:space="preserve">2.94 </w:t>
            </w:r>
            <w:r w:rsidRPr="00D355F4">
              <w:rPr>
                <w:rFonts w:cstheme="minorHAnsi"/>
              </w:rPr>
              <w:t>± 0.37</w:t>
            </w:r>
          </w:p>
        </w:tc>
        <w:tc>
          <w:tcPr>
            <w:tcW w:w="0" w:type="auto"/>
          </w:tcPr>
          <w:p w14:paraId="1CC21F17" w14:textId="48291394" w:rsidR="00A77723" w:rsidRPr="00D355F4" w:rsidRDefault="00A77723" w:rsidP="00A77723">
            <w:r w:rsidRPr="00D355F4">
              <w:t xml:space="preserve">5.43 </w:t>
            </w:r>
            <w:r w:rsidRPr="00D355F4">
              <w:rPr>
                <w:rFonts w:cstheme="minorHAnsi"/>
              </w:rPr>
              <w:t>± 0.69</w:t>
            </w:r>
          </w:p>
        </w:tc>
        <w:tc>
          <w:tcPr>
            <w:tcW w:w="0" w:type="auto"/>
          </w:tcPr>
          <w:p w14:paraId="5E2F787D" w14:textId="4028DDAD" w:rsidR="00A77723" w:rsidRPr="00D355F4" w:rsidRDefault="00A77723" w:rsidP="00A77723">
            <w:r w:rsidRPr="00D355F4">
              <w:t>0.011*</w:t>
            </w:r>
          </w:p>
        </w:tc>
      </w:tr>
      <w:tr w:rsidR="00A77723" w:rsidRPr="00D355F4" w14:paraId="29283C3F" w14:textId="77777777" w:rsidTr="002659E2">
        <w:tc>
          <w:tcPr>
            <w:tcW w:w="0" w:type="auto"/>
          </w:tcPr>
          <w:p w14:paraId="30DA9043" w14:textId="77777777" w:rsidR="00A77723" w:rsidRPr="00D355F4" w:rsidRDefault="00A77723" w:rsidP="00A77723">
            <w:r w:rsidRPr="00D355F4">
              <w:t>NGRP</w:t>
            </w:r>
          </w:p>
        </w:tc>
        <w:tc>
          <w:tcPr>
            <w:tcW w:w="0" w:type="auto"/>
          </w:tcPr>
          <w:p w14:paraId="4BDD2A23" w14:textId="10B4C384" w:rsidR="00A77723" w:rsidRPr="00D355F4" w:rsidRDefault="00A77723" w:rsidP="00A77723">
            <w:r w:rsidRPr="00D355F4">
              <w:t xml:space="preserve">5.33 </w:t>
            </w:r>
            <w:r w:rsidRPr="00D355F4">
              <w:rPr>
                <w:rFonts w:cstheme="minorHAnsi"/>
              </w:rPr>
              <w:t>± 0.09</w:t>
            </w:r>
          </w:p>
        </w:tc>
        <w:tc>
          <w:tcPr>
            <w:tcW w:w="0" w:type="auto"/>
          </w:tcPr>
          <w:p w14:paraId="7EA66BB5" w14:textId="01BD4D7D" w:rsidR="00A77723" w:rsidRPr="00D355F4" w:rsidRDefault="00A77723" w:rsidP="00A77723">
            <w:r w:rsidRPr="00D355F4">
              <w:t xml:space="preserve">4.96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0" w:type="auto"/>
          </w:tcPr>
          <w:p w14:paraId="517F0DA4" w14:textId="6757109A" w:rsidR="00A77723" w:rsidRPr="00D355F4" w:rsidRDefault="00A77723" w:rsidP="00A77723">
            <w:r w:rsidRPr="00D355F4">
              <w:t>0.02*</w:t>
            </w:r>
          </w:p>
        </w:tc>
        <w:tc>
          <w:tcPr>
            <w:tcW w:w="0" w:type="auto"/>
          </w:tcPr>
          <w:p w14:paraId="123B3568" w14:textId="294E8BA2" w:rsidR="00A77723" w:rsidRPr="00D355F4" w:rsidRDefault="00A77723" w:rsidP="00A77723">
            <w:r w:rsidRPr="00D355F4">
              <w:t xml:space="preserve">7.79 </w:t>
            </w:r>
            <w:r w:rsidRPr="00D355F4">
              <w:rPr>
                <w:rFonts w:cstheme="minorHAnsi"/>
              </w:rPr>
              <w:t>± 0.42</w:t>
            </w:r>
          </w:p>
        </w:tc>
        <w:tc>
          <w:tcPr>
            <w:tcW w:w="0" w:type="auto"/>
          </w:tcPr>
          <w:p w14:paraId="047C8EAF" w14:textId="0BE1F13E" w:rsidR="00A77723" w:rsidRPr="00D355F4" w:rsidRDefault="00A77723" w:rsidP="00A77723">
            <w:r w:rsidRPr="00D355F4">
              <w:t xml:space="preserve">7.95 </w:t>
            </w:r>
            <w:r w:rsidRPr="00D355F4">
              <w:rPr>
                <w:rFonts w:cstheme="minorHAnsi"/>
              </w:rPr>
              <w:t>± 1.53</w:t>
            </w:r>
          </w:p>
        </w:tc>
        <w:tc>
          <w:tcPr>
            <w:tcW w:w="0" w:type="auto"/>
          </w:tcPr>
          <w:p w14:paraId="397A7005" w14:textId="2D8F3D0A" w:rsidR="00A77723" w:rsidRPr="00D355F4" w:rsidRDefault="00A77723" w:rsidP="00A77723">
            <w:r w:rsidRPr="00D355F4">
              <w:t>0.873</w:t>
            </w:r>
          </w:p>
        </w:tc>
      </w:tr>
      <w:tr w:rsidR="00944FCE" w:rsidRPr="00D355F4" w14:paraId="6BBD272F" w14:textId="77777777" w:rsidTr="002659E2">
        <w:tc>
          <w:tcPr>
            <w:tcW w:w="0" w:type="auto"/>
          </w:tcPr>
          <w:p w14:paraId="310CF5B7" w14:textId="7409E557" w:rsidR="00944FCE" w:rsidRPr="00D355F4" w:rsidRDefault="00944FCE" w:rsidP="00944FCE">
            <w:r w:rsidRPr="00D355F4">
              <w:t>svFv13R4</w:t>
            </w:r>
          </w:p>
        </w:tc>
        <w:tc>
          <w:tcPr>
            <w:tcW w:w="0" w:type="auto"/>
          </w:tcPr>
          <w:p w14:paraId="593B2C1F" w14:textId="45154EF8" w:rsidR="00944FCE" w:rsidRPr="00D355F4" w:rsidRDefault="00944FCE" w:rsidP="00944FCE">
            <w:r w:rsidRPr="00D355F4">
              <w:t xml:space="preserve">5.17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4E187568" w14:textId="15D70470" w:rsidR="00944FCE" w:rsidRPr="00D355F4" w:rsidRDefault="00944FCE" w:rsidP="00944FCE">
            <w:r w:rsidRPr="00D355F4">
              <w:t xml:space="preserve">3.15 </w:t>
            </w:r>
            <w:r w:rsidRPr="00D355F4">
              <w:rPr>
                <w:rFonts w:cstheme="minorHAnsi"/>
              </w:rPr>
              <w:t>± 0.05</w:t>
            </w:r>
          </w:p>
        </w:tc>
        <w:tc>
          <w:tcPr>
            <w:tcW w:w="0" w:type="auto"/>
          </w:tcPr>
          <w:p w14:paraId="1B5CEFF3" w14:textId="00408298" w:rsidR="00944FCE" w:rsidRPr="00D355F4" w:rsidRDefault="00944FCE" w:rsidP="00944FCE">
            <w:r w:rsidRPr="00D355F4">
              <w:t>7.2 x 10</w:t>
            </w:r>
            <w:r w:rsidRPr="00D355F4">
              <w:rPr>
                <w:vertAlign w:val="superscript"/>
              </w:rPr>
              <w:t>-7</w:t>
            </w:r>
            <w:r w:rsidRPr="00D355F4">
              <w:t>****</w:t>
            </w:r>
          </w:p>
        </w:tc>
        <w:tc>
          <w:tcPr>
            <w:tcW w:w="0" w:type="auto"/>
          </w:tcPr>
          <w:p w14:paraId="576DF699" w14:textId="0B916BD9" w:rsidR="00944FCE" w:rsidRPr="00D355F4" w:rsidRDefault="00944FCE" w:rsidP="00944FCE">
            <w:r w:rsidRPr="00D355F4">
              <w:t xml:space="preserve">8.68 </w:t>
            </w:r>
            <w:r w:rsidRPr="00D355F4">
              <w:rPr>
                <w:rFonts w:cstheme="minorHAnsi"/>
              </w:rPr>
              <w:t>± 0.68</w:t>
            </w:r>
          </w:p>
        </w:tc>
        <w:tc>
          <w:tcPr>
            <w:tcW w:w="0" w:type="auto"/>
          </w:tcPr>
          <w:p w14:paraId="309A23B3" w14:textId="4E9DE6C4" w:rsidR="00944FCE" w:rsidRPr="00D355F4" w:rsidRDefault="00944FCE" w:rsidP="00944FCE">
            <w:r w:rsidRPr="00D355F4">
              <w:t xml:space="preserve">3.19 </w:t>
            </w:r>
            <w:r w:rsidRPr="00D355F4">
              <w:rPr>
                <w:rFonts w:cstheme="minorHAnsi"/>
              </w:rPr>
              <w:t>± 0.43</w:t>
            </w:r>
          </w:p>
        </w:tc>
        <w:tc>
          <w:tcPr>
            <w:tcW w:w="0" w:type="auto"/>
          </w:tcPr>
          <w:p w14:paraId="245854E2" w14:textId="42ADD0E9" w:rsidR="00944FCE" w:rsidRPr="00D355F4" w:rsidRDefault="00944FCE" w:rsidP="00944FCE">
            <w:r w:rsidRPr="00D355F4">
              <w:t>7.3 x 10</w:t>
            </w:r>
            <w:r w:rsidRPr="00D355F4">
              <w:rPr>
                <w:vertAlign w:val="superscript"/>
              </w:rPr>
              <w:t>-4</w:t>
            </w:r>
            <w:r w:rsidRPr="00D355F4">
              <w:t>***</w:t>
            </w:r>
          </w:p>
        </w:tc>
      </w:tr>
      <w:tr w:rsidR="00944FCE" w14:paraId="0974DBAA" w14:textId="77777777" w:rsidTr="002659E2">
        <w:tc>
          <w:tcPr>
            <w:tcW w:w="0" w:type="auto"/>
          </w:tcPr>
          <w:p w14:paraId="49B1AD09" w14:textId="5D68937E" w:rsidR="00944FCE" w:rsidRPr="00D355F4" w:rsidRDefault="00944FCE" w:rsidP="00944FCE">
            <w:r w:rsidRPr="00D355F4">
              <w:t>scFv13R4CM</w:t>
            </w:r>
          </w:p>
        </w:tc>
        <w:tc>
          <w:tcPr>
            <w:tcW w:w="0" w:type="auto"/>
          </w:tcPr>
          <w:p w14:paraId="40481DDE" w14:textId="68DDA672" w:rsidR="00944FCE" w:rsidRPr="00D355F4" w:rsidRDefault="00944FCE" w:rsidP="00944FCE">
            <w:r w:rsidRPr="00D355F4">
              <w:t xml:space="preserve">3.84 </w:t>
            </w:r>
            <w:r w:rsidRPr="00D355F4">
              <w:rPr>
                <w:rFonts w:cstheme="minorHAnsi"/>
              </w:rPr>
              <w:t>± 0.00</w:t>
            </w:r>
          </w:p>
        </w:tc>
        <w:tc>
          <w:tcPr>
            <w:tcW w:w="0" w:type="auto"/>
          </w:tcPr>
          <w:p w14:paraId="29AEA132" w14:textId="62B281C9" w:rsidR="00944FCE" w:rsidRPr="00D355F4" w:rsidRDefault="00944FCE" w:rsidP="00944FCE">
            <w:r w:rsidRPr="00D355F4">
              <w:t xml:space="preserve">4.56 </w:t>
            </w:r>
            <w:r w:rsidRPr="00D355F4">
              <w:rPr>
                <w:rFonts w:cstheme="minorHAnsi"/>
              </w:rPr>
              <w:t>± 0.08</w:t>
            </w:r>
          </w:p>
        </w:tc>
        <w:tc>
          <w:tcPr>
            <w:tcW w:w="0" w:type="auto"/>
          </w:tcPr>
          <w:p w14:paraId="2B6AC2F2" w14:textId="6FD732FA" w:rsidR="00944FCE" w:rsidRPr="00D355F4" w:rsidRDefault="00846DDC" w:rsidP="00944FCE">
            <w:r w:rsidRPr="00D355F4">
              <w:t>0.004**</w:t>
            </w:r>
          </w:p>
        </w:tc>
        <w:tc>
          <w:tcPr>
            <w:tcW w:w="0" w:type="auto"/>
          </w:tcPr>
          <w:p w14:paraId="39C59834" w14:textId="0453CAEA" w:rsidR="00944FCE" w:rsidRPr="00D355F4" w:rsidRDefault="00944FCE" w:rsidP="00944FCE">
            <w:r w:rsidRPr="00D355F4">
              <w:t xml:space="preserve">6.52 </w:t>
            </w:r>
            <w:r w:rsidRPr="00D355F4">
              <w:rPr>
                <w:rFonts w:cstheme="minorHAnsi"/>
              </w:rPr>
              <w:t>± 0.17</w:t>
            </w:r>
          </w:p>
        </w:tc>
        <w:tc>
          <w:tcPr>
            <w:tcW w:w="0" w:type="auto"/>
          </w:tcPr>
          <w:p w14:paraId="6C6CD802" w14:textId="3B21F3A7" w:rsidR="00944FCE" w:rsidRPr="00D355F4" w:rsidRDefault="00944FCE" w:rsidP="00944FCE">
            <w:r w:rsidRPr="00D355F4">
              <w:t xml:space="preserve">6.57 </w:t>
            </w:r>
            <w:r w:rsidRPr="00D355F4">
              <w:rPr>
                <w:rFonts w:cstheme="minorHAnsi"/>
              </w:rPr>
              <w:t>± 0.69</w:t>
            </w:r>
          </w:p>
        </w:tc>
        <w:tc>
          <w:tcPr>
            <w:tcW w:w="0" w:type="auto"/>
          </w:tcPr>
          <w:p w14:paraId="26A7ABC1" w14:textId="32BA31C5" w:rsidR="00944FCE" w:rsidRPr="00D355F4" w:rsidRDefault="00846DDC" w:rsidP="00944FCE">
            <w:r w:rsidRPr="00D355F4">
              <w:t>0.912</w:t>
            </w:r>
          </w:p>
        </w:tc>
      </w:tr>
    </w:tbl>
    <w:p w14:paraId="2C99B793" w14:textId="34AD1FED" w:rsidR="00A77723" w:rsidRDefault="00A77723" w:rsidP="00D10634"/>
    <w:p w14:paraId="5519AFCC" w14:textId="4F2A3122" w:rsidR="00F71B26" w:rsidRPr="00752D8F" w:rsidRDefault="00F71B26" w:rsidP="00D10634"/>
    <w:sectPr w:rsidR="00F71B26" w:rsidRPr="00752D8F" w:rsidSect="000278FA">
      <w:type w:val="continuous"/>
      <w:pgSz w:w="16838" w:h="11906" w:orient="landscape" w:code="9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A2EAAF" w14:textId="77777777" w:rsidR="00A573C8" w:rsidRDefault="00A573C8" w:rsidP="00E55DD5">
      <w:pPr>
        <w:spacing w:after="0" w:line="240" w:lineRule="auto"/>
      </w:pPr>
      <w:r>
        <w:separator/>
      </w:r>
    </w:p>
  </w:endnote>
  <w:endnote w:type="continuationSeparator" w:id="0">
    <w:p w14:paraId="70A3BFF8" w14:textId="77777777" w:rsidR="00A573C8" w:rsidRDefault="00A573C8" w:rsidP="00E5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36449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0D7D76" w14:textId="3645D9E8" w:rsidR="002659E2" w:rsidRDefault="002659E2" w:rsidP="009D43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62F9E" w14:textId="77777777" w:rsidR="002659E2" w:rsidRDefault="002659E2" w:rsidP="00B0328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22068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227FC0" w14:textId="59505069" w:rsidR="002659E2" w:rsidRDefault="002659E2" w:rsidP="009D43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C20ABB" w14:textId="77777777" w:rsidR="002659E2" w:rsidRDefault="002659E2" w:rsidP="00A54A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8A56C3" w14:textId="77777777" w:rsidR="00A573C8" w:rsidRDefault="00A573C8" w:rsidP="00E55DD5">
      <w:pPr>
        <w:spacing w:after="0" w:line="240" w:lineRule="auto"/>
      </w:pPr>
      <w:r>
        <w:separator/>
      </w:r>
    </w:p>
  </w:footnote>
  <w:footnote w:type="continuationSeparator" w:id="0">
    <w:p w14:paraId="5A51563F" w14:textId="77777777" w:rsidR="00A573C8" w:rsidRDefault="00A573C8" w:rsidP="00E55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734EF"/>
    <w:multiLevelType w:val="hybridMultilevel"/>
    <w:tmpl w:val="D3564454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03C2D"/>
    <w:multiLevelType w:val="hybridMultilevel"/>
    <w:tmpl w:val="7A14C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901A5"/>
    <w:multiLevelType w:val="hybridMultilevel"/>
    <w:tmpl w:val="89644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F6A27"/>
    <w:multiLevelType w:val="hybridMultilevel"/>
    <w:tmpl w:val="0BFAC920"/>
    <w:lvl w:ilvl="0" w:tplc="4D1208C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856F67"/>
    <w:multiLevelType w:val="hybridMultilevel"/>
    <w:tmpl w:val="314EE3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B7BA6"/>
    <w:multiLevelType w:val="hybridMultilevel"/>
    <w:tmpl w:val="1B3E5852"/>
    <w:lvl w:ilvl="0" w:tplc="68305506">
      <w:start w:val="1"/>
      <w:numFmt w:val="decimal"/>
      <w:lvlText w:val="%1."/>
      <w:lvlJc w:val="left"/>
      <w:pPr>
        <w:ind w:left="792" w:hanging="432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66E01"/>
    <w:multiLevelType w:val="hybridMultilevel"/>
    <w:tmpl w:val="823242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53DEA"/>
    <w:multiLevelType w:val="hybridMultilevel"/>
    <w:tmpl w:val="0122D6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A77CDC"/>
    <w:multiLevelType w:val="hybridMultilevel"/>
    <w:tmpl w:val="763C5F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6E659F"/>
    <w:multiLevelType w:val="multilevel"/>
    <w:tmpl w:val="B2A869F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6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10" w15:restartNumberingAfterBreak="0">
    <w:nsid w:val="5D9319B3"/>
    <w:multiLevelType w:val="hybridMultilevel"/>
    <w:tmpl w:val="BDB0B81C"/>
    <w:lvl w:ilvl="0" w:tplc="C0169078">
      <w:start w:val="1"/>
      <w:numFmt w:val="lowerRoman"/>
      <w:lvlText w:val="(%1)"/>
      <w:lvlJc w:val="left"/>
      <w:pPr>
        <w:ind w:left="69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56" w:hanging="360"/>
      </w:pPr>
    </w:lvl>
    <w:lvl w:ilvl="2" w:tplc="0809001B" w:tentative="1">
      <w:start w:val="1"/>
      <w:numFmt w:val="lowerRoman"/>
      <w:lvlText w:val="%3."/>
      <w:lvlJc w:val="right"/>
      <w:pPr>
        <w:ind w:left="1776" w:hanging="180"/>
      </w:pPr>
    </w:lvl>
    <w:lvl w:ilvl="3" w:tplc="0809000F" w:tentative="1">
      <w:start w:val="1"/>
      <w:numFmt w:val="decimal"/>
      <w:lvlText w:val="%4."/>
      <w:lvlJc w:val="left"/>
      <w:pPr>
        <w:ind w:left="2496" w:hanging="360"/>
      </w:pPr>
    </w:lvl>
    <w:lvl w:ilvl="4" w:tplc="08090019" w:tentative="1">
      <w:start w:val="1"/>
      <w:numFmt w:val="lowerLetter"/>
      <w:lvlText w:val="%5."/>
      <w:lvlJc w:val="left"/>
      <w:pPr>
        <w:ind w:left="3216" w:hanging="360"/>
      </w:pPr>
    </w:lvl>
    <w:lvl w:ilvl="5" w:tplc="0809001B" w:tentative="1">
      <w:start w:val="1"/>
      <w:numFmt w:val="lowerRoman"/>
      <w:lvlText w:val="%6."/>
      <w:lvlJc w:val="right"/>
      <w:pPr>
        <w:ind w:left="3936" w:hanging="180"/>
      </w:pPr>
    </w:lvl>
    <w:lvl w:ilvl="6" w:tplc="0809000F" w:tentative="1">
      <w:start w:val="1"/>
      <w:numFmt w:val="decimal"/>
      <w:lvlText w:val="%7."/>
      <w:lvlJc w:val="left"/>
      <w:pPr>
        <w:ind w:left="4656" w:hanging="360"/>
      </w:pPr>
    </w:lvl>
    <w:lvl w:ilvl="7" w:tplc="08090019" w:tentative="1">
      <w:start w:val="1"/>
      <w:numFmt w:val="lowerLetter"/>
      <w:lvlText w:val="%8."/>
      <w:lvlJc w:val="left"/>
      <w:pPr>
        <w:ind w:left="5376" w:hanging="360"/>
      </w:pPr>
    </w:lvl>
    <w:lvl w:ilvl="8" w:tplc="0809001B" w:tentative="1">
      <w:start w:val="1"/>
      <w:numFmt w:val="lowerRoman"/>
      <w:lvlText w:val="%9."/>
      <w:lvlJc w:val="right"/>
      <w:pPr>
        <w:ind w:left="6096" w:hanging="180"/>
      </w:pPr>
    </w:lvl>
  </w:abstractNum>
  <w:abstractNum w:abstractNumId="11" w15:restartNumberingAfterBreak="0">
    <w:nsid w:val="5E4B28EE"/>
    <w:multiLevelType w:val="multilevel"/>
    <w:tmpl w:val="02FE22AE"/>
    <w:lvl w:ilvl="0">
      <w:start w:val="2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Heading2"/>
      <w:isLgl/>
      <w:lvlText w:val="%1.%2"/>
      <w:lvlJc w:val="left"/>
      <w:pPr>
        <w:ind w:left="4770" w:hanging="360"/>
      </w:pPr>
      <w:rPr>
        <w:rFonts w:hint="default"/>
        <w:b/>
        <w:i w:val="0"/>
        <w:iCs w:val="0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  <w:b/>
        <w:i w:val="0"/>
        <w:i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5E831F6C"/>
    <w:multiLevelType w:val="hybridMultilevel"/>
    <w:tmpl w:val="D5C0C1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9547E5"/>
    <w:multiLevelType w:val="multilevel"/>
    <w:tmpl w:val="094E43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7C453B38"/>
    <w:multiLevelType w:val="hybridMultilevel"/>
    <w:tmpl w:val="D9064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2530CD"/>
    <w:multiLevelType w:val="hybridMultilevel"/>
    <w:tmpl w:val="7CEE4816"/>
    <w:lvl w:ilvl="0" w:tplc="68C6E088">
      <w:start w:val="1"/>
      <w:numFmt w:val="lowerRoman"/>
      <w:lvlText w:val="(%1)"/>
      <w:lvlJc w:val="left"/>
      <w:pPr>
        <w:ind w:left="69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56" w:hanging="360"/>
      </w:pPr>
    </w:lvl>
    <w:lvl w:ilvl="2" w:tplc="0809001B" w:tentative="1">
      <w:start w:val="1"/>
      <w:numFmt w:val="lowerRoman"/>
      <w:lvlText w:val="%3."/>
      <w:lvlJc w:val="right"/>
      <w:pPr>
        <w:ind w:left="1776" w:hanging="180"/>
      </w:pPr>
    </w:lvl>
    <w:lvl w:ilvl="3" w:tplc="0809000F" w:tentative="1">
      <w:start w:val="1"/>
      <w:numFmt w:val="decimal"/>
      <w:lvlText w:val="%4."/>
      <w:lvlJc w:val="left"/>
      <w:pPr>
        <w:ind w:left="2496" w:hanging="360"/>
      </w:pPr>
    </w:lvl>
    <w:lvl w:ilvl="4" w:tplc="08090019" w:tentative="1">
      <w:start w:val="1"/>
      <w:numFmt w:val="lowerLetter"/>
      <w:lvlText w:val="%5."/>
      <w:lvlJc w:val="left"/>
      <w:pPr>
        <w:ind w:left="3216" w:hanging="360"/>
      </w:pPr>
    </w:lvl>
    <w:lvl w:ilvl="5" w:tplc="0809001B" w:tentative="1">
      <w:start w:val="1"/>
      <w:numFmt w:val="lowerRoman"/>
      <w:lvlText w:val="%6."/>
      <w:lvlJc w:val="right"/>
      <w:pPr>
        <w:ind w:left="3936" w:hanging="180"/>
      </w:pPr>
    </w:lvl>
    <w:lvl w:ilvl="6" w:tplc="0809000F" w:tentative="1">
      <w:start w:val="1"/>
      <w:numFmt w:val="decimal"/>
      <w:lvlText w:val="%7."/>
      <w:lvlJc w:val="left"/>
      <w:pPr>
        <w:ind w:left="4656" w:hanging="360"/>
      </w:pPr>
    </w:lvl>
    <w:lvl w:ilvl="7" w:tplc="08090019" w:tentative="1">
      <w:start w:val="1"/>
      <w:numFmt w:val="lowerLetter"/>
      <w:lvlText w:val="%8."/>
      <w:lvlJc w:val="left"/>
      <w:pPr>
        <w:ind w:left="5376" w:hanging="360"/>
      </w:pPr>
    </w:lvl>
    <w:lvl w:ilvl="8" w:tplc="0809001B" w:tentative="1">
      <w:start w:val="1"/>
      <w:numFmt w:val="lowerRoman"/>
      <w:lvlText w:val="%9."/>
      <w:lvlJc w:val="right"/>
      <w:pPr>
        <w:ind w:left="6096" w:hanging="180"/>
      </w:pPr>
    </w:lvl>
  </w:abstractNum>
  <w:num w:numId="1">
    <w:abstractNumId w:val="11"/>
  </w:num>
  <w:num w:numId="2">
    <w:abstractNumId w:val="13"/>
  </w:num>
  <w:num w:numId="3">
    <w:abstractNumId w:val="1"/>
  </w:num>
  <w:num w:numId="4">
    <w:abstractNumId w:val="3"/>
  </w:num>
  <w:num w:numId="5">
    <w:abstractNumId w:val="0"/>
  </w:num>
  <w:num w:numId="6">
    <w:abstractNumId w:val="6"/>
  </w:num>
  <w:num w:numId="7">
    <w:abstractNumId w:val="12"/>
  </w:num>
  <w:num w:numId="8">
    <w:abstractNumId w:val="8"/>
  </w:num>
  <w:num w:numId="9">
    <w:abstractNumId w:val="14"/>
  </w:num>
  <w:num w:numId="10">
    <w:abstractNumId w:val="10"/>
  </w:num>
  <w:num w:numId="11">
    <w:abstractNumId w:val="15"/>
  </w:num>
  <w:num w:numId="12">
    <w:abstractNumId w:val="2"/>
  </w:num>
  <w:num w:numId="13">
    <w:abstractNumId w:val="11"/>
  </w:num>
  <w:num w:numId="14">
    <w:abstractNumId w:val="4"/>
  </w:num>
  <w:num w:numId="15">
    <w:abstractNumId w:val="9"/>
  </w:num>
  <w:num w:numId="16">
    <w:abstractNumId w:val="7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de-DE" w:vendorID="64" w:dllVersion="0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NjIzMDM0NDQwMDFQ0lEKTi0uzszPAykwNDapBQBZwKZ6LgAAAA=="/>
  </w:docVars>
  <w:rsids>
    <w:rsidRoot w:val="00E87FF1"/>
    <w:rsid w:val="00001639"/>
    <w:rsid w:val="00002B63"/>
    <w:rsid w:val="000030BE"/>
    <w:rsid w:val="0000446F"/>
    <w:rsid w:val="0000546D"/>
    <w:rsid w:val="000058F6"/>
    <w:rsid w:val="00005A7A"/>
    <w:rsid w:val="00005B82"/>
    <w:rsid w:val="00005CC5"/>
    <w:rsid w:val="0000614B"/>
    <w:rsid w:val="000061A2"/>
    <w:rsid w:val="000062BB"/>
    <w:rsid w:val="00006375"/>
    <w:rsid w:val="00006457"/>
    <w:rsid w:val="00006731"/>
    <w:rsid w:val="00006D62"/>
    <w:rsid w:val="000077AE"/>
    <w:rsid w:val="000106F7"/>
    <w:rsid w:val="00010813"/>
    <w:rsid w:val="00010FEF"/>
    <w:rsid w:val="000122F8"/>
    <w:rsid w:val="000137AB"/>
    <w:rsid w:val="00013B0E"/>
    <w:rsid w:val="00013E0F"/>
    <w:rsid w:val="000142F9"/>
    <w:rsid w:val="00016223"/>
    <w:rsid w:val="000173CB"/>
    <w:rsid w:val="00017758"/>
    <w:rsid w:val="00017ABF"/>
    <w:rsid w:val="00017FB2"/>
    <w:rsid w:val="0002009F"/>
    <w:rsid w:val="00020FEB"/>
    <w:rsid w:val="0002151B"/>
    <w:rsid w:val="0002174D"/>
    <w:rsid w:val="0002206A"/>
    <w:rsid w:val="000228F7"/>
    <w:rsid w:val="00022C17"/>
    <w:rsid w:val="000235F6"/>
    <w:rsid w:val="0002466E"/>
    <w:rsid w:val="00025A37"/>
    <w:rsid w:val="00025B0D"/>
    <w:rsid w:val="000278FA"/>
    <w:rsid w:val="000279E3"/>
    <w:rsid w:val="0003087A"/>
    <w:rsid w:val="00030CF7"/>
    <w:rsid w:val="00030F24"/>
    <w:rsid w:val="000319B2"/>
    <w:rsid w:val="00033042"/>
    <w:rsid w:val="00033B87"/>
    <w:rsid w:val="000353CA"/>
    <w:rsid w:val="000354AC"/>
    <w:rsid w:val="00035E78"/>
    <w:rsid w:val="00036568"/>
    <w:rsid w:val="00036B46"/>
    <w:rsid w:val="00036F57"/>
    <w:rsid w:val="000372D2"/>
    <w:rsid w:val="00037EEC"/>
    <w:rsid w:val="00040B08"/>
    <w:rsid w:val="00040DA0"/>
    <w:rsid w:val="00042D8C"/>
    <w:rsid w:val="00043D8D"/>
    <w:rsid w:val="0004448B"/>
    <w:rsid w:val="00044F1E"/>
    <w:rsid w:val="00046C07"/>
    <w:rsid w:val="000476B7"/>
    <w:rsid w:val="00047C9F"/>
    <w:rsid w:val="00051A4C"/>
    <w:rsid w:val="0005485C"/>
    <w:rsid w:val="000552B9"/>
    <w:rsid w:val="00055641"/>
    <w:rsid w:val="0005581B"/>
    <w:rsid w:val="00055AFB"/>
    <w:rsid w:val="00055CCE"/>
    <w:rsid w:val="00056A22"/>
    <w:rsid w:val="00060F62"/>
    <w:rsid w:val="00061402"/>
    <w:rsid w:val="00061716"/>
    <w:rsid w:val="0006217F"/>
    <w:rsid w:val="000623D1"/>
    <w:rsid w:val="00062996"/>
    <w:rsid w:val="00063466"/>
    <w:rsid w:val="00065619"/>
    <w:rsid w:val="000657B0"/>
    <w:rsid w:val="00066560"/>
    <w:rsid w:val="00066C7A"/>
    <w:rsid w:val="00067064"/>
    <w:rsid w:val="000671E1"/>
    <w:rsid w:val="0006757A"/>
    <w:rsid w:val="00067F3F"/>
    <w:rsid w:val="00070922"/>
    <w:rsid w:val="000709EF"/>
    <w:rsid w:val="000711BB"/>
    <w:rsid w:val="000711DA"/>
    <w:rsid w:val="00071EB4"/>
    <w:rsid w:val="000732B1"/>
    <w:rsid w:val="000736D8"/>
    <w:rsid w:val="00075827"/>
    <w:rsid w:val="00076266"/>
    <w:rsid w:val="00076709"/>
    <w:rsid w:val="00077C67"/>
    <w:rsid w:val="00080D0C"/>
    <w:rsid w:val="000818C5"/>
    <w:rsid w:val="00081B63"/>
    <w:rsid w:val="00081F60"/>
    <w:rsid w:val="00082175"/>
    <w:rsid w:val="00082E7F"/>
    <w:rsid w:val="000836D8"/>
    <w:rsid w:val="0008450A"/>
    <w:rsid w:val="00084BA4"/>
    <w:rsid w:val="0008521D"/>
    <w:rsid w:val="00086FD8"/>
    <w:rsid w:val="000871C9"/>
    <w:rsid w:val="00087936"/>
    <w:rsid w:val="0008798B"/>
    <w:rsid w:val="00090F6B"/>
    <w:rsid w:val="000920B2"/>
    <w:rsid w:val="00092A17"/>
    <w:rsid w:val="00092FD4"/>
    <w:rsid w:val="00093363"/>
    <w:rsid w:val="00093B92"/>
    <w:rsid w:val="00094B37"/>
    <w:rsid w:val="00094EDA"/>
    <w:rsid w:val="00094FA3"/>
    <w:rsid w:val="00095AC3"/>
    <w:rsid w:val="000A022E"/>
    <w:rsid w:val="000A0840"/>
    <w:rsid w:val="000A0F06"/>
    <w:rsid w:val="000A133E"/>
    <w:rsid w:val="000A2A77"/>
    <w:rsid w:val="000A3438"/>
    <w:rsid w:val="000A488D"/>
    <w:rsid w:val="000A4AF1"/>
    <w:rsid w:val="000A4BA3"/>
    <w:rsid w:val="000A4DD2"/>
    <w:rsid w:val="000A51D9"/>
    <w:rsid w:val="000A5324"/>
    <w:rsid w:val="000A68FC"/>
    <w:rsid w:val="000A73A6"/>
    <w:rsid w:val="000B035C"/>
    <w:rsid w:val="000B05DB"/>
    <w:rsid w:val="000B22FE"/>
    <w:rsid w:val="000B33E5"/>
    <w:rsid w:val="000B467D"/>
    <w:rsid w:val="000B5BC5"/>
    <w:rsid w:val="000C0BFB"/>
    <w:rsid w:val="000C0E0D"/>
    <w:rsid w:val="000C1C69"/>
    <w:rsid w:val="000C244B"/>
    <w:rsid w:val="000C24F6"/>
    <w:rsid w:val="000C312E"/>
    <w:rsid w:val="000C494D"/>
    <w:rsid w:val="000C4E0C"/>
    <w:rsid w:val="000C4EDE"/>
    <w:rsid w:val="000C5B5A"/>
    <w:rsid w:val="000C69DB"/>
    <w:rsid w:val="000C7FFE"/>
    <w:rsid w:val="000D02E9"/>
    <w:rsid w:val="000D04DE"/>
    <w:rsid w:val="000D0513"/>
    <w:rsid w:val="000D0925"/>
    <w:rsid w:val="000D0C9A"/>
    <w:rsid w:val="000D178F"/>
    <w:rsid w:val="000D1DCC"/>
    <w:rsid w:val="000D1FBF"/>
    <w:rsid w:val="000D25E6"/>
    <w:rsid w:val="000D339F"/>
    <w:rsid w:val="000D33AE"/>
    <w:rsid w:val="000D3BFC"/>
    <w:rsid w:val="000D3C76"/>
    <w:rsid w:val="000D3D77"/>
    <w:rsid w:val="000D4B1F"/>
    <w:rsid w:val="000D5889"/>
    <w:rsid w:val="000D5B4B"/>
    <w:rsid w:val="000D5ED3"/>
    <w:rsid w:val="000D64BA"/>
    <w:rsid w:val="000D6813"/>
    <w:rsid w:val="000D68C7"/>
    <w:rsid w:val="000D717F"/>
    <w:rsid w:val="000D7963"/>
    <w:rsid w:val="000D7C5A"/>
    <w:rsid w:val="000E1111"/>
    <w:rsid w:val="000E2064"/>
    <w:rsid w:val="000E2896"/>
    <w:rsid w:val="000E2B0E"/>
    <w:rsid w:val="000E32C1"/>
    <w:rsid w:val="000E35F1"/>
    <w:rsid w:val="000E38AB"/>
    <w:rsid w:val="000E5B96"/>
    <w:rsid w:val="000E776F"/>
    <w:rsid w:val="000E77B3"/>
    <w:rsid w:val="000F0988"/>
    <w:rsid w:val="000F2455"/>
    <w:rsid w:val="000F2473"/>
    <w:rsid w:val="000F2554"/>
    <w:rsid w:val="000F283C"/>
    <w:rsid w:val="000F3104"/>
    <w:rsid w:val="000F346D"/>
    <w:rsid w:val="000F3C3D"/>
    <w:rsid w:val="000F3CEA"/>
    <w:rsid w:val="000F5359"/>
    <w:rsid w:val="000F537B"/>
    <w:rsid w:val="000F56A4"/>
    <w:rsid w:val="000F5AAB"/>
    <w:rsid w:val="000F5DB1"/>
    <w:rsid w:val="000F657C"/>
    <w:rsid w:val="00101C11"/>
    <w:rsid w:val="00101EED"/>
    <w:rsid w:val="001022B1"/>
    <w:rsid w:val="001030CD"/>
    <w:rsid w:val="0010386A"/>
    <w:rsid w:val="00103DCE"/>
    <w:rsid w:val="00105EF6"/>
    <w:rsid w:val="001060BE"/>
    <w:rsid w:val="0010637D"/>
    <w:rsid w:val="00106665"/>
    <w:rsid w:val="00107151"/>
    <w:rsid w:val="0010725D"/>
    <w:rsid w:val="00107417"/>
    <w:rsid w:val="0010770A"/>
    <w:rsid w:val="00107BF5"/>
    <w:rsid w:val="00110007"/>
    <w:rsid w:val="001114DA"/>
    <w:rsid w:val="00111787"/>
    <w:rsid w:val="00113221"/>
    <w:rsid w:val="00113417"/>
    <w:rsid w:val="0011555A"/>
    <w:rsid w:val="001158F7"/>
    <w:rsid w:val="00117DF5"/>
    <w:rsid w:val="00121F6D"/>
    <w:rsid w:val="0012238E"/>
    <w:rsid w:val="00122E44"/>
    <w:rsid w:val="001236CC"/>
    <w:rsid w:val="00124358"/>
    <w:rsid w:val="00124603"/>
    <w:rsid w:val="001259DB"/>
    <w:rsid w:val="00126B77"/>
    <w:rsid w:val="001276EB"/>
    <w:rsid w:val="00127F22"/>
    <w:rsid w:val="00130D49"/>
    <w:rsid w:val="00131371"/>
    <w:rsid w:val="00131CA8"/>
    <w:rsid w:val="0013279C"/>
    <w:rsid w:val="00132C4E"/>
    <w:rsid w:val="00132E37"/>
    <w:rsid w:val="00132EB0"/>
    <w:rsid w:val="00132EC6"/>
    <w:rsid w:val="001338FE"/>
    <w:rsid w:val="00135A63"/>
    <w:rsid w:val="001368F3"/>
    <w:rsid w:val="00136E82"/>
    <w:rsid w:val="00137326"/>
    <w:rsid w:val="0014154E"/>
    <w:rsid w:val="0014192C"/>
    <w:rsid w:val="00141EE9"/>
    <w:rsid w:val="00142625"/>
    <w:rsid w:val="001428F2"/>
    <w:rsid w:val="0014304D"/>
    <w:rsid w:val="001430C0"/>
    <w:rsid w:val="001435B0"/>
    <w:rsid w:val="001437DE"/>
    <w:rsid w:val="0014398F"/>
    <w:rsid w:val="00143FA0"/>
    <w:rsid w:val="00144C1C"/>
    <w:rsid w:val="00144C3C"/>
    <w:rsid w:val="001453DC"/>
    <w:rsid w:val="001454C7"/>
    <w:rsid w:val="00145A0C"/>
    <w:rsid w:val="001473F1"/>
    <w:rsid w:val="00147D58"/>
    <w:rsid w:val="0015022B"/>
    <w:rsid w:val="00150DA6"/>
    <w:rsid w:val="00150ECC"/>
    <w:rsid w:val="00152FF1"/>
    <w:rsid w:val="00153B06"/>
    <w:rsid w:val="00154ED6"/>
    <w:rsid w:val="0015529D"/>
    <w:rsid w:val="001560C7"/>
    <w:rsid w:val="0015612E"/>
    <w:rsid w:val="00156C4D"/>
    <w:rsid w:val="001570EE"/>
    <w:rsid w:val="00157AF3"/>
    <w:rsid w:val="00160064"/>
    <w:rsid w:val="0016116D"/>
    <w:rsid w:val="0016147A"/>
    <w:rsid w:val="00162CC8"/>
    <w:rsid w:val="00162F98"/>
    <w:rsid w:val="00163B86"/>
    <w:rsid w:val="00163C48"/>
    <w:rsid w:val="00163E46"/>
    <w:rsid w:val="00164723"/>
    <w:rsid w:val="00164F24"/>
    <w:rsid w:val="00165084"/>
    <w:rsid w:val="001657CC"/>
    <w:rsid w:val="00165E50"/>
    <w:rsid w:val="0016620A"/>
    <w:rsid w:val="00167985"/>
    <w:rsid w:val="001702AD"/>
    <w:rsid w:val="00171C31"/>
    <w:rsid w:val="00171C5F"/>
    <w:rsid w:val="001727FE"/>
    <w:rsid w:val="00173AFD"/>
    <w:rsid w:val="00173CC5"/>
    <w:rsid w:val="00174480"/>
    <w:rsid w:val="001747CA"/>
    <w:rsid w:val="0017535E"/>
    <w:rsid w:val="001758D8"/>
    <w:rsid w:val="00175AD2"/>
    <w:rsid w:val="00176B61"/>
    <w:rsid w:val="00177AD8"/>
    <w:rsid w:val="00180527"/>
    <w:rsid w:val="00180ADC"/>
    <w:rsid w:val="00180D0E"/>
    <w:rsid w:val="00180EFF"/>
    <w:rsid w:val="00180F95"/>
    <w:rsid w:val="0018124B"/>
    <w:rsid w:val="00181549"/>
    <w:rsid w:val="00181762"/>
    <w:rsid w:val="00182A0C"/>
    <w:rsid w:val="00182A15"/>
    <w:rsid w:val="00183F5C"/>
    <w:rsid w:val="001859C7"/>
    <w:rsid w:val="00186F38"/>
    <w:rsid w:val="001873CF"/>
    <w:rsid w:val="00187599"/>
    <w:rsid w:val="001900D3"/>
    <w:rsid w:val="0019024B"/>
    <w:rsid w:val="0019128B"/>
    <w:rsid w:val="00191562"/>
    <w:rsid w:val="00192579"/>
    <w:rsid w:val="00192B50"/>
    <w:rsid w:val="00192CB1"/>
    <w:rsid w:val="00192DC0"/>
    <w:rsid w:val="001930CF"/>
    <w:rsid w:val="00193844"/>
    <w:rsid w:val="001950A1"/>
    <w:rsid w:val="001951D9"/>
    <w:rsid w:val="00196012"/>
    <w:rsid w:val="00196056"/>
    <w:rsid w:val="00196C41"/>
    <w:rsid w:val="00197152"/>
    <w:rsid w:val="00197C20"/>
    <w:rsid w:val="00197DB8"/>
    <w:rsid w:val="001A0B07"/>
    <w:rsid w:val="001A1351"/>
    <w:rsid w:val="001A1855"/>
    <w:rsid w:val="001A1A17"/>
    <w:rsid w:val="001A33FA"/>
    <w:rsid w:val="001A408F"/>
    <w:rsid w:val="001A4349"/>
    <w:rsid w:val="001A4B7D"/>
    <w:rsid w:val="001A5740"/>
    <w:rsid w:val="001A5B72"/>
    <w:rsid w:val="001A6206"/>
    <w:rsid w:val="001A717C"/>
    <w:rsid w:val="001A79D0"/>
    <w:rsid w:val="001B08C8"/>
    <w:rsid w:val="001B14FE"/>
    <w:rsid w:val="001B1E32"/>
    <w:rsid w:val="001B1EAA"/>
    <w:rsid w:val="001B1EDE"/>
    <w:rsid w:val="001B2CDF"/>
    <w:rsid w:val="001B3346"/>
    <w:rsid w:val="001B33FB"/>
    <w:rsid w:val="001B3765"/>
    <w:rsid w:val="001B50F3"/>
    <w:rsid w:val="001B585E"/>
    <w:rsid w:val="001B5D5B"/>
    <w:rsid w:val="001B6172"/>
    <w:rsid w:val="001B745B"/>
    <w:rsid w:val="001C0698"/>
    <w:rsid w:val="001C0A44"/>
    <w:rsid w:val="001C0DA5"/>
    <w:rsid w:val="001C0DAF"/>
    <w:rsid w:val="001C1625"/>
    <w:rsid w:val="001C16C2"/>
    <w:rsid w:val="001C1D04"/>
    <w:rsid w:val="001C216C"/>
    <w:rsid w:val="001C2789"/>
    <w:rsid w:val="001C27B2"/>
    <w:rsid w:val="001C2B4A"/>
    <w:rsid w:val="001C30CB"/>
    <w:rsid w:val="001C32A9"/>
    <w:rsid w:val="001C34AC"/>
    <w:rsid w:val="001C47CB"/>
    <w:rsid w:val="001C4AC6"/>
    <w:rsid w:val="001C4FD8"/>
    <w:rsid w:val="001C5514"/>
    <w:rsid w:val="001C71B3"/>
    <w:rsid w:val="001C78FD"/>
    <w:rsid w:val="001D043F"/>
    <w:rsid w:val="001D0750"/>
    <w:rsid w:val="001D0C05"/>
    <w:rsid w:val="001D2E5B"/>
    <w:rsid w:val="001D3199"/>
    <w:rsid w:val="001D360F"/>
    <w:rsid w:val="001D5BD7"/>
    <w:rsid w:val="001D5BFC"/>
    <w:rsid w:val="001D6026"/>
    <w:rsid w:val="001D6486"/>
    <w:rsid w:val="001D73AB"/>
    <w:rsid w:val="001D7B20"/>
    <w:rsid w:val="001E0554"/>
    <w:rsid w:val="001E1658"/>
    <w:rsid w:val="001E1C37"/>
    <w:rsid w:val="001E23F2"/>
    <w:rsid w:val="001E2445"/>
    <w:rsid w:val="001E35B0"/>
    <w:rsid w:val="001E3BD6"/>
    <w:rsid w:val="001E4423"/>
    <w:rsid w:val="001E44E1"/>
    <w:rsid w:val="001E47B6"/>
    <w:rsid w:val="001E4D9C"/>
    <w:rsid w:val="001E4E45"/>
    <w:rsid w:val="001E5024"/>
    <w:rsid w:val="001E54A2"/>
    <w:rsid w:val="001E5A1F"/>
    <w:rsid w:val="001E5E78"/>
    <w:rsid w:val="001E6267"/>
    <w:rsid w:val="001E77F5"/>
    <w:rsid w:val="001E7A44"/>
    <w:rsid w:val="001F1F13"/>
    <w:rsid w:val="001F2171"/>
    <w:rsid w:val="001F223D"/>
    <w:rsid w:val="001F29CB"/>
    <w:rsid w:val="001F2CD8"/>
    <w:rsid w:val="001F2D1F"/>
    <w:rsid w:val="001F31E0"/>
    <w:rsid w:val="001F3476"/>
    <w:rsid w:val="001F3C80"/>
    <w:rsid w:val="001F3DEA"/>
    <w:rsid w:val="001F3FEF"/>
    <w:rsid w:val="001F49E4"/>
    <w:rsid w:val="001F4F66"/>
    <w:rsid w:val="001F5778"/>
    <w:rsid w:val="001F7000"/>
    <w:rsid w:val="001F7793"/>
    <w:rsid w:val="0020021D"/>
    <w:rsid w:val="00200478"/>
    <w:rsid w:val="002009AB"/>
    <w:rsid w:val="00200FB0"/>
    <w:rsid w:val="002013F8"/>
    <w:rsid w:val="0020188F"/>
    <w:rsid w:val="0020216B"/>
    <w:rsid w:val="00202522"/>
    <w:rsid w:val="00202765"/>
    <w:rsid w:val="00202B04"/>
    <w:rsid w:val="00203F49"/>
    <w:rsid w:val="0020480D"/>
    <w:rsid w:val="002049F8"/>
    <w:rsid w:val="00204B9A"/>
    <w:rsid w:val="002051D9"/>
    <w:rsid w:val="002053DA"/>
    <w:rsid w:val="0020549A"/>
    <w:rsid w:val="00206D5B"/>
    <w:rsid w:val="00207675"/>
    <w:rsid w:val="002076B6"/>
    <w:rsid w:val="00207F94"/>
    <w:rsid w:val="00210129"/>
    <w:rsid w:val="00210BFF"/>
    <w:rsid w:val="00211034"/>
    <w:rsid w:val="00211A87"/>
    <w:rsid w:val="00211B82"/>
    <w:rsid w:val="00211D3D"/>
    <w:rsid w:val="00212E72"/>
    <w:rsid w:val="00214874"/>
    <w:rsid w:val="00214C6D"/>
    <w:rsid w:val="00214FAF"/>
    <w:rsid w:val="002150CD"/>
    <w:rsid w:val="0021511E"/>
    <w:rsid w:val="002152D6"/>
    <w:rsid w:val="00215B95"/>
    <w:rsid w:val="0021670C"/>
    <w:rsid w:val="00217B1D"/>
    <w:rsid w:val="00217B4D"/>
    <w:rsid w:val="00217D01"/>
    <w:rsid w:val="00217E7C"/>
    <w:rsid w:val="002210A4"/>
    <w:rsid w:val="00221877"/>
    <w:rsid w:val="00222177"/>
    <w:rsid w:val="002223BC"/>
    <w:rsid w:val="002244B5"/>
    <w:rsid w:val="00224F11"/>
    <w:rsid w:val="0022665F"/>
    <w:rsid w:val="002271B5"/>
    <w:rsid w:val="002279EA"/>
    <w:rsid w:val="00230728"/>
    <w:rsid w:val="00232E5A"/>
    <w:rsid w:val="0023307F"/>
    <w:rsid w:val="002333B7"/>
    <w:rsid w:val="00233894"/>
    <w:rsid w:val="00233E96"/>
    <w:rsid w:val="00235336"/>
    <w:rsid w:val="0023634A"/>
    <w:rsid w:val="002365EB"/>
    <w:rsid w:val="0023663D"/>
    <w:rsid w:val="00236910"/>
    <w:rsid w:val="00236C15"/>
    <w:rsid w:val="00237105"/>
    <w:rsid w:val="00237157"/>
    <w:rsid w:val="00237B26"/>
    <w:rsid w:val="00237E4B"/>
    <w:rsid w:val="002419BD"/>
    <w:rsid w:val="0024216B"/>
    <w:rsid w:val="00242C31"/>
    <w:rsid w:val="00243802"/>
    <w:rsid w:val="002438A2"/>
    <w:rsid w:val="0024436C"/>
    <w:rsid w:val="002449B9"/>
    <w:rsid w:val="0024524B"/>
    <w:rsid w:val="00245576"/>
    <w:rsid w:val="00245F2F"/>
    <w:rsid w:val="00246A6B"/>
    <w:rsid w:val="00247160"/>
    <w:rsid w:val="002500A7"/>
    <w:rsid w:val="00250BCD"/>
    <w:rsid w:val="0025106E"/>
    <w:rsid w:val="00251266"/>
    <w:rsid w:val="002512FB"/>
    <w:rsid w:val="002517B4"/>
    <w:rsid w:val="00251BF9"/>
    <w:rsid w:val="00251EA7"/>
    <w:rsid w:val="002522A0"/>
    <w:rsid w:val="00252969"/>
    <w:rsid w:val="00253390"/>
    <w:rsid w:val="00253AA3"/>
    <w:rsid w:val="00254FEC"/>
    <w:rsid w:val="002556D6"/>
    <w:rsid w:val="002561CA"/>
    <w:rsid w:val="002565F8"/>
    <w:rsid w:val="002566D6"/>
    <w:rsid w:val="002567F4"/>
    <w:rsid w:val="00256E5A"/>
    <w:rsid w:val="00257395"/>
    <w:rsid w:val="0026058E"/>
    <w:rsid w:val="002606AA"/>
    <w:rsid w:val="00260A4F"/>
    <w:rsid w:val="00260B58"/>
    <w:rsid w:val="002611C6"/>
    <w:rsid w:val="00261C6D"/>
    <w:rsid w:val="00261DC9"/>
    <w:rsid w:val="00261DFF"/>
    <w:rsid w:val="002624E6"/>
    <w:rsid w:val="0026259D"/>
    <w:rsid w:val="00262925"/>
    <w:rsid w:val="0026396C"/>
    <w:rsid w:val="00264240"/>
    <w:rsid w:val="002652D1"/>
    <w:rsid w:val="002653D4"/>
    <w:rsid w:val="00265505"/>
    <w:rsid w:val="002659E2"/>
    <w:rsid w:val="00265BF4"/>
    <w:rsid w:val="00266130"/>
    <w:rsid w:val="0026675E"/>
    <w:rsid w:val="0026679D"/>
    <w:rsid w:val="00267B31"/>
    <w:rsid w:val="00267BB9"/>
    <w:rsid w:val="00270882"/>
    <w:rsid w:val="0027089E"/>
    <w:rsid w:val="00270AEB"/>
    <w:rsid w:val="0027184A"/>
    <w:rsid w:val="00271FEC"/>
    <w:rsid w:val="00272547"/>
    <w:rsid w:val="00272559"/>
    <w:rsid w:val="00272F2E"/>
    <w:rsid w:val="00273B89"/>
    <w:rsid w:val="00274067"/>
    <w:rsid w:val="002746D6"/>
    <w:rsid w:val="00275C2E"/>
    <w:rsid w:val="00275DC0"/>
    <w:rsid w:val="00275FE6"/>
    <w:rsid w:val="00280E1E"/>
    <w:rsid w:val="0028118F"/>
    <w:rsid w:val="002812DA"/>
    <w:rsid w:val="002815D8"/>
    <w:rsid w:val="00283116"/>
    <w:rsid w:val="0028323D"/>
    <w:rsid w:val="00283E4C"/>
    <w:rsid w:val="00284CB5"/>
    <w:rsid w:val="00284D89"/>
    <w:rsid w:val="00284EB0"/>
    <w:rsid w:val="0028605A"/>
    <w:rsid w:val="002876B9"/>
    <w:rsid w:val="00287B41"/>
    <w:rsid w:val="00291FB9"/>
    <w:rsid w:val="00292236"/>
    <w:rsid w:val="002923E3"/>
    <w:rsid w:val="0029280C"/>
    <w:rsid w:val="00293B26"/>
    <w:rsid w:val="002941AB"/>
    <w:rsid w:val="00295547"/>
    <w:rsid w:val="00295C59"/>
    <w:rsid w:val="002975E6"/>
    <w:rsid w:val="00297959"/>
    <w:rsid w:val="002A0337"/>
    <w:rsid w:val="002A15BA"/>
    <w:rsid w:val="002A177D"/>
    <w:rsid w:val="002A1B15"/>
    <w:rsid w:val="002A1F03"/>
    <w:rsid w:val="002A2185"/>
    <w:rsid w:val="002A2DBF"/>
    <w:rsid w:val="002A3F3A"/>
    <w:rsid w:val="002A559A"/>
    <w:rsid w:val="002A6558"/>
    <w:rsid w:val="002A6ED4"/>
    <w:rsid w:val="002A75EC"/>
    <w:rsid w:val="002A778B"/>
    <w:rsid w:val="002A7A1D"/>
    <w:rsid w:val="002A7EA5"/>
    <w:rsid w:val="002B1EB1"/>
    <w:rsid w:val="002B1FA6"/>
    <w:rsid w:val="002B25C3"/>
    <w:rsid w:val="002B2755"/>
    <w:rsid w:val="002B295A"/>
    <w:rsid w:val="002B2A4C"/>
    <w:rsid w:val="002B2FBB"/>
    <w:rsid w:val="002B355C"/>
    <w:rsid w:val="002B3C85"/>
    <w:rsid w:val="002B42D5"/>
    <w:rsid w:val="002B4D05"/>
    <w:rsid w:val="002B5087"/>
    <w:rsid w:val="002B5863"/>
    <w:rsid w:val="002B6F1F"/>
    <w:rsid w:val="002B7665"/>
    <w:rsid w:val="002B79BD"/>
    <w:rsid w:val="002B7B3C"/>
    <w:rsid w:val="002C00A1"/>
    <w:rsid w:val="002C03AB"/>
    <w:rsid w:val="002C04AD"/>
    <w:rsid w:val="002C0EF7"/>
    <w:rsid w:val="002C260B"/>
    <w:rsid w:val="002C338C"/>
    <w:rsid w:val="002C36FB"/>
    <w:rsid w:val="002C3BC9"/>
    <w:rsid w:val="002C3E4F"/>
    <w:rsid w:val="002C48FE"/>
    <w:rsid w:val="002C4B6B"/>
    <w:rsid w:val="002C6215"/>
    <w:rsid w:val="002C685E"/>
    <w:rsid w:val="002C6A70"/>
    <w:rsid w:val="002C72E6"/>
    <w:rsid w:val="002C7436"/>
    <w:rsid w:val="002C76EF"/>
    <w:rsid w:val="002D0C40"/>
    <w:rsid w:val="002D102F"/>
    <w:rsid w:val="002D12B0"/>
    <w:rsid w:val="002D1939"/>
    <w:rsid w:val="002D224E"/>
    <w:rsid w:val="002D25CE"/>
    <w:rsid w:val="002D2747"/>
    <w:rsid w:val="002D3070"/>
    <w:rsid w:val="002D3717"/>
    <w:rsid w:val="002D3D64"/>
    <w:rsid w:val="002D3DB4"/>
    <w:rsid w:val="002D52E0"/>
    <w:rsid w:val="002D5633"/>
    <w:rsid w:val="002D5A33"/>
    <w:rsid w:val="002D5D63"/>
    <w:rsid w:val="002D621C"/>
    <w:rsid w:val="002D6DC3"/>
    <w:rsid w:val="002D7238"/>
    <w:rsid w:val="002E05FA"/>
    <w:rsid w:val="002E0C72"/>
    <w:rsid w:val="002E0CA8"/>
    <w:rsid w:val="002E0E41"/>
    <w:rsid w:val="002E2616"/>
    <w:rsid w:val="002E299A"/>
    <w:rsid w:val="002E2A08"/>
    <w:rsid w:val="002E36B5"/>
    <w:rsid w:val="002E4311"/>
    <w:rsid w:val="002E505F"/>
    <w:rsid w:val="002E5885"/>
    <w:rsid w:val="002E5CF7"/>
    <w:rsid w:val="002E5DA7"/>
    <w:rsid w:val="002E607F"/>
    <w:rsid w:val="002E65D0"/>
    <w:rsid w:val="002E68D1"/>
    <w:rsid w:val="002E7066"/>
    <w:rsid w:val="002E70EF"/>
    <w:rsid w:val="002E786D"/>
    <w:rsid w:val="002E7A0F"/>
    <w:rsid w:val="002F0408"/>
    <w:rsid w:val="002F0579"/>
    <w:rsid w:val="002F0E88"/>
    <w:rsid w:val="002F159A"/>
    <w:rsid w:val="002F1C3E"/>
    <w:rsid w:val="002F1E01"/>
    <w:rsid w:val="002F26A8"/>
    <w:rsid w:val="002F2A9B"/>
    <w:rsid w:val="002F2EA9"/>
    <w:rsid w:val="002F350A"/>
    <w:rsid w:val="002F35FC"/>
    <w:rsid w:val="002F4965"/>
    <w:rsid w:val="002F5136"/>
    <w:rsid w:val="002F5B7C"/>
    <w:rsid w:val="002F5DB9"/>
    <w:rsid w:val="002F61FB"/>
    <w:rsid w:val="002F710B"/>
    <w:rsid w:val="002F7242"/>
    <w:rsid w:val="002F7B76"/>
    <w:rsid w:val="002F7CF8"/>
    <w:rsid w:val="00301C2F"/>
    <w:rsid w:val="0030224F"/>
    <w:rsid w:val="00302359"/>
    <w:rsid w:val="0030292C"/>
    <w:rsid w:val="003035EB"/>
    <w:rsid w:val="00303D90"/>
    <w:rsid w:val="00303EAA"/>
    <w:rsid w:val="00304441"/>
    <w:rsid w:val="00305503"/>
    <w:rsid w:val="0030563A"/>
    <w:rsid w:val="003062CB"/>
    <w:rsid w:val="00306B51"/>
    <w:rsid w:val="003078BD"/>
    <w:rsid w:val="003100CB"/>
    <w:rsid w:val="003102FC"/>
    <w:rsid w:val="003109B6"/>
    <w:rsid w:val="00310DEA"/>
    <w:rsid w:val="00311E20"/>
    <w:rsid w:val="003120EF"/>
    <w:rsid w:val="0031230C"/>
    <w:rsid w:val="00312577"/>
    <w:rsid w:val="00312F4A"/>
    <w:rsid w:val="00313648"/>
    <w:rsid w:val="00313959"/>
    <w:rsid w:val="00313BDB"/>
    <w:rsid w:val="003141EF"/>
    <w:rsid w:val="00314EEF"/>
    <w:rsid w:val="0031537D"/>
    <w:rsid w:val="00315943"/>
    <w:rsid w:val="00315A4A"/>
    <w:rsid w:val="00315AEE"/>
    <w:rsid w:val="00315E8B"/>
    <w:rsid w:val="00316190"/>
    <w:rsid w:val="003167DA"/>
    <w:rsid w:val="00320A2A"/>
    <w:rsid w:val="00320D3C"/>
    <w:rsid w:val="00321E4C"/>
    <w:rsid w:val="00321E5C"/>
    <w:rsid w:val="00321F6C"/>
    <w:rsid w:val="00322AA8"/>
    <w:rsid w:val="00322D28"/>
    <w:rsid w:val="0032391A"/>
    <w:rsid w:val="00325939"/>
    <w:rsid w:val="00325A8A"/>
    <w:rsid w:val="00327399"/>
    <w:rsid w:val="00327C00"/>
    <w:rsid w:val="003300D1"/>
    <w:rsid w:val="00330441"/>
    <w:rsid w:val="00332CA0"/>
    <w:rsid w:val="00332F0B"/>
    <w:rsid w:val="00333444"/>
    <w:rsid w:val="0033394E"/>
    <w:rsid w:val="00334D4A"/>
    <w:rsid w:val="003359B3"/>
    <w:rsid w:val="00335CBE"/>
    <w:rsid w:val="003371D1"/>
    <w:rsid w:val="0033721D"/>
    <w:rsid w:val="0033755B"/>
    <w:rsid w:val="00337C2B"/>
    <w:rsid w:val="003410BD"/>
    <w:rsid w:val="00342683"/>
    <w:rsid w:val="00342A64"/>
    <w:rsid w:val="00343235"/>
    <w:rsid w:val="003437DF"/>
    <w:rsid w:val="00343A8B"/>
    <w:rsid w:val="00343D41"/>
    <w:rsid w:val="003446E6"/>
    <w:rsid w:val="00345237"/>
    <w:rsid w:val="003476D3"/>
    <w:rsid w:val="00347785"/>
    <w:rsid w:val="00347FCB"/>
    <w:rsid w:val="00350489"/>
    <w:rsid w:val="0035126A"/>
    <w:rsid w:val="00351384"/>
    <w:rsid w:val="00352000"/>
    <w:rsid w:val="003521B7"/>
    <w:rsid w:val="003521DC"/>
    <w:rsid w:val="00352719"/>
    <w:rsid w:val="0035292D"/>
    <w:rsid w:val="00353168"/>
    <w:rsid w:val="003531EC"/>
    <w:rsid w:val="00354109"/>
    <w:rsid w:val="003545D2"/>
    <w:rsid w:val="00354DF1"/>
    <w:rsid w:val="00355489"/>
    <w:rsid w:val="0035568F"/>
    <w:rsid w:val="00355D86"/>
    <w:rsid w:val="0035618B"/>
    <w:rsid w:val="003576F0"/>
    <w:rsid w:val="00357897"/>
    <w:rsid w:val="00360158"/>
    <w:rsid w:val="003601C7"/>
    <w:rsid w:val="003604C8"/>
    <w:rsid w:val="0036065A"/>
    <w:rsid w:val="00361803"/>
    <w:rsid w:val="00362D0B"/>
    <w:rsid w:val="00362F98"/>
    <w:rsid w:val="00363304"/>
    <w:rsid w:val="00363B04"/>
    <w:rsid w:val="0036420F"/>
    <w:rsid w:val="00364411"/>
    <w:rsid w:val="003644C1"/>
    <w:rsid w:val="00365690"/>
    <w:rsid w:val="003656EA"/>
    <w:rsid w:val="00365AF6"/>
    <w:rsid w:val="003668FC"/>
    <w:rsid w:val="0036704D"/>
    <w:rsid w:val="00367AEF"/>
    <w:rsid w:val="00370586"/>
    <w:rsid w:val="003705D0"/>
    <w:rsid w:val="0037089B"/>
    <w:rsid w:val="0037138E"/>
    <w:rsid w:val="0037167E"/>
    <w:rsid w:val="00371C1D"/>
    <w:rsid w:val="003721FD"/>
    <w:rsid w:val="00372C6E"/>
    <w:rsid w:val="00373437"/>
    <w:rsid w:val="003738F1"/>
    <w:rsid w:val="00373B38"/>
    <w:rsid w:val="00374AB2"/>
    <w:rsid w:val="00374B43"/>
    <w:rsid w:val="003771CB"/>
    <w:rsid w:val="00380346"/>
    <w:rsid w:val="00380E12"/>
    <w:rsid w:val="0038103D"/>
    <w:rsid w:val="00381FFA"/>
    <w:rsid w:val="003823A9"/>
    <w:rsid w:val="0038327D"/>
    <w:rsid w:val="0038340B"/>
    <w:rsid w:val="00384C76"/>
    <w:rsid w:val="00385F20"/>
    <w:rsid w:val="00386262"/>
    <w:rsid w:val="00386479"/>
    <w:rsid w:val="00387E7A"/>
    <w:rsid w:val="003902FB"/>
    <w:rsid w:val="00390732"/>
    <w:rsid w:val="00390C16"/>
    <w:rsid w:val="00390C69"/>
    <w:rsid w:val="003910FD"/>
    <w:rsid w:val="00391833"/>
    <w:rsid w:val="003923E2"/>
    <w:rsid w:val="00392B08"/>
    <w:rsid w:val="00393D11"/>
    <w:rsid w:val="00393E53"/>
    <w:rsid w:val="003945A4"/>
    <w:rsid w:val="00394EA2"/>
    <w:rsid w:val="0039553D"/>
    <w:rsid w:val="00396076"/>
    <w:rsid w:val="0039629F"/>
    <w:rsid w:val="003963B2"/>
    <w:rsid w:val="0039678F"/>
    <w:rsid w:val="00396B9C"/>
    <w:rsid w:val="003A0A79"/>
    <w:rsid w:val="003A1ADC"/>
    <w:rsid w:val="003A1F94"/>
    <w:rsid w:val="003A23F6"/>
    <w:rsid w:val="003A26D8"/>
    <w:rsid w:val="003A333A"/>
    <w:rsid w:val="003A371C"/>
    <w:rsid w:val="003A3F4D"/>
    <w:rsid w:val="003A42C4"/>
    <w:rsid w:val="003A5011"/>
    <w:rsid w:val="003A507C"/>
    <w:rsid w:val="003A50A1"/>
    <w:rsid w:val="003A530B"/>
    <w:rsid w:val="003A5B10"/>
    <w:rsid w:val="003A6933"/>
    <w:rsid w:val="003A711D"/>
    <w:rsid w:val="003B016B"/>
    <w:rsid w:val="003B299F"/>
    <w:rsid w:val="003B55C8"/>
    <w:rsid w:val="003B5A00"/>
    <w:rsid w:val="003B5A1E"/>
    <w:rsid w:val="003B5B78"/>
    <w:rsid w:val="003B5C73"/>
    <w:rsid w:val="003B6818"/>
    <w:rsid w:val="003B6BE2"/>
    <w:rsid w:val="003B798C"/>
    <w:rsid w:val="003B79C5"/>
    <w:rsid w:val="003B7ADD"/>
    <w:rsid w:val="003C0B88"/>
    <w:rsid w:val="003C0EF9"/>
    <w:rsid w:val="003C2117"/>
    <w:rsid w:val="003C3082"/>
    <w:rsid w:val="003C45BB"/>
    <w:rsid w:val="003C47DF"/>
    <w:rsid w:val="003C4DEF"/>
    <w:rsid w:val="003C5876"/>
    <w:rsid w:val="003C5ABC"/>
    <w:rsid w:val="003C5B0D"/>
    <w:rsid w:val="003C73A7"/>
    <w:rsid w:val="003C7540"/>
    <w:rsid w:val="003C7DD9"/>
    <w:rsid w:val="003D031F"/>
    <w:rsid w:val="003D0559"/>
    <w:rsid w:val="003D1428"/>
    <w:rsid w:val="003D3211"/>
    <w:rsid w:val="003D3424"/>
    <w:rsid w:val="003D38BA"/>
    <w:rsid w:val="003D5D1C"/>
    <w:rsid w:val="003D5E5D"/>
    <w:rsid w:val="003E025E"/>
    <w:rsid w:val="003E078D"/>
    <w:rsid w:val="003E1A66"/>
    <w:rsid w:val="003E2C9B"/>
    <w:rsid w:val="003E3316"/>
    <w:rsid w:val="003E3B29"/>
    <w:rsid w:val="003E3EA7"/>
    <w:rsid w:val="003E4137"/>
    <w:rsid w:val="003E4320"/>
    <w:rsid w:val="003E55FE"/>
    <w:rsid w:val="003E57A8"/>
    <w:rsid w:val="003E64BE"/>
    <w:rsid w:val="003E67DE"/>
    <w:rsid w:val="003E690E"/>
    <w:rsid w:val="003E6C1B"/>
    <w:rsid w:val="003E7026"/>
    <w:rsid w:val="003E7DD3"/>
    <w:rsid w:val="003E7EAE"/>
    <w:rsid w:val="003F04D3"/>
    <w:rsid w:val="003F06E8"/>
    <w:rsid w:val="003F07F2"/>
    <w:rsid w:val="003F0D62"/>
    <w:rsid w:val="003F1553"/>
    <w:rsid w:val="003F1F1C"/>
    <w:rsid w:val="003F3C28"/>
    <w:rsid w:val="003F3F31"/>
    <w:rsid w:val="003F46EF"/>
    <w:rsid w:val="003F476F"/>
    <w:rsid w:val="003F5075"/>
    <w:rsid w:val="003F7198"/>
    <w:rsid w:val="003F71FA"/>
    <w:rsid w:val="003F7F2A"/>
    <w:rsid w:val="00400029"/>
    <w:rsid w:val="00400448"/>
    <w:rsid w:val="0040090A"/>
    <w:rsid w:val="00400AED"/>
    <w:rsid w:val="0040105D"/>
    <w:rsid w:val="0040237B"/>
    <w:rsid w:val="00402687"/>
    <w:rsid w:val="0040306A"/>
    <w:rsid w:val="004030E5"/>
    <w:rsid w:val="004041B0"/>
    <w:rsid w:val="004044D7"/>
    <w:rsid w:val="004061F6"/>
    <w:rsid w:val="00406241"/>
    <w:rsid w:val="00407956"/>
    <w:rsid w:val="004108EB"/>
    <w:rsid w:val="004110E2"/>
    <w:rsid w:val="004123D8"/>
    <w:rsid w:val="00412D96"/>
    <w:rsid w:val="004136D6"/>
    <w:rsid w:val="00414060"/>
    <w:rsid w:val="00414210"/>
    <w:rsid w:val="00414843"/>
    <w:rsid w:val="00414C63"/>
    <w:rsid w:val="00414CC9"/>
    <w:rsid w:val="004159E9"/>
    <w:rsid w:val="00415DA3"/>
    <w:rsid w:val="004164CB"/>
    <w:rsid w:val="00416FB0"/>
    <w:rsid w:val="0041767E"/>
    <w:rsid w:val="00417D37"/>
    <w:rsid w:val="00417D45"/>
    <w:rsid w:val="00417D9D"/>
    <w:rsid w:val="00417DA3"/>
    <w:rsid w:val="004203D1"/>
    <w:rsid w:val="00420938"/>
    <w:rsid w:val="0042198E"/>
    <w:rsid w:val="00421C96"/>
    <w:rsid w:val="004232B6"/>
    <w:rsid w:val="004238AB"/>
    <w:rsid w:val="004243F1"/>
    <w:rsid w:val="00424EC2"/>
    <w:rsid w:val="0042545A"/>
    <w:rsid w:val="004265FF"/>
    <w:rsid w:val="00426906"/>
    <w:rsid w:val="00427175"/>
    <w:rsid w:val="00427CFB"/>
    <w:rsid w:val="00430116"/>
    <w:rsid w:val="004308FD"/>
    <w:rsid w:val="00430BD4"/>
    <w:rsid w:val="00430BE9"/>
    <w:rsid w:val="004310DD"/>
    <w:rsid w:val="004315E4"/>
    <w:rsid w:val="00431B3C"/>
    <w:rsid w:val="004338D6"/>
    <w:rsid w:val="004347B4"/>
    <w:rsid w:val="004352FD"/>
    <w:rsid w:val="00435B37"/>
    <w:rsid w:val="00435F9A"/>
    <w:rsid w:val="0043604E"/>
    <w:rsid w:val="00437129"/>
    <w:rsid w:val="00437906"/>
    <w:rsid w:val="00437A1D"/>
    <w:rsid w:val="004402ED"/>
    <w:rsid w:val="004409CE"/>
    <w:rsid w:val="00441A37"/>
    <w:rsid w:val="0044294E"/>
    <w:rsid w:val="00442A46"/>
    <w:rsid w:val="004430BF"/>
    <w:rsid w:val="004434CE"/>
    <w:rsid w:val="00443B15"/>
    <w:rsid w:val="00444953"/>
    <w:rsid w:val="00445984"/>
    <w:rsid w:val="004466B8"/>
    <w:rsid w:val="00446782"/>
    <w:rsid w:val="00446846"/>
    <w:rsid w:val="00446A7B"/>
    <w:rsid w:val="00446C00"/>
    <w:rsid w:val="004476FD"/>
    <w:rsid w:val="00450643"/>
    <w:rsid w:val="00450A55"/>
    <w:rsid w:val="00451ADA"/>
    <w:rsid w:val="00451DCC"/>
    <w:rsid w:val="004523AC"/>
    <w:rsid w:val="00452594"/>
    <w:rsid w:val="0045291B"/>
    <w:rsid w:val="0045351E"/>
    <w:rsid w:val="004537FE"/>
    <w:rsid w:val="00453BBD"/>
    <w:rsid w:val="00453C66"/>
    <w:rsid w:val="00453F2E"/>
    <w:rsid w:val="00454684"/>
    <w:rsid w:val="00454EBA"/>
    <w:rsid w:val="0045524E"/>
    <w:rsid w:val="00455394"/>
    <w:rsid w:val="004560E7"/>
    <w:rsid w:val="004562C1"/>
    <w:rsid w:val="00456BF3"/>
    <w:rsid w:val="00457745"/>
    <w:rsid w:val="00457BAA"/>
    <w:rsid w:val="00460789"/>
    <w:rsid w:val="00460AE6"/>
    <w:rsid w:val="00461E35"/>
    <w:rsid w:val="00461FFC"/>
    <w:rsid w:val="0046216E"/>
    <w:rsid w:val="0046229D"/>
    <w:rsid w:val="00463D5E"/>
    <w:rsid w:val="00463F7E"/>
    <w:rsid w:val="0046458F"/>
    <w:rsid w:val="004645DE"/>
    <w:rsid w:val="00464DF2"/>
    <w:rsid w:val="00465422"/>
    <w:rsid w:val="00465724"/>
    <w:rsid w:val="00465E87"/>
    <w:rsid w:val="00465F4C"/>
    <w:rsid w:val="00466101"/>
    <w:rsid w:val="004668EE"/>
    <w:rsid w:val="004675D7"/>
    <w:rsid w:val="004725A4"/>
    <w:rsid w:val="00472645"/>
    <w:rsid w:val="004726A4"/>
    <w:rsid w:val="00472791"/>
    <w:rsid w:val="00472B30"/>
    <w:rsid w:val="00472CE7"/>
    <w:rsid w:val="00473A40"/>
    <w:rsid w:val="00473B8E"/>
    <w:rsid w:val="004744E7"/>
    <w:rsid w:val="0047452E"/>
    <w:rsid w:val="0047621C"/>
    <w:rsid w:val="00476472"/>
    <w:rsid w:val="00476E7C"/>
    <w:rsid w:val="00477F52"/>
    <w:rsid w:val="004807DA"/>
    <w:rsid w:val="0048155B"/>
    <w:rsid w:val="00481D21"/>
    <w:rsid w:val="00481ECE"/>
    <w:rsid w:val="00484469"/>
    <w:rsid w:val="0048548E"/>
    <w:rsid w:val="004864CE"/>
    <w:rsid w:val="004867BF"/>
    <w:rsid w:val="004874A5"/>
    <w:rsid w:val="00487F2F"/>
    <w:rsid w:val="004905C9"/>
    <w:rsid w:val="00491BCF"/>
    <w:rsid w:val="00493E85"/>
    <w:rsid w:val="00495A0F"/>
    <w:rsid w:val="004961A7"/>
    <w:rsid w:val="00496821"/>
    <w:rsid w:val="00496A80"/>
    <w:rsid w:val="00496BBE"/>
    <w:rsid w:val="004A04DA"/>
    <w:rsid w:val="004A0A77"/>
    <w:rsid w:val="004A0BA6"/>
    <w:rsid w:val="004A0C79"/>
    <w:rsid w:val="004A1D74"/>
    <w:rsid w:val="004A1D82"/>
    <w:rsid w:val="004A1E8C"/>
    <w:rsid w:val="004A20EC"/>
    <w:rsid w:val="004A23FF"/>
    <w:rsid w:val="004A2727"/>
    <w:rsid w:val="004A2BE6"/>
    <w:rsid w:val="004A3369"/>
    <w:rsid w:val="004A4363"/>
    <w:rsid w:val="004A4CD8"/>
    <w:rsid w:val="004A4FD6"/>
    <w:rsid w:val="004A5598"/>
    <w:rsid w:val="004A57D9"/>
    <w:rsid w:val="004A5B5F"/>
    <w:rsid w:val="004A70AA"/>
    <w:rsid w:val="004B0240"/>
    <w:rsid w:val="004B1D9C"/>
    <w:rsid w:val="004B1FFD"/>
    <w:rsid w:val="004B26E7"/>
    <w:rsid w:val="004B2DD3"/>
    <w:rsid w:val="004B319D"/>
    <w:rsid w:val="004B3587"/>
    <w:rsid w:val="004B4014"/>
    <w:rsid w:val="004B4473"/>
    <w:rsid w:val="004B6498"/>
    <w:rsid w:val="004B64CF"/>
    <w:rsid w:val="004B67E5"/>
    <w:rsid w:val="004B73A7"/>
    <w:rsid w:val="004C0465"/>
    <w:rsid w:val="004C05A9"/>
    <w:rsid w:val="004C1281"/>
    <w:rsid w:val="004C1910"/>
    <w:rsid w:val="004C26A9"/>
    <w:rsid w:val="004C26B0"/>
    <w:rsid w:val="004C3105"/>
    <w:rsid w:val="004C33C3"/>
    <w:rsid w:val="004C381A"/>
    <w:rsid w:val="004C4775"/>
    <w:rsid w:val="004C4946"/>
    <w:rsid w:val="004C51ED"/>
    <w:rsid w:val="004C56A5"/>
    <w:rsid w:val="004C6572"/>
    <w:rsid w:val="004C7979"/>
    <w:rsid w:val="004C7F5A"/>
    <w:rsid w:val="004D06C2"/>
    <w:rsid w:val="004D0942"/>
    <w:rsid w:val="004D0B18"/>
    <w:rsid w:val="004D0EFA"/>
    <w:rsid w:val="004D1DF4"/>
    <w:rsid w:val="004D2C0B"/>
    <w:rsid w:val="004D4A4D"/>
    <w:rsid w:val="004D4C06"/>
    <w:rsid w:val="004D55EA"/>
    <w:rsid w:val="004D5709"/>
    <w:rsid w:val="004D6584"/>
    <w:rsid w:val="004D7286"/>
    <w:rsid w:val="004E131A"/>
    <w:rsid w:val="004E25D1"/>
    <w:rsid w:val="004E2B25"/>
    <w:rsid w:val="004E33F8"/>
    <w:rsid w:val="004E3829"/>
    <w:rsid w:val="004E3F9C"/>
    <w:rsid w:val="004E4661"/>
    <w:rsid w:val="004E4E9A"/>
    <w:rsid w:val="004E5C98"/>
    <w:rsid w:val="004E6414"/>
    <w:rsid w:val="004E73C1"/>
    <w:rsid w:val="004E755C"/>
    <w:rsid w:val="004E7704"/>
    <w:rsid w:val="004E7CDD"/>
    <w:rsid w:val="004F0488"/>
    <w:rsid w:val="004F1344"/>
    <w:rsid w:val="004F1FC8"/>
    <w:rsid w:val="004F204A"/>
    <w:rsid w:val="004F2161"/>
    <w:rsid w:val="004F298B"/>
    <w:rsid w:val="004F31EA"/>
    <w:rsid w:val="004F3367"/>
    <w:rsid w:val="004F3BF0"/>
    <w:rsid w:val="004F53A0"/>
    <w:rsid w:val="004F5ACD"/>
    <w:rsid w:val="004F6105"/>
    <w:rsid w:val="004F6518"/>
    <w:rsid w:val="004F6E80"/>
    <w:rsid w:val="004F7DA5"/>
    <w:rsid w:val="0050102B"/>
    <w:rsid w:val="00501448"/>
    <w:rsid w:val="00501693"/>
    <w:rsid w:val="0050245A"/>
    <w:rsid w:val="00502505"/>
    <w:rsid w:val="0050360D"/>
    <w:rsid w:val="005054F0"/>
    <w:rsid w:val="00505553"/>
    <w:rsid w:val="00505D45"/>
    <w:rsid w:val="00506D88"/>
    <w:rsid w:val="0050799D"/>
    <w:rsid w:val="00507A35"/>
    <w:rsid w:val="00507EA5"/>
    <w:rsid w:val="00510368"/>
    <w:rsid w:val="00510457"/>
    <w:rsid w:val="00510BFA"/>
    <w:rsid w:val="0051170C"/>
    <w:rsid w:val="00511CB6"/>
    <w:rsid w:val="0051210E"/>
    <w:rsid w:val="00512A81"/>
    <w:rsid w:val="00513889"/>
    <w:rsid w:val="00513A6F"/>
    <w:rsid w:val="00513EF1"/>
    <w:rsid w:val="00513F1E"/>
    <w:rsid w:val="00514011"/>
    <w:rsid w:val="0051444F"/>
    <w:rsid w:val="0051501B"/>
    <w:rsid w:val="00515034"/>
    <w:rsid w:val="0051577A"/>
    <w:rsid w:val="00515836"/>
    <w:rsid w:val="00515CBB"/>
    <w:rsid w:val="00516290"/>
    <w:rsid w:val="00516A57"/>
    <w:rsid w:val="00516EE6"/>
    <w:rsid w:val="005171A3"/>
    <w:rsid w:val="00517808"/>
    <w:rsid w:val="005205EE"/>
    <w:rsid w:val="00520C35"/>
    <w:rsid w:val="005219B3"/>
    <w:rsid w:val="00521D4A"/>
    <w:rsid w:val="005221F9"/>
    <w:rsid w:val="0052376B"/>
    <w:rsid w:val="0052418D"/>
    <w:rsid w:val="00524809"/>
    <w:rsid w:val="00524EBF"/>
    <w:rsid w:val="005251B3"/>
    <w:rsid w:val="0052589D"/>
    <w:rsid w:val="00525A88"/>
    <w:rsid w:val="00526534"/>
    <w:rsid w:val="00526597"/>
    <w:rsid w:val="00526DA4"/>
    <w:rsid w:val="00527349"/>
    <w:rsid w:val="005273BB"/>
    <w:rsid w:val="00527746"/>
    <w:rsid w:val="00530010"/>
    <w:rsid w:val="005309FE"/>
    <w:rsid w:val="00530B22"/>
    <w:rsid w:val="00530E02"/>
    <w:rsid w:val="00531020"/>
    <w:rsid w:val="00532843"/>
    <w:rsid w:val="00534787"/>
    <w:rsid w:val="00534CAE"/>
    <w:rsid w:val="0053561A"/>
    <w:rsid w:val="00536713"/>
    <w:rsid w:val="00537283"/>
    <w:rsid w:val="00537C1C"/>
    <w:rsid w:val="00540B0E"/>
    <w:rsid w:val="00540C7A"/>
    <w:rsid w:val="00540E51"/>
    <w:rsid w:val="00540E52"/>
    <w:rsid w:val="005414CC"/>
    <w:rsid w:val="00541B87"/>
    <w:rsid w:val="00541BE7"/>
    <w:rsid w:val="00541CB8"/>
    <w:rsid w:val="00543086"/>
    <w:rsid w:val="00546070"/>
    <w:rsid w:val="00547363"/>
    <w:rsid w:val="0055208F"/>
    <w:rsid w:val="00552C2B"/>
    <w:rsid w:val="00554C56"/>
    <w:rsid w:val="00554D94"/>
    <w:rsid w:val="00554FCC"/>
    <w:rsid w:val="00556044"/>
    <w:rsid w:val="00556D5E"/>
    <w:rsid w:val="0056034A"/>
    <w:rsid w:val="00560377"/>
    <w:rsid w:val="005606B5"/>
    <w:rsid w:val="00560910"/>
    <w:rsid w:val="00560AB5"/>
    <w:rsid w:val="005613EE"/>
    <w:rsid w:val="00561C31"/>
    <w:rsid w:val="00562385"/>
    <w:rsid w:val="00562C7F"/>
    <w:rsid w:val="00562D2B"/>
    <w:rsid w:val="00563882"/>
    <w:rsid w:val="0056389D"/>
    <w:rsid w:val="00563953"/>
    <w:rsid w:val="00563E66"/>
    <w:rsid w:val="0056579F"/>
    <w:rsid w:val="00565E92"/>
    <w:rsid w:val="00566A10"/>
    <w:rsid w:val="00570551"/>
    <w:rsid w:val="00570E8A"/>
    <w:rsid w:val="00570FEF"/>
    <w:rsid w:val="0057176A"/>
    <w:rsid w:val="00571951"/>
    <w:rsid w:val="005724DB"/>
    <w:rsid w:val="00574D59"/>
    <w:rsid w:val="00575E6D"/>
    <w:rsid w:val="00577CF6"/>
    <w:rsid w:val="005801F2"/>
    <w:rsid w:val="00580558"/>
    <w:rsid w:val="00580E51"/>
    <w:rsid w:val="00580E57"/>
    <w:rsid w:val="005817C4"/>
    <w:rsid w:val="00581A3B"/>
    <w:rsid w:val="00582A4E"/>
    <w:rsid w:val="0058333B"/>
    <w:rsid w:val="00583A7C"/>
    <w:rsid w:val="005841D2"/>
    <w:rsid w:val="0058543A"/>
    <w:rsid w:val="00585597"/>
    <w:rsid w:val="005856AB"/>
    <w:rsid w:val="00585D3D"/>
    <w:rsid w:val="00585EE7"/>
    <w:rsid w:val="0058604E"/>
    <w:rsid w:val="00586194"/>
    <w:rsid w:val="005862DE"/>
    <w:rsid w:val="00586A10"/>
    <w:rsid w:val="005871AE"/>
    <w:rsid w:val="00587ED7"/>
    <w:rsid w:val="005909C6"/>
    <w:rsid w:val="00590BA7"/>
    <w:rsid w:val="00590CD3"/>
    <w:rsid w:val="0059134D"/>
    <w:rsid w:val="0059169A"/>
    <w:rsid w:val="00591A64"/>
    <w:rsid w:val="005935D5"/>
    <w:rsid w:val="005935DC"/>
    <w:rsid w:val="005937AC"/>
    <w:rsid w:val="00593A6D"/>
    <w:rsid w:val="00594955"/>
    <w:rsid w:val="00594AF3"/>
    <w:rsid w:val="00594EF7"/>
    <w:rsid w:val="00595ADB"/>
    <w:rsid w:val="00595FCC"/>
    <w:rsid w:val="005960D6"/>
    <w:rsid w:val="0059644D"/>
    <w:rsid w:val="005A09BD"/>
    <w:rsid w:val="005A119B"/>
    <w:rsid w:val="005A248E"/>
    <w:rsid w:val="005A2C26"/>
    <w:rsid w:val="005A2E11"/>
    <w:rsid w:val="005A3453"/>
    <w:rsid w:val="005A3564"/>
    <w:rsid w:val="005A3D3D"/>
    <w:rsid w:val="005A6B35"/>
    <w:rsid w:val="005A6C21"/>
    <w:rsid w:val="005A6F2C"/>
    <w:rsid w:val="005A7D23"/>
    <w:rsid w:val="005A7D75"/>
    <w:rsid w:val="005A7FB8"/>
    <w:rsid w:val="005B061A"/>
    <w:rsid w:val="005B08E5"/>
    <w:rsid w:val="005B19A0"/>
    <w:rsid w:val="005B22B2"/>
    <w:rsid w:val="005B3397"/>
    <w:rsid w:val="005B34CC"/>
    <w:rsid w:val="005B3A1A"/>
    <w:rsid w:val="005B470F"/>
    <w:rsid w:val="005B4F0D"/>
    <w:rsid w:val="005B4FF0"/>
    <w:rsid w:val="005B5705"/>
    <w:rsid w:val="005B5817"/>
    <w:rsid w:val="005B64BD"/>
    <w:rsid w:val="005B66DF"/>
    <w:rsid w:val="005B6AB2"/>
    <w:rsid w:val="005B6C87"/>
    <w:rsid w:val="005B6D25"/>
    <w:rsid w:val="005B71E2"/>
    <w:rsid w:val="005B7559"/>
    <w:rsid w:val="005B79BE"/>
    <w:rsid w:val="005B7ABD"/>
    <w:rsid w:val="005C079A"/>
    <w:rsid w:val="005C1343"/>
    <w:rsid w:val="005C14CE"/>
    <w:rsid w:val="005C1E86"/>
    <w:rsid w:val="005C1FF1"/>
    <w:rsid w:val="005C2641"/>
    <w:rsid w:val="005C2F47"/>
    <w:rsid w:val="005C4864"/>
    <w:rsid w:val="005C5091"/>
    <w:rsid w:val="005C6864"/>
    <w:rsid w:val="005C6AFF"/>
    <w:rsid w:val="005C6E50"/>
    <w:rsid w:val="005C7340"/>
    <w:rsid w:val="005C7F1B"/>
    <w:rsid w:val="005D05CA"/>
    <w:rsid w:val="005D2A29"/>
    <w:rsid w:val="005D321E"/>
    <w:rsid w:val="005D5E63"/>
    <w:rsid w:val="005D6189"/>
    <w:rsid w:val="005D6601"/>
    <w:rsid w:val="005D721F"/>
    <w:rsid w:val="005D73FD"/>
    <w:rsid w:val="005D7E58"/>
    <w:rsid w:val="005E1581"/>
    <w:rsid w:val="005E1753"/>
    <w:rsid w:val="005E342A"/>
    <w:rsid w:val="005E34C5"/>
    <w:rsid w:val="005E3582"/>
    <w:rsid w:val="005E3683"/>
    <w:rsid w:val="005E4929"/>
    <w:rsid w:val="005E671B"/>
    <w:rsid w:val="005E6DDF"/>
    <w:rsid w:val="005E7AA9"/>
    <w:rsid w:val="005F077C"/>
    <w:rsid w:val="005F3469"/>
    <w:rsid w:val="005F37FF"/>
    <w:rsid w:val="005F3F97"/>
    <w:rsid w:val="005F481F"/>
    <w:rsid w:val="005F4A43"/>
    <w:rsid w:val="005F5231"/>
    <w:rsid w:val="005F567B"/>
    <w:rsid w:val="005F5FAF"/>
    <w:rsid w:val="005F6617"/>
    <w:rsid w:val="005F6CFD"/>
    <w:rsid w:val="006008FA"/>
    <w:rsid w:val="006011E5"/>
    <w:rsid w:val="00601960"/>
    <w:rsid w:val="00601E1E"/>
    <w:rsid w:val="0060396C"/>
    <w:rsid w:val="0060574E"/>
    <w:rsid w:val="00606E56"/>
    <w:rsid w:val="00607107"/>
    <w:rsid w:val="00607D2C"/>
    <w:rsid w:val="0061054E"/>
    <w:rsid w:val="00610ED3"/>
    <w:rsid w:val="00610EF6"/>
    <w:rsid w:val="00611046"/>
    <w:rsid w:val="006119E5"/>
    <w:rsid w:val="0061238B"/>
    <w:rsid w:val="006128CE"/>
    <w:rsid w:val="00613D92"/>
    <w:rsid w:val="00614FFD"/>
    <w:rsid w:val="00615F90"/>
    <w:rsid w:val="006177E1"/>
    <w:rsid w:val="00620176"/>
    <w:rsid w:val="0062022B"/>
    <w:rsid w:val="00620BF9"/>
    <w:rsid w:val="00621259"/>
    <w:rsid w:val="00621328"/>
    <w:rsid w:val="00621606"/>
    <w:rsid w:val="00621953"/>
    <w:rsid w:val="00622638"/>
    <w:rsid w:val="00623324"/>
    <w:rsid w:val="00624157"/>
    <w:rsid w:val="00624260"/>
    <w:rsid w:val="00624EBC"/>
    <w:rsid w:val="00624FF6"/>
    <w:rsid w:val="00625853"/>
    <w:rsid w:val="00625EF6"/>
    <w:rsid w:val="0062667A"/>
    <w:rsid w:val="0062690B"/>
    <w:rsid w:val="00626D49"/>
    <w:rsid w:val="00626F84"/>
    <w:rsid w:val="00627C9D"/>
    <w:rsid w:val="00627F3C"/>
    <w:rsid w:val="00630214"/>
    <w:rsid w:val="006305C3"/>
    <w:rsid w:val="00630B7C"/>
    <w:rsid w:val="0063222B"/>
    <w:rsid w:val="0063228A"/>
    <w:rsid w:val="006326E9"/>
    <w:rsid w:val="006344B2"/>
    <w:rsid w:val="00634554"/>
    <w:rsid w:val="00634E3E"/>
    <w:rsid w:val="00635878"/>
    <w:rsid w:val="006362F2"/>
    <w:rsid w:val="00636347"/>
    <w:rsid w:val="006377D6"/>
    <w:rsid w:val="00640101"/>
    <w:rsid w:val="00640C66"/>
    <w:rsid w:val="00641C06"/>
    <w:rsid w:val="00642074"/>
    <w:rsid w:val="006430CB"/>
    <w:rsid w:val="00643747"/>
    <w:rsid w:val="00643E20"/>
    <w:rsid w:val="00643F90"/>
    <w:rsid w:val="006447EB"/>
    <w:rsid w:val="006449C6"/>
    <w:rsid w:val="006458C8"/>
    <w:rsid w:val="00645A3D"/>
    <w:rsid w:val="00645F92"/>
    <w:rsid w:val="006465A9"/>
    <w:rsid w:val="0064665C"/>
    <w:rsid w:val="00647AAD"/>
    <w:rsid w:val="00650003"/>
    <w:rsid w:val="006506BB"/>
    <w:rsid w:val="00651AA0"/>
    <w:rsid w:val="00651C0B"/>
    <w:rsid w:val="00652ADB"/>
    <w:rsid w:val="00653ACF"/>
    <w:rsid w:val="006544B8"/>
    <w:rsid w:val="006550F7"/>
    <w:rsid w:val="006562A4"/>
    <w:rsid w:val="0065650C"/>
    <w:rsid w:val="00656AB3"/>
    <w:rsid w:val="00656EB3"/>
    <w:rsid w:val="006573F9"/>
    <w:rsid w:val="00657B4B"/>
    <w:rsid w:val="006617B0"/>
    <w:rsid w:val="00663075"/>
    <w:rsid w:val="00663427"/>
    <w:rsid w:val="00663FBA"/>
    <w:rsid w:val="0066452A"/>
    <w:rsid w:val="006655E5"/>
    <w:rsid w:val="006657F7"/>
    <w:rsid w:val="006665E7"/>
    <w:rsid w:val="00666752"/>
    <w:rsid w:val="00666D85"/>
    <w:rsid w:val="00666E13"/>
    <w:rsid w:val="00667881"/>
    <w:rsid w:val="006679E9"/>
    <w:rsid w:val="00671166"/>
    <w:rsid w:val="00671944"/>
    <w:rsid w:val="00671EED"/>
    <w:rsid w:val="006728E2"/>
    <w:rsid w:val="00673007"/>
    <w:rsid w:val="00673649"/>
    <w:rsid w:val="00673BB9"/>
    <w:rsid w:val="00674230"/>
    <w:rsid w:val="00674261"/>
    <w:rsid w:val="0067477A"/>
    <w:rsid w:val="00674DFC"/>
    <w:rsid w:val="00674E0A"/>
    <w:rsid w:val="00675833"/>
    <w:rsid w:val="00675937"/>
    <w:rsid w:val="00675A34"/>
    <w:rsid w:val="006768E9"/>
    <w:rsid w:val="00676FDE"/>
    <w:rsid w:val="006771A4"/>
    <w:rsid w:val="00677FBB"/>
    <w:rsid w:val="0068007F"/>
    <w:rsid w:val="00681025"/>
    <w:rsid w:val="0068177D"/>
    <w:rsid w:val="00681953"/>
    <w:rsid w:val="00681DF4"/>
    <w:rsid w:val="0068281E"/>
    <w:rsid w:val="00682A98"/>
    <w:rsid w:val="00682E26"/>
    <w:rsid w:val="006836E9"/>
    <w:rsid w:val="00683E31"/>
    <w:rsid w:val="00684C1E"/>
    <w:rsid w:val="00685005"/>
    <w:rsid w:val="00686044"/>
    <w:rsid w:val="006861D4"/>
    <w:rsid w:val="00686D92"/>
    <w:rsid w:val="00687FFC"/>
    <w:rsid w:val="00691019"/>
    <w:rsid w:val="00691ACC"/>
    <w:rsid w:val="006921F4"/>
    <w:rsid w:val="0069241A"/>
    <w:rsid w:val="00692CF8"/>
    <w:rsid w:val="00692F90"/>
    <w:rsid w:val="006932C5"/>
    <w:rsid w:val="00693820"/>
    <w:rsid w:val="00694716"/>
    <w:rsid w:val="00694AA1"/>
    <w:rsid w:val="006952A5"/>
    <w:rsid w:val="0069553E"/>
    <w:rsid w:val="00695B7E"/>
    <w:rsid w:val="00696B88"/>
    <w:rsid w:val="006972CA"/>
    <w:rsid w:val="006976F0"/>
    <w:rsid w:val="006A07DA"/>
    <w:rsid w:val="006A093D"/>
    <w:rsid w:val="006A1CCB"/>
    <w:rsid w:val="006A2F31"/>
    <w:rsid w:val="006A334C"/>
    <w:rsid w:val="006A33B4"/>
    <w:rsid w:val="006A3871"/>
    <w:rsid w:val="006A4567"/>
    <w:rsid w:val="006A5F44"/>
    <w:rsid w:val="006A607A"/>
    <w:rsid w:val="006A62D4"/>
    <w:rsid w:val="006A74C2"/>
    <w:rsid w:val="006B03D6"/>
    <w:rsid w:val="006B113A"/>
    <w:rsid w:val="006B1CAC"/>
    <w:rsid w:val="006B2426"/>
    <w:rsid w:val="006B2E4F"/>
    <w:rsid w:val="006B2FCB"/>
    <w:rsid w:val="006B3340"/>
    <w:rsid w:val="006B34FF"/>
    <w:rsid w:val="006B3A92"/>
    <w:rsid w:val="006B3CB3"/>
    <w:rsid w:val="006B40C6"/>
    <w:rsid w:val="006B47FC"/>
    <w:rsid w:val="006B49B2"/>
    <w:rsid w:val="006B4DD1"/>
    <w:rsid w:val="006B618F"/>
    <w:rsid w:val="006B66A7"/>
    <w:rsid w:val="006B68DA"/>
    <w:rsid w:val="006B7623"/>
    <w:rsid w:val="006B7E8B"/>
    <w:rsid w:val="006B7F74"/>
    <w:rsid w:val="006C0F89"/>
    <w:rsid w:val="006C1263"/>
    <w:rsid w:val="006C15D0"/>
    <w:rsid w:val="006C1738"/>
    <w:rsid w:val="006C243D"/>
    <w:rsid w:val="006C2C0F"/>
    <w:rsid w:val="006C2DF9"/>
    <w:rsid w:val="006C2E5C"/>
    <w:rsid w:val="006C36DF"/>
    <w:rsid w:val="006C3835"/>
    <w:rsid w:val="006C4377"/>
    <w:rsid w:val="006C4557"/>
    <w:rsid w:val="006C5964"/>
    <w:rsid w:val="006C6007"/>
    <w:rsid w:val="006C64DB"/>
    <w:rsid w:val="006C660D"/>
    <w:rsid w:val="006C663B"/>
    <w:rsid w:val="006C6F44"/>
    <w:rsid w:val="006C72D3"/>
    <w:rsid w:val="006C73CB"/>
    <w:rsid w:val="006C744D"/>
    <w:rsid w:val="006C757D"/>
    <w:rsid w:val="006C7B39"/>
    <w:rsid w:val="006D0212"/>
    <w:rsid w:val="006D04C5"/>
    <w:rsid w:val="006D0BCE"/>
    <w:rsid w:val="006D1002"/>
    <w:rsid w:val="006D11DD"/>
    <w:rsid w:val="006D18C5"/>
    <w:rsid w:val="006D25E9"/>
    <w:rsid w:val="006D2907"/>
    <w:rsid w:val="006D2CCA"/>
    <w:rsid w:val="006D33F1"/>
    <w:rsid w:val="006D38B2"/>
    <w:rsid w:val="006D407A"/>
    <w:rsid w:val="006D5EA6"/>
    <w:rsid w:val="006D6256"/>
    <w:rsid w:val="006D67D3"/>
    <w:rsid w:val="006D701A"/>
    <w:rsid w:val="006D77FA"/>
    <w:rsid w:val="006D7BD2"/>
    <w:rsid w:val="006E0121"/>
    <w:rsid w:val="006E07F2"/>
    <w:rsid w:val="006E0926"/>
    <w:rsid w:val="006E22FC"/>
    <w:rsid w:val="006E27E5"/>
    <w:rsid w:val="006E2982"/>
    <w:rsid w:val="006E2B49"/>
    <w:rsid w:val="006E2D53"/>
    <w:rsid w:val="006E4926"/>
    <w:rsid w:val="006E49D0"/>
    <w:rsid w:val="006E5A18"/>
    <w:rsid w:val="006E5BBA"/>
    <w:rsid w:val="006E62B7"/>
    <w:rsid w:val="006E68F0"/>
    <w:rsid w:val="006E6F61"/>
    <w:rsid w:val="006F02E9"/>
    <w:rsid w:val="006F1665"/>
    <w:rsid w:val="006F17B8"/>
    <w:rsid w:val="006F1E9E"/>
    <w:rsid w:val="006F1F22"/>
    <w:rsid w:val="006F24CD"/>
    <w:rsid w:val="006F252E"/>
    <w:rsid w:val="006F4947"/>
    <w:rsid w:val="006F56AA"/>
    <w:rsid w:val="006F5A7D"/>
    <w:rsid w:val="00700EFA"/>
    <w:rsid w:val="007020EF"/>
    <w:rsid w:val="00702A03"/>
    <w:rsid w:val="007040E5"/>
    <w:rsid w:val="00704B04"/>
    <w:rsid w:val="00704DD8"/>
    <w:rsid w:val="007053A7"/>
    <w:rsid w:val="007053BF"/>
    <w:rsid w:val="00706721"/>
    <w:rsid w:val="00706819"/>
    <w:rsid w:val="00706F96"/>
    <w:rsid w:val="00710D29"/>
    <w:rsid w:val="007113AD"/>
    <w:rsid w:val="0071252F"/>
    <w:rsid w:val="00712705"/>
    <w:rsid w:val="00712811"/>
    <w:rsid w:val="00712D1A"/>
    <w:rsid w:val="00712DD8"/>
    <w:rsid w:val="007150E7"/>
    <w:rsid w:val="00715208"/>
    <w:rsid w:val="00715535"/>
    <w:rsid w:val="00716029"/>
    <w:rsid w:val="0071626F"/>
    <w:rsid w:val="00716CD5"/>
    <w:rsid w:val="007171D5"/>
    <w:rsid w:val="00720C7D"/>
    <w:rsid w:val="00721682"/>
    <w:rsid w:val="00722199"/>
    <w:rsid w:val="007222A2"/>
    <w:rsid w:val="0072267C"/>
    <w:rsid w:val="00723E94"/>
    <w:rsid w:val="00724B62"/>
    <w:rsid w:val="00724CAC"/>
    <w:rsid w:val="0072544A"/>
    <w:rsid w:val="00725860"/>
    <w:rsid w:val="00725BF9"/>
    <w:rsid w:val="00727648"/>
    <w:rsid w:val="007303E2"/>
    <w:rsid w:val="00730B74"/>
    <w:rsid w:val="00730FE5"/>
    <w:rsid w:val="00731A9D"/>
    <w:rsid w:val="00732FD1"/>
    <w:rsid w:val="00733145"/>
    <w:rsid w:val="007334D9"/>
    <w:rsid w:val="00733CD1"/>
    <w:rsid w:val="00734AB8"/>
    <w:rsid w:val="007353DA"/>
    <w:rsid w:val="007358FE"/>
    <w:rsid w:val="00735DD1"/>
    <w:rsid w:val="007365D6"/>
    <w:rsid w:val="00736FD7"/>
    <w:rsid w:val="0073704F"/>
    <w:rsid w:val="00737C48"/>
    <w:rsid w:val="00737F14"/>
    <w:rsid w:val="007401C5"/>
    <w:rsid w:val="007404F3"/>
    <w:rsid w:val="007406CC"/>
    <w:rsid w:val="00740EA1"/>
    <w:rsid w:val="007410F1"/>
    <w:rsid w:val="0074156F"/>
    <w:rsid w:val="00741CFB"/>
    <w:rsid w:val="0074238F"/>
    <w:rsid w:val="007423C8"/>
    <w:rsid w:val="00742F27"/>
    <w:rsid w:val="007441AA"/>
    <w:rsid w:val="00744232"/>
    <w:rsid w:val="00744387"/>
    <w:rsid w:val="00744F53"/>
    <w:rsid w:val="00745200"/>
    <w:rsid w:val="007458DA"/>
    <w:rsid w:val="00745E2E"/>
    <w:rsid w:val="00746148"/>
    <w:rsid w:val="007468A8"/>
    <w:rsid w:val="00746AD4"/>
    <w:rsid w:val="00747605"/>
    <w:rsid w:val="00747C30"/>
    <w:rsid w:val="007508EC"/>
    <w:rsid w:val="007510FD"/>
    <w:rsid w:val="00751736"/>
    <w:rsid w:val="00751DB3"/>
    <w:rsid w:val="00752371"/>
    <w:rsid w:val="007525AF"/>
    <w:rsid w:val="00752CB5"/>
    <w:rsid w:val="00752D8F"/>
    <w:rsid w:val="00753595"/>
    <w:rsid w:val="00753A92"/>
    <w:rsid w:val="00754A8B"/>
    <w:rsid w:val="00756B70"/>
    <w:rsid w:val="00756E17"/>
    <w:rsid w:val="00757CB1"/>
    <w:rsid w:val="00757D50"/>
    <w:rsid w:val="00761CD4"/>
    <w:rsid w:val="007626CF"/>
    <w:rsid w:val="00763B09"/>
    <w:rsid w:val="007640DA"/>
    <w:rsid w:val="00764CDB"/>
    <w:rsid w:val="00765FDA"/>
    <w:rsid w:val="007661E8"/>
    <w:rsid w:val="00766638"/>
    <w:rsid w:val="007666DA"/>
    <w:rsid w:val="00766FA8"/>
    <w:rsid w:val="007673B9"/>
    <w:rsid w:val="007674C9"/>
    <w:rsid w:val="0077028B"/>
    <w:rsid w:val="00770830"/>
    <w:rsid w:val="007713AA"/>
    <w:rsid w:val="007725FC"/>
    <w:rsid w:val="00772B4B"/>
    <w:rsid w:val="00773657"/>
    <w:rsid w:val="007737EA"/>
    <w:rsid w:val="00774BB5"/>
    <w:rsid w:val="00776782"/>
    <w:rsid w:val="00776832"/>
    <w:rsid w:val="00776BC3"/>
    <w:rsid w:val="00776D5B"/>
    <w:rsid w:val="00780FCA"/>
    <w:rsid w:val="00781AA2"/>
    <w:rsid w:val="00781E77"/>
    <w:rsid w:val="00782340"/>
    <w:rsid w:val="0078309B"/>
    <w:rsid w:val="00784B50"/>
    <w:rsid w:val="00784E5D"/>
    <w:rsid w:val="00785AAC"/>
    <w:rsid w:val="00785B50"/>
    <w:rsid w:val="00786C64"/>
    <w:rsid w:val="00787321"/>
    <w:rsid w:val="00787895"/>
    <w:rsid w:val="007902A2"/>
    <w:rsid w:val="007903D9"/>
    <w:rsid w:val="00790D3B"/>
    <w:rsid w:val="00790FBC"/>
    <w:rsid w:val="00791051"/>
    <w:rsid w:val="00792A81"/>
    <w:rsid w:val="00792E8E"/>
    <w:rsid w:val="007933BB"/>
    <w:rsid w:val="007935BB"/>
    <w:rsid w:val="00793B13"/>
    <w:rsid w:val="00793E29"/>
    <w:rsid w:val="00793FA6"/>
    <w:rsid w:val="00794156"/>
    <w:rsid w:val="00794D87"/>
    <w:rsid w:val="00796340"/>
    <w:rsid w:val="00796BC1"/>
    <w:rsid w:val="00797008"/>
    <w:rsid w:val="0079702F"/>
    <w:rsid w:val="00797C3A"/>
    <w:rsid w:val="00797E19"/>
    <w:rsid w:val="007A0573"/>
    <w:rsid w:val="007A0B7B"/>
    <w:rsid w:val="007A0ECC"/>
    <w:rsid w:val="007A178C"/>
    <w:rsid w:val="007A284B"/>
    <w:rsid w:val="007A2E17"/>
    <w:rsid w:val="007A3118"/>
    <w:rsid w:val="007A3935"/>
    <w:rsid w:val="007A41AD"/>
    <w:rsid w:val="007A4AD6"/>
    <w:rsid w:val="007A57FB"/>
    <w:rsid w:val="007A619D"/>
    <w:rsid w:val="007A6E22"/>
    <w:rsid w:val="007B06AC"/>
    <w:rsid w:val="007B0764"/>
    <w:rsid w:val="007B0866"/>
    <w:rsid w:val="007B09BA"/>
    <w:rsid w:val="007B1724"/>
    <w:rsid w:val="007B1942"/>
    <w:rsid w:val="007B37A1"/>
    <w:rsid w:val="007B3A94"/>
    <w:rsid w:val="007B3E02"/>
    <w:rsid w:val="007B4427"/>
    <w:rsid w:val="007B46B0"/>
    <w:rsid w:val="007B52E2"/>
    <w:rsid w:val="007B52E5"/>
    <w:rsid w:val="007B64F0"/>
    <w:rsid w:val="007B679B"/>
    <w:rsid w:val="007B7092"/>
    <w:rsid w:val="007B719C"/>
    <w:rsid w:val="007B79DC"/>
    <w:rsid w:val="007C00B6"/>
    <w:rsid w:val="007C186C"/>
    <w:rsid w:val="007C1AE3"/>
    <w:rsid w:val="007C1B4D"/>
    <w:rsid w:val="007C2265"/>
    <w:rsid w:val="007C2CAC"/>
    <w:rsid w:val="007C3863"/>
    <w:rsid w:val="007C3E17"/>
    <w:rsid w:val="007C44CF"/>
    <w:rsid w:val="007C6170"/>
    <w:rsid w:val="007C6770"/>
    <w:rsid w:val="007C73EA"/>
    <w:rsid w:val="007D06BB"/>
    <w:rsid w:val="007D06E8"/>
    <w:rsid w:val="007D2853"/>
    <w:rsid w:val="007D2963"/>
    <w:rsid w:val="007D2A55"/>
    <w:rsid w:val="007D2FCF"/>
    <w:rsid w:val="007D369C"/>
    <w:rsid w:val="007D41A5"/>
    <w:rsid w:val="007D448E"/>
    <w:rsid w:val="007D4584"/>
    <w:rsid w:val="007D4721"/>
    <w:rsid w:val="007D4DB1"/>
    <w:rsid w:val="007D5B78"/>
    <w:rsid w:val="007D5DAD"/>
    <w:rsid w:val="007D683C"/>
    <w:rsid w:val="007D6D02"/>
    <w:rsid w:val="007D7694"/>
    <w:rsid w:val="007E0276"/>
    <w:rsid w:val="007E038C"/>
    <w:rsid w:val="007E0E3F"/>
    <w:rsid w:val="007E17F2"/>
    <w:rsid w:val="007E1C49"/>
    <w:rsid w:val="007E2562"/>
    <w:rsid w:val="007E2709"/>
    <w:rsid w:val="007E2B49"/>
    <w:rsid w:val="007E2B5A"/>
    <w:rsid w:val="007E3739"/>
    <w:rsid w:val="007E3925"/>
    <w:rsid w:val="007E3E65"/>
    <w:rsid w:val="007E442C"/>
    <w:rsid w:val="007E475E"/>
    <w:rsid w:val="007E502E"/>
    <w:rsid w:val="007E5619"/>
    <w:rsid w:val="007E569D"/>
    <w:rsid w:val="007E5935"/>
    <w:rsid w:val="007E5938"/>
    <w:rsid w:val="007E6902"/>
    <w:rsid w:val="007E72D9"/>
    <w:rsid w:val="007F0157"/>
    <w:rsid w:val="007F0667"/>
    <w:rsid w:val="007F15FE"/>
    <w:rsid w:val="007F16E4"/>
    <w:rsid w:val="007F18B5"/>
    <w:rsid w:val="007F1A80"/>
    <w:rsid w:val="007F29F5"/>
    <w:rsid w:val="007F3E37"/>
    <w:rsid w:val="007F4FF4"/>
    <w:rsid w:val="007F6548"/>
    <w:rsid w:val="007F66CB"/>
    <w:rsid w:val="007F7092"/>
    <w:rsid w:val="007F7332"/>
    <w:rsid w:val="008003C9"/>
    <w:rsid w:val="00800606"/>
    <w:rsid w:val="00801529"/>
    <w:rsid w:val="008024DE"/>
    <w:rsid w:val="00802B64"/>
    <w:rsid w:val="008033B3"/>
    <w:rsid w:val="00805022"/>
    <w:rsid w:val="008075EE"/>
    <w:rsid w:val="0080767C"/>
    <w:rsid w:val="00807EE7"/>
    <w:rsid w:val="00810368"/>
    <w:rsid w:val="00811433"/>
    <w:rsid w:val="00811836"/>
    <w:rsid w:val="0081285E"/>
    <w:rsid w:val="0081312C"/>
    <w:rsid w:val="0081328F"/>
    <w:rsid w:val="0081332C"/>
    <w:rsid w:val="0081357B"/>
    <w:rsid w:val="0081410A"/>
    <w:rsid w:val="00814ACF"/>
    <w:rsid w:val="00814F17"/>
    <w:rsid w:val="00814FCA"/>
    <w:rsid w:val="00815B8D"/>
    <w:rsid w:val="00815FE5"/>
    <w:rsid w:val="00816551"/>
    <w:rsid w:val="00816F49"/>
    <w:rsid w:val="00817178"/>
    <w:rsid w:val="0082169A"/>
    <w:rsid w:val="008217B0"/>
    <w:rsid w:val="00822B2A"/>
    <w:rsid w:val="00823212"/>
    <w:rsid w:val="00823F23"/>
    <w:rsid w:val="0082441F"/>
    <w:rsid w:val="0082442D"/>
    <w:rsid w:val="00824BEC"/>
    <w:rsid w:val="00824F4C"/>
    <w:rsid w:val="008252F2"/>
    <w:rsid w:val="00825B4F"/>
    <w:rsid w:val="0082649A"/>
    <w:rsid w:val="00826FC0"/>
    <w:rsid w:val="00827700"/>
    <w:rsid w:val="00827983"/>
    <w:rsid w:val="008301C9"/>
    <w:rsid w:val="00830D6A"/>
    <w:rsid w:val="00831F60"/>
    <w:rsid w:val="008321DE"/>
    <w:rsid w:val="00832650"/>
    <w:rsid w:val="00832CE2"/>
    <w:rsid w:val="008330FA"/>
    <w:rsid w:val="00833C46"/>
    <w:rsid w:val="00833D8F"/>
    <w:rsid w:val="00833F28"/>
    <w:rsid w:val="008343B9"/>
    <w:rsid w:val="0083468E"/>
    <w:rsid w:val="008347AC"/>
    <w:rsid w:val="00834E36"/>
    <w:rsid w:val="00834E90"/>
    <w:rsid w:val="00835431"/>
    <w:rsid w:val="008359D4"/>
    <w:rsid w:val="00836F17"/>
    <w:rsid w:val="00840107"/>
    <w:rsid w:val="008404E3"/>
    <w:rsid w:val="008422A9"/>
    <w:rsid w:val="00842966"/>
    <w:rsid w:val="00842A9C"/>
    <w:rsid w:val="00843294"/>
    <w:rsid w:val="0084392E"/>
    <w:rsid w:val="00844FFB"/>
    <w:rsid w:val="00846DDC"/>
    <w:rsid w:val="00847631"/>
    <w:rsid w:val="008479A0"/>
    <w:rsid w:val="00847AE5"/>
    <w:rsid w:val="00850227"/>
    <w:rsid w:val="00850630"/>
    <w:rsid w:val="008509EB"/>
    <w:rsid w:val="008514A7"/>
    <w:rsid w:val="00853096"/>
    <w:rsid w:val="008535C8"/>
    <w:rsid w:val="00853E0E"/>
    <w:rsid w:val="00854FA0"/>
    <w:rsid w:val="008562C8"/>
    <w:rsid w:val="008575B0"/>
    <w:rsid w:val="00857C08"/>
    <w:rsid w:val="00860330"/>
    <w:rsid w:val="00860CDB"/>
    <w:rsid w:val="00860DAB"/>
    <w:rsid w:val="008614C9"/>
    <w:rsid w:val="0086233F"/>
    <w:rsid w:val="0086304F"/>
    <w:rsid w:val="00863451"/>
    <w:rsid w:val="008634E3"/>
    <w:rsid w:val="0086404C"/>
    <w:rsid w:val="0086478A"/>
    <w:rsid w:val="0086498B"/>
    <w:rsid w:val="00864C38"/>
    <w:rsid w:val="00864EBC"/>
    <w:rsid w:val="00865339"/>
    <w:rsid w:val="00865783"/>
    <w:rsid w:val="00865C7D"/>
    <w:rsid w:val="00866048"/>
    <w:rsid w:val="008677E5"/>
    <w:rsid w:val="00867E93"/>
    <w:rsid w:val="00870314"/>
    <w:rsid w:val="00870747"/>
    <w:rsid w:val="00870924"/>
    <w:rsid w:val="00871189"/>
    <w:rsid w:val="00871365"/>
    <w:rsid w:val="00871760"/>
    <w:rsid w:val="008755D1"/>
    <w:rsid w:val="008759BA"/>
    <w:rsid w:val="00876082"/>
    <w:rsid w:val="008766BF"/>
    <w:rsid w:val="00877C5E"/>
    <w:rsid w:val="00877D1A"/>
    <w:rsid w:val="00877F58"/>
    <w:rsid w:val="0088089E"/>
    <w:rsid w:val="00880F36"/>
    <w:rsid w:val="0088105D"/>
    <w:rsid w:val="008811B1"/>
    <w:rsid w:val="00881B3E"/>
    <w:rsid w:val="00881ECF"/>
    <w:rsid w:val="008826B2"/>
    <w:rsid w:val="008829C3"/>
    <w:rsid w:val="00882A27"/>
    <w:rsid w:val="00882F10"/>
    <w:rsid w:val="00884272"/>
    <w:rsid w:val="00884C51"/>
    <w:rsid w:val="008850EE"/>
    <w:rsid w:val="00885FE3"/>
    <w:rsid w:val="00887098"/>
    <w:rsid w:val="00887231"/>
    <w:rsid w:val="00887721"/>
    <w:rsid w:val="008878A2"/>
    <w:rsid w:val="008906AD"/>
    <w:rsid w:val="00891D3F"/>
    <w:rsid w:val="008925DC"/>
    <w:rsid w:val="00892B22"/>
    <w:rsid w:val="00892D29"/>
    <w:rsid w:val="00892EF2"/>
    <w:rsid w:val="0089344D"/>
    <w:rsid w:val="0089495B"/>
    <w:rsid w:val="00895A94"/>
    <w:rsid w:val="00896F11"/>
    <w:rsid w:val="008A05CF"/>
    <w:rsid w:val="008A0EB6"/>
    <w:rsid w:val="008A1B71"/>
    <w:rsid w:val="008A2712"/>
    <w:rsid w:val="008A27B1"/>
    <w:rsid w:val="008A468B"/>
    <w:rsid w:val="008A4E91"/>
    <w:rsid w:val="008A543C"/>
    <w:rsid w:val="008A5AD8"/>
    <w:rsid w:val="008A6615"/>
    <w:rsid w:val="008A7A77"/>
    <w:rsid w:val="008A7A99"/>
    <w:rsid w:val="008A7B71"/>
    <w:rsid w:val="008B01BA"/>
    <w:rsid w:val="008B03E7"/>
    <w:rsid w:val="008B0523"/>
    <w:rsid w:val="008B0743"/>
    <w:rsid w:val="008B32F5"/>
    <w:rsid w:val="008B57B4"/>
    <w:rsid w:val="008B59A6"/>
    <w:rsid w:val="008B5F08"/>
    <w:rsid w:val="008B6BC5"/>
    <w:rsid w:val="008B7193"/>
    <w:rsid w:val="008B76F2"/>
    <w:rsid w:val="008B7BD7"/>
    <w:rsid w:val="008C0392"/>
    <w:rsid w:val="008C1064"/>
    <w:rsid w:val="008C18C2"/>
    <w:rsid w:val="008C1E71"/>
    <w:rsid w:val="008C252A"/>
    <w:rsid w:val="008C25B3"/>
    <w:rsid w:val="008C3E3F"/>
    <w:rsid w:val="008C5246"/>
    <w:rsid w:val="008C546F"/>
    <w:rsid w:val="008C5DDB"/>
    <w:rsid w:val="008C6849"/>
    <w:rsid w:val="008C7A98"/>
    <w:rsid w:val="008D0ED3"/>
    <w:rsid w:val="008D1049"/>
    <w:rsid w:val="008D11F0"/>
    <w:rsid w:val="008D22E6"/>
    <w:rsid w:val="008D4606"/>
    <w:rsid w:val="008D483B"/>
    <w:rsid w:val="008D4964"/>
    <w:rsid w:val="008D4FBD"/>
    <w:rsid w:val="008D5870"/>
    <w:rsid w:val="008D5D39"/>
    <w:rsid w:val="008D6D08"/>
    <w:rsid w:val="008D73BE"/>
    <w:rsid w:val="008E0961"/>
    <w:rsid w:val="008E17D8"/>
    <w:rsid w:val="008E18F0"/>
    <w:rsid w:val="008E1EC2"/>
    <w:rsid w:val="008E2523"/>
    <w:rsid w:val="008E2986"/>
    <w:rsid w:val="008E2DED"/>
    <w:rsid w:val="008E324F"/>
    <w:rsid w:val="008E3357"/>
    <w:rsid w:val="008E483A"/>
    <w:rsid w:val="008E4981"/>
    <w:rsid w:val="008E4A02"/>
    <w:rsid w:val="008E57B1"/>
    <w:rsid w:val="008E5E05"/>
    <w:rsid w:val="008E5F16"/>
    <w:rsid w:val="008E6AA9"/>
    <w:rsid w:val="008E736B"/>
    <w:rsid w:val="008E7D93"/>
    <w:rsid w:val="008F03FD"/>
    <w:rsid w:val="008F1755"/>
    <w:rsid w:val="008F18F1"/>
    <w:rsid w:val="008F22FF"/>
    <w:rsid w:val="008F25CB"/>
    <w:rsid w:val="008F272D"/>
    <w:rsid w:val="008F43F2"/>
    <w:rsid w:val="008F4924"/>
    <w:rsid w:val="008F4BB6"/>
    <w:rsid w:val="008F70C2"/>
    <w:rsid w:val="008F7720"/>
    <w:rsid w:val="008F7DDF"/>
    <w:rsid w:val="008F7E28"/>
    <w:rsid w:val="0090094C"/>
    <w:rsid w:val="00901A7F"/>
    <w:rsid w:val="00901E56"/>
    <w:rsid w:val="00902A01"/>
    <w:rsid w:val="00903570"/>
    <w:rsid w:val="00903C6B"/>
    <w:rsid w:val="009040B2"/>
    <w:rsid w:val="009044E9"/>
    <w:rsid w:val="0090457D"/>
    <w:rsid w:val="009049D2"/>
    <w:rsid w:val="00905230"/>
    <w:rsid w:val="00905938"/>
    <w:rsid w:val="00905B74"/>
    <w:rsid w:val="009102E3"/>
    <w:rsid w:val="0091088D"/>
    <w:rsid w:val="00910E45"/>
    <w:rsid w:val="00911491"/>
    <w:rsid w:val="009114C8"/>
    <w:rsid w:val="00911C3B"/>
    <w:rsid w:val="00912575"/>
    <w:rsid w:val="00912596"/>
    <w:rsid w:val="0091288F"/>
    <w:rsid w:val="00913A76"/>
    <w:rsid w:val="00914248"/>
    <w:rsid w:val="00914323"/>
    <w:rsid w:val="009145DA"/>
    <w:rsid w:val="009153E8"/>
    <w:rsid w:val="00916A29"/>
    <w:rsid w:val="00920345"/>
    <w:rsid w:val="009209EA"/>
    <w:rsid w:val="0092137C"/>
    <w:rsid w:val="00921C24"/>
    <w:rsid w:val="0092219B"/>
    <w:rsid w:val="00922C3D"/>
    <w:rsid w:val="00923F05"/>
    <w:rsid w:val="009248AF"/>
    <w:rsid w:val="009257C3"/>
    <w:rsid w:val="0092629C"/>
    <w:rsid w:val="009265C4"/>
    <w:rsid w:val="0092700E"/>
    <w:rsid w:val="00931001"/>
    <w:rsid w:val="009325A2"/>
    <w:rsid w:val="0093300B"/>
    <w:rsid w:val="00933498"/>
    <w:rsid w:val="00934B43"/>
    <w:rsid w:val="00935DF8"/>
    <w:rsid w:val="0093629A"/>
    <w:rsid w:val="009362CD"/>
    <w:rsid w:val="00936A04"/>
    <w:rsid w:val="009371C7"/>
    <w:rsid w:val="00940058"/>
    <w:rsid w:val="00940BE2"/>
    <w:rsid w:val="00940D90"/>
    <w:rsid w:val="0094189B"/>
    <w:rsid w:val="00942382"/>
    <w:rsid w:val="0094298A"/>
    <w:rsid w:val="009429E5"/>
    <w:rsid w:val="00943BB2"/>
    <w:rsid w:val="00943D0D"/>
    <w:rsid w:val="00943FAF"/>
    <w:rsid w:val="00944FCE"/>
    <w:rsid w:val="009478BA"/>
    <w:rsid w:val="00947FE9"/>
    <w:rsid w:val="009500E2"/>
    <w:rsid w:val="00950BED"/>
    <w:rsid w:val="00950C51"/>
    <w:rsid w:val="009515B8"/>
    <w:rsid w:val="00951A5A"/>
    <w:rsid w:val="00952471"/>
    <w:rsid w:val="00952797"/>
    <w:rsid w:val="0095370A"/>
    <w:rsid w:val="00953CE8"/>
    <w:rsid w:val="00954A82"/>
    <w:rsid w:val="00954B5C"/>
    <w:rsid w:val="00954CB5"/>
    <w:rsid w:val="009559D2"/>
    <w:rsid w:val="00955E4D"/>
    <w:rsid w:val="009562A0"/>
    <w:rsid w:val="00956336"/>
    <w:rsid w:val="00956725"/>
    <w:rsid w:val="009600CD"/>
    <w:rsid w:val="009610BC"/>
    <w:rsid w:val="009617ED"/>
    <w:rsid w:val="0096211C"/>
    <w:rsid w:val="009622A1"/>
    <w:rsid w:val="00963E8C"/>
    <w:rsid w:val="009645EA"/>
    <w:rsid w:val="009650B7"/>
    <w:rsid w:val="0096531F"/>
    <w:rsid w:val="009654E8"/>
    <w:rsid w:val="00965B70"/>
    <w:rsid w:val="00966EAE"/>
    <w:rsid w:val="00966F52"/>
    <w:rsid w:val="00967862"/>
    <w:rsid w:val="00970420"/>
    <w:rsid w:val="00970D61"/>
    <w:rsid w:val="0097118E"/>
    <w:rsid w:val="009711BF"/>
    <w:rsid w:val="009719DC"/>
    <w:rsid w:val="009739F0"/>
    <w:rsid w:val="00973A37"/>
    <w:rsid w:val="009748CA"/>
    <w:rsid w:val="00975731"/>
    <w:rsid w:val="00975950"/>
    <w:rsid w:val="00975C7A"/>
    <w:rsid w:val="00975E9E"/>
    <w:rsid w:val="00976090"/>
    <w:rsid w:val="00976511"/>
    <w:rsid w:val="00976C22"/>
    <w:rsid w:val="00977B50"/>
    <w:rsid w:val="00977E5A"/>
    <w:rsid w:val="00980A58"/>
    <w:rsid w:val="00981A7B"/>
    <w:rsid w:val="00983B85"/>
    <w:rsid w:val="009844D6"/>
    <w:rsid w:val="00984816"/>
    <w:rsid w:val="009852F4"/>
    <w:rsid w:val="009853C1"/>
    <w:rsid w:val="00985B72"/>
    <w:rsid w:val="00985C0C"/>
    <w:rsid w:val="0098608D"/>
    <w:rsid w:val="0098648F"/>
    <w:rsid w:val="00986CDE"/>
    <w:rsid w:val="009905C9"/>
    <w:rsid w:val="00990A2C"/>
    <w:rsid w:val="00990E26"/>
    <w:rsid w:val="0099164B"/>
    <w:rsid w:val="00991809"/>
    <w:rsid w:val="00991F09"/>
    <w:rsid w:val="00991F44"/>
    <w:rsid w:val="0099483C"/>
    <w:rsid w:val="00995BD8"/>
    <w:rsid w:val="00997ABD"/>
    <w:rsid w:val="00997FBE"/>
    <w:rsid w:val="009A048F"/>
    <w:rsid w:val="009A0922"/>
    <w:rsid w:val="009A1546"/>
    <w:rsid w:val="009A349F"/>
    <w:rsid w:val="009A384B"/>
    <w:rsid w:val="009A4B01"/>
    <w:rsid w:val="009A4D24"/>
    <w:rsid w:val="009A4D60"/>
    <w:rsid w:val="009A5BBB"/>
    <w:rsid w:val="009A765C"/>
    <w:rsid w:val="009A76CA"/>
    <w:rsid w:val="009B010F"/>
    <w:rsid w:val="009B15DD"/>
    <w:rsid w:val="009B2C65"/>
    <w:rsid w:val="009B40E1"/>
    <w:rsid w:val="009B5FCC"/>
    <w:rsid w:val="009B6672"/>
    <w:rsid w:val="009B6726"/>
    <w:rsid w:val="009B6A7F"/>
    <w:rsid w:val="009B764D"/>
    <w:rsid w:val="009B7B06"/>
    <w:rsid w:val="009C0425"/>
    <w:rsid w:val="009C06F7"/>
    <w:rsid w:val="009C076F"/>
    <w:rsid w:val="009C0B7F"/>
    <w:rsid w:val="009C0D96"/>
    <w:rsid w:val="009C0DC2"/>
    <w:rsid w:val="009C20AB"/>
    <w:rsid w:val="009C23C0"/>
    <w:rsid w:val="009C2BA7"/>
    <w:rsid w:val="009C2D34"/>
    <w:rsid w:val="009C2F2F"/>
    <w:rsid w:val="009C4692"/>
    <w:rsid w:val="009C5C4F"/>
    <w:rsid w:val="009C62F1"/>
    <w:rsid w:val="009C6761"/>
    <w:rsid w:val="009C6CC0"/>
    <w:rsid w:val="009C6DFB"/>
    <w:rsid w:val="009C7B03"/>
    <w:rsid w:val="009D0E6E"/>
    <w:rsid w:val="009D1C6B"/>
    <w:rsid w:val="009D1F9C"/>
    <w:rsid w:val="009D23D6"/>
    <w:rsid w:val="009D2B67"/>
    <w:rsid w:val="009D2EE3"/>
    <w:rsid w:val="009D2F82"/>
    <w:rsid w:val="009D36D1"/>
    <w:rsid w:val="009D3753"/>
    <w:rsid w:val="009D4323"/>
    <w:rsid w:val="009D5A13"/>
    <w:rsid w:val="009D5CD7"/>
    <w:rsid w:val="009E1D93"/>
    <w:rsid w:val="009E2ADA"/>
    <w:rsid w:val="009E3818"/>
    <w:rsid w:val="009E3F05"/>
    <w:rsid w:val="009E43F9"/>
    <w:rsid w:val="009E477E"/>
    <w:rsid w:val="009E5298"/>
    <w:rsid w:val="009E59B4"/>
    <w:rsid w:val="009E5CC6"/>
    <w:rsid w:val="009E5EB2"/>
    <w:rsid w:val="009E6003"/>
    <w:rsid w:val="009E6024"/>
    <w:rsid w:val="009E6F5C"/>
    <w:rsid w:val="009E710E"/>
    <w:rsid w:val="009E73A2"/>
    <w:rsid w:val="009F02F6"/>
    <w:rsid w:val="009F047B"/>
    <w:rsid w:val="009F0BB6"/>
    <w:rsid w:val="009F1239"/>
    <w:rsid w:val="009F1897"/>
    <w:rsid w:val="009F2A5C"/>
    <w:rsid w:val="009F2CEB"/>
    <w:rsid w:val="009F3736"/>
    <w:rsid w:val="009F381F"/>
    <w:rsid w:val="009F386D"/>
    <w:rsid w:val="009F395C"/>
    <w:rsid w:val="009F47E1"/>
    <w:rsid w:val="009F4CF7"/>
    <w:rsid w:val="009F6B78"/>
    <w:rsid w:val="009F6D66"/>
    <w:rsid w:val="009F6FBE"/>
    <w:rsid w:val="009F7284"/>
    <w:rsid w:val="009F7549"/>
    <w:rsid w:val="00A0074A"/>
    <w:rsid w:val="00A0076F"/>
    <w:rsid w:val="00A00A71"/>
    <w:rsid w:val="00A01F0D"/>
    <w:rsid w:val="00A0289C"/>
    <w:rsid w:val="00A02E0A"/>
    <w:rsid w:val="00A04797"/>
    <w:rsid w:val="00A04AC2"/>
    <w:rsid w:val="00A04BE3"/>
    <w:rsid w:val="00A04F43"/>
    <w:rsid w:val="00A0731C"/>
    <w:rsid w:val="00A07324"/>
    <w:rsid w:val="00A07399"/>
    <w:rsid w:val="00A07C8B"/>
    <w:rsid w:val="00A07E99"/>
    <w:rsid w:val="00A11BD4"/>
    <w:rsid w:val="00A1267F"/>
    <w:rsid w:val="00A1279D"/>
    <w:rsid w:val="00A127A7"/>
    <w:rsid w:val="00A129D8"/>
    <w:rsid w:val="00A132EB"/>
    <w:rsid w:val="00A13940"/>
    <w:rsid w:val="00A1479B"/>
    <w:rsid w:val="00A1483D"/>
    <w:rsid w:val="00A14A04"/>
    <w:rsid w:val="00A150BA"/>
    <w:rsid w:val="00A15173"/>
    <w:rsid w:val="00A15B36"/>
    <w:rsid w:val="00A15F73"/>
    <w:rsid w:val="00A16086"/>
    <w:rsid w:val="00A16470"/>
    <w:rsid w:val="00A166B3"/>
    <w:rsid w:val="00A16BE3"/>
    <w:rsid w:val="00A17111"/>
    <w:rsid w:val="00A178B6"/>
    <w:rsid w:val="00A17CF2"/>
    <w:rsid w:val="00A2037B"/>
    <w:rsid w:val="00A21D2B"/>
    <w:rsid w:val="00A22568"/>
    <w:rsid w:val="00A22697"/>
    <w:rsid w:val="00A22881"/>
    <w:rsid w:val="00A2357D"/>
    <w:rsid w:val="00A26005"/>
    <w:rsid w:val="00A26096"/>
    <w:rsid w:val="00A262F4"/>
    <w:rsid w:val="00A26C78"/>
    <w:rsid w:val="00A26F8A"/>
    <w:rsid w:val="00A27109"/>
    <w:rsid w:val="00A27689"/>
    <w:rsid w:val="00A27836"/>
    <w:rsid w:val="00A27D27"/>
    <w:rsid w:val="00A30826"/>
    <w:rsid w:val="00A30F81"/>
    <w:rsid w:val="00A330D0"/>
    <w:rsid w:val="00A33505"/>
    <w:rsid w:val="00A34C55"/>
    <w:rsid w:val="00A34D72"/>
    <w:rsid w:val="00A34DB4"/>
    <w:rsid w:val="00A354FA"/>
    <w:rsid w:val="00A35C44"/>
    <w:rsid w:val="00A3700F"/>
    <w:rsid w:val="00A37633"/>
    <w:rsid w:val="00A37749"/>
    <w:rsid w:val="00A377EF"/>
    <w:rsid w:val="00A40D73"/>
    <w:rsid w:val="00A41D7B"/>
    <w:rsid w:val="00A41E10"/>
    <w:rsid w:val="00A41EE3"/>
    <w:rsid w:val="00A427B5"/>
    <w:rsid w:val="00A42808"/>
    <w:rsid w:val="00A42D7A"/>
    <w:rsid w:val="00A42FDA"/>
    <w:rsid w:val="00A430F0"/>
    <w:rsid w:val="00A43F5A"/>
    <w:rsid w:val="00A44749"/>
    <w:rsid w:val="00A44C55"/>
    <w:rsid w:val="00A4501D"/>
    <w:rsid w:val="00A458E5"/>
    <w:rsid w:val="00A45A07"/>
    <w:rsid w:val="00A45BA7"/>
    <w:rsid w:val="00A4609A"/>
    <w:rsid w:val="00A47518"/>
    <w:rsid w:val="00A47E58"/>
    <w:rsid w:val="00A47FFB"/>
    <w:rsid w:val="00A50695"/>
    <w:rsid w:val="00A506BA"/>
    <w:rsid w:val="00A50C5A"/>
    <w:rsid w:val="00A518AB"/>
    <w:rsid w:val="00A51AD8"/>
    <w:rsid w:val="00A5203F"/>
    <w:rsid w:val="00A52ADE"/>
    <w:rsid w:val="00A52BB4"/>
    <w:rsid w:val="00A52CD6"/>
    <w:rsid w:val="00A54A9F"/>
    <w:rsid w:val="00A54BA2"/>
    <w:rsid w:val="00A5535A"/>
    <w:rsid w:val="00A553AA"/>
    <w:rsid w:val="00A5646B"/>
    <w:rsid w:val="00A56552"/>
    <w:rsid w:val="00A573C8"/>
    <w:rsid w:val="00A57AA3"/>
    <w:rsid w:val="00A60302"/>
    <w:rsid w:val="00A60AE5"/>
    <w:rsid w:val="00A61ACD"/>
    <w:rsid w:val="00A6215F"/>
    <w:rsid w:val="00A625CD"/>
    <w:rsid w:val="00A629E1"/>
    <w:rsid w:val="00A6452C"/>
    <w:rsid w:val="00A70859"/>
    <w:rsid w:val="00A735E7"/>
    <w:rsid w:val="00A73DF8"/>
    <w:rsid w:val="00A745F9"/>
    <w:rsid w:val="00A74708"/>
    <w:rsid w:val="00A74973"/>
    <w:rsid w:val="00A753C3"/>
    <w:rsid w:val="00A75495"/>
    <w:rsid w:val="00A75C7D"/>
    <w:rsid w:val="00A76042"/>
    <w:rsid w:val="00A76B32"/>
    <w:rsid w:val="00A77723"/>
    <w:rsid w:val="00A77A27"/>
    <w:rsid w:val="00A8007D"/>
    <w:rsid w:val="00A807D5"/>
    <w:rsid w:val="00A80AF0"/>
    <w:rsid w:val="00A80EE6"/>
    <w:rsid w:val="00A8134F"/>
    <w:rsid w:val="00A81563"/>
    <w:rsid w:val="00A815B1"/>
    <w:rsid w:val="00A8165A"/>
    <w:rsid w:val="00A81ACF"/>
    <w:rsid w:val="00A821CB"/>
    <w:rsid w:val="00A82220"/>
    <w:rsid w:val="00A82DFF"/>
    <w:rsid w:val="00A833B1"/>
    <w:rsid w:val="00A8354C"/>
    <w:rsid w:val="00A83C4C"/>
    <w:rsid w:val="00A83EE4"/>
    <w:rsid w:val="00A840F5"/>
    <w:rsid w:val="00A84AE0"/>
    <w:rsid w:val="00A84FA7"/>
    <w:rsid w:val="00A850D7"/>
    <w:rsid w:val="00A859F6"/>
    <w:rsid w:val="00A86918"/>
    <w:rsid w:val="00A86919"/>
    <w:rsid w:val="00A86994"/>
    <w:rsid w:val="00A86A5A"/>
    <w:rsid w:val="00A86AEF"/>
    <w:rsid w:val="00A86E8E"/>
    <w:rsid w:val="00A91233"/>
    <w:rsid w:val="00A91BB8"/>
    <w:rsid w:val="00A92003"/>
    <w:rsid w:val="00A930A5"/>
    <w:rsid w:val="00A93BB0"/>
    <w:rsid w:val="00A94C19"/>
    <w:rsid w:val="00A959D8"/>
    <w:rsid w:val="00A95E3E"/>
    <w:rsid w:val="00A97094"/>
    <w:rsid w:val="00AA0BEE"/>
    <w:rsid w:val="00AA25C3"/>
    <w:rsid w:val="00AA348B"/>
    <w:rsid w:val="00AA3A6D"/>
    <w:rsid w:val="00AA3C28"/>
    <w:rsid w:val="00AA3FDE"/>
    <w:rsid w:val="00AA596F"/>
    <w:rsid w:val="00AA7126"/>
    <w:rsid w:val="00AB02E7"/>
    <w:rsid w:val="00AB0B28"/>
    <w:rsid w:val="00AB15DD"/>
    <w:rsid w:val="00AB25AB"/>
    <w:rsid w:val="00AB28F3"/>
    <w:rsid w:val="00AB382C"/>
    <w:rsid w:val="00AB3B3F"/>
    <w:rsid w:val="00AB3D77"/>
    <w:rsid w:val="00AB4E76"/>
    <w:rsid w:val="00AB51D4"/>
    <w:rsid w:val="00AB5DA1"/>
    <w:rsid w:val="00AB5FA7"/>
    <w:rsid w:val="00AB6BC6"/>
    <w:rsid w:val="00AB7068"/>
    <w:rsid w:val="00AB7355"/>
    <w:rsid w:val="00AB7D18"/>
    <w:rsid w:val="00AC01E7"/>
    <w:rsid w:val="00AC07EA"/>
    <w:rsid w:val="00AC08B0"/>
    <w:rsid w:val="00AC15D5"/>
    <w:rsid w:val="00AC1794"/>
    <w:rsid w:val="00AC1ACA"/>
    <w:rsid w:val="00AC25EB"/>
    <w:rsid w:val="00AC3476"/>
    <w:rsid w:val="00AC4BE0"/>
    <w:rsid w:val="00AC4F70"/>
    <w:rsid w:val="00AC554A"/>
    <w:rsid w:val="00AC589D"/>
    <w:rsid w:val="00AC5D86"/>
    <w:rsid w:val="00AC5F3C"/>
    <w:rsid w:val="00AC6AED"/>
    <w:rsid w:val="00AC6C2C"/>
    <w:rsid w:val="00AD084F"/>
    <w:rsid w:val="00AD1A19"/>
    <w:rsid w:val="00AD22AF"/>
    <w:rsid w:val="00AD27C2"/>
    <w:rsid w:val="00AD33D8"/>
    <w:rsid w:val="00AD619C"/>
    <w:rsid w:val="00AD62B6"/>
    <w:rsid w:val="00AD62EA"/>
    <w:rsid w:val="00AD643B"/>
    <w:rsid w:val="00AD6689"/>
    <w:rsid w:val="00AD6FC5"/>
    <w:rsid w:val="00AD72A0"/>
    <w:rsid w:val="00AD7CC6"/>
    <w:rsid w:val="00AE0109"/>
    <w:rsid w:val="00AE0B2F"/>
    <w:rsid w:val="00AE1318"/>
    <w:rsid w:val="00AE184C"/>
    <w:rsid w:val="00AE1A25"/>
    <w:rsid w:val="00AE1BBF"/>
    <w:rsid w:val="00AE1D6B"/>
    <w:rsid w:val="00AE2191"/>
    <w:rsid w:val="00AE2F59"/>
    <w:rsid w:val="00AE34D8"/>
    <w:rsid w:val="00AE38A6"/>
    <w:rsid w:val="00AE3955"/>
    <w:rsid w:val="00AE4B9F"/>
    <w:rsid w:val="00AE58C2"/>
    <w:rsid w:val="00AE7547"/>
    <w:rsid w:val="00AE7728"/>
    <w:rsid w:val="00AE7D14"/>
    <w:rsid w:val="00AF01BA"/>
    <w:rsid w:val="00AF0548"/>
    <w:rsid w:val="00AF0B22"/>
    <w:rsid w:val="00AF10C2"/>
    <w:rsid w:val="00AF3533"/>
    <w:rsid w:val="00AF3A87"/>
    <w:rsid w:val="00AF3CBD"/>
    <w:rsid w:val="00AF44D2"/>
    <w:rsid w:val="00AF4AEA"/>
    <w:rsid w:val="00AF4DDF"/>
    <w:rsid w:val="00AF510C"/>
    <w:rsid w:val="00AF6038"/>
    <w:rsid w:val="00AF68B3"/>
    <w:rsid w:val="00AF7C56"/>
    <w:rsid w:val="00AF7E0C"/>
    <w:rsid w:val="00B00173"/>
    <w:rsid w:val="00B0094C"/>
    <w:rsid w:val="00B0264D"/>
    <w:rsid w:val="00B02966"/>
    <w:rsid w:val="00B0328E"/>
    <w:rsid w:val="00B03515"/>
    <w:rsid w:val="00B03954"/>
    <w:rsid w:val="00B04305"/>
    <w:rsid w:val="00B045B9"/>
    <w:rsid w:val="00B04866"/>
    <w:rsid w:val="00B04E78"/>
    <w:rsid w:val="00B07132"/>
    <w:rsid w:val="00B076C4"/>
    <w:rsid w:val="00B07A89"/>
    <w:rsid w:val="00B10B61"/>
    <w:rsid w:val="00B10C58"/>
    <w:rsid w:val="00B10D41"/>
    <w:rsid w:val="00B10EA0"/>
    <w:rsid w:val="00B11624"/>
    <w:rsid w:val="00B11E5D"/>
    <w:rsid w:val="00B12677"/>
    <w:rsid w:val="00B128E6"/>
    <w:rsid w:val="00B13226"/>
    <w:rsid w:val="00B138C2"/>
    <w:rsid w:val="00B15A98"/>
    <w:rsid w:val="00B15F5F"/>
    <w:rsid w:val="00B16511"/>
    <w:rsid w:val="00B16E31"/>
    <w:rsid w:val="00B172DF"/>
    <w:rsid w:val="00B1790D"/>
    <w:rsid w:val="00B209D8"/>
    <w:rsid w:val="00B20FBE"/>
    <w:rsid w:val="00B21C87"/>
    <w:rsid w:val="00B23082"/>
    <w:rsid w:val="00B24267"/>
    <w:rsid w:val="00B24871"/>
    <w:rsid w:val="00B24A74"/>
    <w:rsid w:val="00B25E7D"/>
    <w:rsid w:val="00B27176"/>
    <w:rsid w:val="00B2755C"/>
    <w:rsid w:val="00B27652"/>
    <w:rsid w:val="00B303A0"/>
    <w:rsid w:val="00B3048D"/>
    <w:rsid w:val="00B305CC"/>
    <w:rsid w:val="00B307A4"/>
    <w:rsid w:val="00B30F74"/>
    <w:rsid w:val="00B314EA"/>
    <w:rsid w:val="00B31DAA"/>
    <w:rsid w:val="00B32178"/>
    <w:rsid w:val="00B326F3"/>
    <w:rsid w:val="00B3273C"/>
    <w:rsid w:val="00B339FA"/>
    <w:rsid w:val="00B3518D"/>
    <w:rsid w:val="00B35D5C"/>
    <w:rsid w:val="00B3635B"/>
    <w:rsid w:val="00B36DB2"/>
    <w:rsid w:val="00B373DB"/>
    <w:rsid w:val="00B40103"/>
    <w:rsid w:val="00B40B03"/>
    <w:rsid w:val="00B40D8A"/>
    <w:rsid w:val="00B4178F"/>
    <w:rsid w:val="00B41CE2"/>
    <w:rsid w:val="00B41DD0"/>
    <w:rsid w:val="00B42838"/>
    <w:rsid w:val="00B42B37"/>
    <w:rsid w:val="00B42D20"/>
    <w:rsid w:val="00B436D2"/>
    <w:rsid w:val="00B43AD7"/>
    <w:rsid w:val="00B443A2"/>
    <w:rsid w:val="00B4503C"/>
    <w:rsid w:val="00B4597C"/>
    <w:rsid w:val="00B461E7"/>
    <w:rsid w:val="00B46C4B"/>
    <w:rsid w:val="00B4776C"/>
    <w:rsid w:val="00B47950"/>
    <w:rsid w:val="00B50169"/>
    <w:rsid w:val="00B509BF"/>
    <w:rsid w:val="00B516C8"/>
    <w:rsid w:val="00B51779"/>
    <w:rsid w:val="00B51C1D"/>
    <w:rsid w:val="00B51F89"/>
    <w:rsid w:val="00B51FA6"/>
    <w:rsid w:val="00B525A4"/>
    <w:rsid w:val="00B52B98"/>
    <w:rsid w:val="00B52DF6"/>
    <w:rsid w:val="00B53715"/>
    <w:rsid w:val="00B53FB4"/>
    <w:rsid w:val="00B5445E"/>
    <w:rsid w:val="00B54634"/>
    <w:rsid w:val="00B5486C"/>
    <w:rsid w:val="00B554FD"/>
    <w:rsid w:val="00B56223"/>
    <w:rsid w:val="00B57777"/>
    <w:rsid w:val="00B6077F"/>
    <w:rsid w:val="00B607FD"/>
    <w:rsid w:val="00B60BC2"/>
    <w:rsid w:val="00B60D93"/>
    <w:rsid w:val="00B6128E"/>
    <w:rsid w:val="00B61AE2"/>
    <w:rsid w:val="00B61D30"/>
    <w:rsid w:val="00B61D42"/>
    <w:rsid w:val="00B61FE0"/>
    <w:rsid w:val="00B62BD8"/>
    <w:rsid w:val="00B63B2D"/>
    <w:rsid w:val="00B64CB7"/>
    <w:rsid w:val="00B64E36"/>
    <w:rsid w:val="00B6600A"/>
    <w:rsid w:val="00B665DC"/>
    <w:rsid w:val="00B66E17"/>
    <w:rsid w:val="00B67A9D"/>
    <w:rsid w:val="00B704DE"/>
    <w:rsid w:val="00B71177"/>
    <w:rsid w:val="00B7178C"/>
    <w:rsid w:val="00B71BE7"/>
    <w:rsid w:val="00B71C14"/>
    <w:rsid w:val="00B73C65"/>
    <w:rsid w:val="00B74138"/>
    <w:rsid w:val="00B75491"/>
    <w:rsid w:val="00B754D6"/>
    <w:rsid w:val="00B75CAD"/>
    <w:rsid w:val="00B75DDA"/>
    <w:rsid w:val="00B76BF4"/>
    <w:rsid w:val="00B76DF1"/>
    <w:rsid w:val="00B77446"/>
    <w:rsid w:val="00B77818"/>
    <w:rsid w:val="00B77911"/>
    <w:rsid w:val="00B77A88"/>
    <w:rsid w:val="00B80557"/>
    <w:rsid w:val="00B81576"/>
    <w:rsid w:val="00B818C6"/>
    <w:rsid w:val="00B81AB1"/>
    <w:rsid w:val="00B81C61"/>
    <w:rsid w:val="00B81DA9"/>
    <w:rsid w:val="00B8295A"/>
    <w:rsid w:val="00B8374A"/>
    <w:rsid w:val="00B839A0"/>
    <w:rsid w:val="00B83C11"/>
    <w:rsid w:val="00B83F66"/>
    <w:rsid w:val="00B83FC5"/>
    <w:rsid w:val="00B8429B"/>
    <w:rsid w:val="00B84FA8"/>
    <w:rsid w:val="00B86648"/>
    <w:rsid w:val="00B86840"/>
    <w:rsid w:val="00B909F1"/>
    <w:rsid w:val="00B910D2"/>
    <w:rsid w:val="00B91579"/>
    <w:rsid w:val="00B92717"/>
    <w:rsid w:val="00B93013"/>
    <w:rsid w:val="00B9505F"/>
    <w:rsid w:val="00B95537"/>
    <w:rsid w:val="00B960B6"/>
    <w:rsid w:val="00B96143"/>
    <w:rsid w:val="00B9627F"/>
    <w:rsid w:val="00B96483"/>
    <w:rsid w:val="00B96882"/>
    <w:rsid w:val="00B96AA3"/>
    <w:rsid w:val="00B96CB2"/>
    <w:rsid w:val="00B979D1"/>
    <w:rsid w:val="00BA12AE"/>
    <w:rsid w:val="00BA2649"/>
    <w:rsid w:val="00BA2A3E"/>
    <w:rsid w:val="00BA434A"/>
    <w:rsid w:val="00BA4F23"/>
    <w:rsid w:val="00BA5206"/>
    <w:rsid w:val="00BA7021"/>
    <w:rsid w:val="00BA7D12"/>
    <w:rsid w:val="00BB00E5"/>
    <w:rsid w:val="00BB07F3"/>
    <w:rsid w:val="00BB17B2"/>
    <w:rsid w:val="00BB242E"/>
    <w:rsid w:val="00BB2CF1"/>
    <w:rsid w:val="00BB49C3"/>
    <w:rsid w:val="00BB70F4"/>
    <w:rsid w:val="00BB725F"/>
    <w:rsid w:val="00BB727D"/>
    <w:rsid w:val="00BB784F"/>
    <w:rsid w:val="00BB78C3"/>
    <w:rsid w:val="00BC027E"/>
    <w:rsid w:val="00BC04C6"/>
    <w:rsid w:val="00BC0C55"/>
    <w:rsid w:val="00BC15CB"/>
    <w:rsid w:val="00BC1770"/>
    <w:rsid w:val="00BC27E3"/>
    <w:rsid w:val="00BC4561"/>
    <w:rsid w:val="00BC4686"/>
    <w:rsid w:val="00BC469C"/>
    <w:rsid w:val="00BC46FC"/>
    <w:rsid w:val="00BC4B07"/>
    <w:rsid w:val="00BC4EEC"/>
    <w:rsid w:val="00BC54AD"/>
    <w:rsid w:val="00BC5D31"/>
    <w:rsid w:val="00BC6136"/>
    <w:rsid w:val="00BC620B"/>
    <w:rsid w:val="00BC6811"/>
    <w:rsid w:val="00BC77EC"/>
    <w:rsid w:val="00BC784A"/>
    <w:rsid w:val="00BD16D7"/>
    <w:rsid w:val="00BD2265"/>
    <w:rsid w:val="00BD2A23"/>
    <w:rsid w:val="00BD45FB"/>
    <w:rsid w:val="00BD5139"/>
    <w:rsid w:val="00BD5B33"/>
    <w:rsid w:val="00BD601C"/>
    <w:rsid w:val="00BD6AAC"/>
    <w:rsid w:val="00BD72CD"/>
    <w:rsid w:val="00BD7A7B"/>
    <w:rsid w:val="00BE1109"/>
    <w:rsid w:val="00BE1BBC"/>
    <w:rsid w:val="00BE21F6"/>
    <w:rsid w:val="00BE5977"/>
    <w:rsid w:val="00BE696F"/>
    <w:rsid w:val="00BE6EE2"/>
    <w:rsid w:val="00BF06B1"/>
    <w:rsid w:val="00BF0995"/>
    <w:rsid w:val="00BF221E"/>
    <w:rsid w:val="00BF3571"/>
    <w:rsid w:val="00BF3578"/>
    <w:rsid w:val="00BF3E13"/>
    <w:rsid w:val="00BF584A"/>
    <w:rsid w:val="00BF61DB"/>
    <w:rsid w:val="00BF6766"/>
    <w:rsid w:val="00BF69E5"/>
    <w:rsid w:val="00BF70E6"/>
    <w:rsid w:val="00BF77D8"/>
    <w:rsid w:val="00C00B85"/>
    <w:rsid w:val="00C013CB"/>
    <w:rsid w:val="00C013E0"/>
    <w:rsid w:val="00C01972"/>
    <w:rsid w:val="00C02412"/>
    <w:rsid w:val="00C02944"/>
    <w:rsid w:val="00C04294"/>
    <w:rsid w:val="00C04312"/>
    <w:rsid w:val="00C047CA"/>
    <w:rsid w:val="00C05400"/>
    <w:rsid w:val="00C057F5"/>
    <w:rsid w:val="00C05866"/>
    <w:rsid w:val="00C05F94"/>
    <w:rsid w:val="00C05FB5"/>
    <w:rsid w:val="00C06022"/>
    <w:rsid w:val="00C06B48"/>
    <w:rsid w:val="00C07FE8"/>
    <w:rsid w:val="00C103AC"/>
    <w:rsid w:val="00C111E8"/>
    <w:rsid w:val="00C11ED7"/>
    <w:rsid w:val="00C12467"/>
    <w:rsid w:val="00C1381E"/>
    <w:rsid w:val="00C14739"/>
    <w:rsid w:val="00C14F5B"/>
    <w:rsid w:val="00C151E7"/>
    <w:rsid w:val="00C15CD1"/>
    <w:rsid w:val="00C15DD8"/>
    <w:rsid w:val="00C160A7"/>
    <w:rsid w:val="00C16173"/>
    <w:rsid w:val="00C16B3D"/>
    <w:rsid w:val="00C1793A"/>
    <w:rsid w:val="00C2042B"/>
    <w:rsid w:val="00C2163E"/>
    <w:rsid w:val="00C23443"/>
    <w:rsid w:val="00C23685"/>
    <w:rsid w:val="00C2410A"/>
    <w:rsid w:val="00C248EE"/>
    <w:rsid w:val="00C250D3"/>
    <w:rsid w:val="00C251A3"/>
    <w:rsid w:val="00C25BE2"/>
    <w:rsid w:val="00C25C90"/>
    <w:rsid w:val="00C26105"/>
    <w:rsid w:val="00C26752"/>
    <w:rsid w:val="00C26A52"/>
    <w:rsid w:val="00C27ABC"/>
    <w:rsid w:val="00C31086"/>
    <w:rsid w:val="00C318BE"/>
    <w:rsid w:val="00C3212C"/>
    <w:rsid w:val="00C3415B"/>
    <w:rsid w:val="00C34BAC"/>
    <w:rsid w:val="00C34E27"/>
    <w:rsid w:val="00C35024"/>
    <w:rsid w:val="00C35E8E"/>
    <w:rsid w:val="00C36ADF"/>
    <w:rsid w:val="00C3766B"/>
    <w:rsid w:val="00C3792E"/>
    <w:rsid w:val="00C40B9A"/>
    <w:rsid w:val="00C40DCA"/>
    <w:rsid w:val="00C40E70"/>
    <w:rsid w:val="00C4164A"/>
    <w:rsid w:val="00C4177F"/>
    <w:rsid w:val="00C425EA"/>
    <w:rsid w:val="00C42A03"/>
    <w:rsid w:val="00C42E63"/>
    <w:rsid w:val="00C436EC"/>
    <w:rsid w:val="00C437A9"/>
    <w:rsid w:val="00C43834"/>
    <w:rsid w:val="00C43FE3"/>
    <w:rsid w:val="00C447E3"/>
    <w:rsid w:val="00C4494A"/>
    <w:rsid w:val="00C44E98"/>
    <w:rsid w:val="00C45659"/>
    <w:rsid w:val="00C458E1"/>
    <w:rsid w:val="00C4644B"/>
    <w:rsid w:val="00C47862"/>
    <w:rsid w:val="00C50AAC"/>
    <w:rsid w:val="00C50AE0"/>
    <w:rsid w:val="00C513B1"/>
    <w:rsid w:val="00C5199E"/>
    <w:rsid w:val="00C5307E"/>
    <w:rsid w:val="00C5329B"/>
    <w:rsid w:val="00C533D2"/>
    <w:rsid w:val="00C539E8"/>
    <w:rsid w:val="00C53A38"/>
    <w:rsid w:val="00C53A5E"/>
    <w:rsid w:val="00C543A0"/>
    <w:rsid w:val="00C54DB8"/>
    <w:rsid w:val="00C55061"/>
    <w:rsid w:val="00C5592A"/>
    <w:rsid w:val="00C56152"/>
    <w:rsid w:val="00C571B6"/>
    <w:rsid w:val="00C57B33"/>
    <w:rsid w:val="00C57C09"/>
    <w:rsid w:val="00C57EA8"/>
    <w:rsid w:val="00C60DCD"/>
    <w:rsid w:val="00C61384"/>
    <w:rsid w:val="00C618D6"/>
    <w:rsid w:val="00C62183"/>
    <w:rsid w:val="00C63068"/>
    <w:rsid w:val="00C6331F"/>
    <w:rsid w:val="00C6334C"/>
    <w:rsid w:val="00C63982"/>
    <w:rsid w:val="00C6431B"/>
    <w:rsid w:val="00C648A2"/>
    <w:rsid w:val="00C64BF5"/>
    <w:rsid w:val="00C65B62"/>
    <w:rsid w:val="00C662C5"/>
    <w:rsid w:val="00C668F9"/>
    <w:rsid w:val="00C669BD"/>
    <w:rsid w:val="00C66BF8"/>
    <w:rsid w:val="00C66C30"/>
    <w:rsid w:val="00C6702E"/>
    <w:rsid w:val="00C67183"/>
    <w:rsid w:val="00C67B28"/>
    <w:rsid w:val="00C67E19"/>
    <w:rsid w:val="00C7076F"/>
    <w:rsid w:val="00C723B2"/>
    <w:rsid w:val="00C73AA6"/>
    <w:rsid w:val="00C75039"/>
    <w:rsid w:val="00C7660D"/>
    <w:rsid w:val="00C76CC7"/>
    <w:rsid w:val="00C76E06"/>
    <w:rsid w:val="00C80B84"/>
    <w:rsid w:val="00C81971"/>
    <w:rsid w:val="00C81C75"/>
    <w:rsid w:val="00C82C6C"/>
    <w:rsid w:val="00C82D8F"/>
    <w:rsid w:val="00C83407"/>
    <w:rsid w:val="00C83B88"/>
    <w:rsid w:val="00C83F93"/>
    <w:rsid w:val="00C8473B"/>
    <w:rsid w:val="00C84C89"/>
    <w:rsid w:val="00C84E4D"/>
    <w:rsid w:val="00C8602A"/>
    <w:rsid w:val="00C864C9"/>
    <w:rsid w:val="00C864E4"/>
    <w:rsid w:val="00C86CCA"/>
    <w:rsid w:val="00C86FCA"/>
    <w:rsid w:val="00C87FC1"/>
    <w:rsid w:val="00C914FF"/>
    <w:rsid w:val="00C92E1C"/>
    <w:rsid w:val="00C93575"/>
    <w:rsid w:val="00C939E8"/>
    <w:rsid w:val="00C93C1B"/>
    <w:rsid w:val="00C958FC"/>
    <w:rsid w:val="00C9670E"/>
    <w:rsid w:val="00C96873"/>
    <w:rsid w:val="00C96B9F"/>
    <w:rsid w:val="00C96FBF"/>
    <w:rsid w:val="00C9746F"/>
    <w:rsid w:val="00C97BD2"/>
    <w:rsid w:val="00C97DB7"/>
    <w:rsid w:val="00CA019B"/>
    <w:rsid w:val="00CA0C02"/>
    <w:rsid w:val="00CA0E90"/>
    <w:rsid w:val="00CA1053"/>
    <w:rsid w:val="00CA1184"/>
    <w:rsid w:val="00CA2806"/>
    <w:rsid w:val="00CA30BB"/>
    <w:rsid w:val="00CA3DDC"/>
    <w:rsid w:val="00CA3E76"/>
    <w:rsid w:val="00CA4745"/>
    <w:rsid w:val="00CA4E66"/>
    <w:rsid w:val="00CA542C"/>
    <w:rsid w:val="00CA5784"/>
    <w:rsid w:val="00CA57CA"/>
    <w:rsid w:val="00CA580C"/>
    <w:rsid w:val="00CA597D"/>
    <w:rsid w:val="00CA6303"/>
    <w:rsid w:val="00CA6C49"/>
    <w:rsid w:val="00CA7147"/>
    <w:rsid w:val="00CA7F70"/>
    <w:rsid w:val="00CB17B8"/>
    <w:rsid w:val="00CB22D0"/>
    <w:rsid w:val="00CB240A"/>
    <w:rsid w:val="00CB2A35"/>
    <w:rsid w:val="00CB30C2"/>
    <w:rsid w:val="00CB345A"/>
    <w:rsid w:val="00CB3DFB"/>
    <w:rsid w:val="00CB3E6E"/>
    <w:rsid w:val="00CB46F0"/>
    <w:rsid w:val="00CB49BD"/>
    <w:rsid w:val="00CB4B95"/>
    <w:rsid w:val="00CB51B2"/>
    <w:rsid w:val="00CB551B"/>
    <w:rsid w:val="00CB5C37"/>
    <w:rsid w:val="00CB6995"/>
    <w:rsid w:val="00CB75A0"/>
    <w:rsid w:val="00CB7BD9"/>
    <w:rsid w:val="00CC24B3"/>
    <w:rsid w:val="00CC2A77"/>
    <w:rsid w:val="00CC3423"/>
    <w:rsid w:val="00CC43DC"/>
    <w:rsid w:val="00CC479C"/>
    <w:rsid w:val="00CC53D7"/>
    <w:rsid w:val="00CC56B3"/>
    <w:rsid w:val="00CC5BF0"/>
    <w:rsid w:val="00CC5C0F"/>
    <w:rsid w:val="00CC5EC4"/>
    <w:rsid w:val="00CC6738"/>
    <w:rsid w:val="00CC6874"/>
    <w:rsid w:val="00CC714A"/>
    <w:rsid w:val="00CC763B"/>
    <w:rsid w:val="00CC7989"/>
    <w:rsid w:val="00CC7AE3"/>
    <w:rsid w:val="00CC7B57"/>
    <w:rsid w:val="00CD0688"/>
    <w:rsid w:val="00CD0EFD"/>
    <w:rsid w:val="00CD15A8"/>
    <w:rsid w:val="00CD2D96"/>
    <w:rsid w:val="00CD389E"/>
    <w:rsid w:val="00CD4548"/>
    <w:rsid w:val="00CD5099"/>
    <w:rsid w:val="00CD5546"/>
    <w:rsid w:val="00CD58F7"/>
    <w:rsid w:val="00CD5D31"/>
    <w:rsid w:val="00CD5EE7"/>
    <w:rsid w:val="00CD63B6"/>
    <w:rsid w:val="00CD7FF7"/>
    <w:rsid w:val="00CE0306"/>
    <w:rsid w:val="00CE0718"/>
    <w:rsid w:val="00CE0B6A"/>
    <w:rsid w:val="00CE0CFD"/>
    <w:rsid w:val="00CE346C"/>
    <w:rsid w:val="00CE3B64"/>
    <w:rsid w:val="00CE3ECF"/>
    <w:rsid w:val="00CE4628"/>
    <w:rsid w:val="00CE4ED7"/>
    <w:rsid w:val="00CE5032"/>
    <w:rsid w:val="00CE5318"/>
    <w:rsid w:val="00CE5336"/>
    <w:rsid w:val="00CE5A0E"/>
    <w:rsid w:val="00CE7725"/>
    <w:rsid w:val="00CE77AC"/>
    <w:rsid w:val="00CE7DDB"/>
    <w:rsid w:val="00CE7EFC"/>
    <w:rsid w:val="00CF03D1"/>
    <w:rsid w:val="00CF1DB4"/>
    <w:rsid w:val="00CF2471"/>
    <w:rsid w:val="00CF2A9C"/>
    <w:rsid w:val="00CF2B9E"/>
    <w:rsid w:val="00CF35BD"/>
    <w:rsid w:val="00CF35DD"/>
    <w:rsid w:val="00CF3DE1"/>
    <w:rsid w:val="00CF40D3"/>
    <w:rsid w:val="00CF4261"/>
    <w:rsid w:val="00CF4AD9"/>
    <w:rsid w:val="00CF63A7"/>
    <w:rsid w:val="00CF64BD"/>
    <w:rsid w:val="00CF6A1B"/>
    <w:rsid w:val="00CF6E35"/>
    <w:rsid w:val="00CF72C9"/>
    <w:rsid w:val="00D0043C"/>
    <w:rsid w:val="00D011E4"/>
    <w:rsid w:val="00D01996"/>
    <w:rsid w:val="00D02ACB"/>
    <w:rsid w:val="00D031AE"/>
    <w:rsid w:val="00D0354B"/>
    <w:rsid w:val="00D03B5A"/>
    <w:rsid w:val="00D04449"/>
    <w:rsid w:val="00D060F0"/>
    <w:rsid w:val="00D062A4"/>
    <w:rsid w:val="00D06431"/>
    <w:rsid w:val="00D06E38"/>
    <w:rsid w:val="00D10634"/>
    <w:rsid w:val="00D10993"/>
    <w:rsid w:val="00D10E4B"/>
    <w:rsid w:val="00D112E0"/>
    <w:rsid w:val="00D1137B"/>
    <w:rsid w:val="00D115DF"/>
    <w:rsid w:val="00D1279D"/>
    <w:rsid w:val="00D1327A"/>
    <w:rsid w:val="00D13306"/>
    <w:rsid w:val="00D13741"/>
    <w:rsid w:val="00D138E1"/>
    <w:rsid w:val="00D13D63"/>
    <w:rsid w:val="00D146D6"/>
    <w:rsid w:val="00D14929"/>
    <w:rsid w:val="00D14DE0"/>
    <w:rsid w:val="00D14E78"/>
    <w:rsid w:val="00D16361"/>
    <w:rsid w:val="00D16429"/>
    <w:rsid w:val="00D21579"/>
    <w:rsid w:val="00D216CA"/>
    <w:rsid w:val="00D216F9"/>
    <w:rsid w:val="00D21916"/>
    <w:rsid w:val="00D21B11"/>
    <w:rsid w:val="00D21B30"/>
    <w:rsid w:val="00D21C41"/>
    <w:rsid w:val="00D233EA"/>
    <w:rsid w:val="00D23A58"/>
    <w:rsid w:val="00D24478"/>
    <w:rsid w:val="00D25117"/>
    <w:rsid w:val="00D2592F"/>
    <w:rsid w:val="00D25B7A"/>
    <w:rsid w:val="00D26A61"/>
    <w:rsid w:val="00D26FAC"/>
    <w:rsid w:val="00D272C1"/>
    <w:rsid w:val="00D273A0"/>
    <w:rsid w:val="00D276F5"/>
    <w:rsid w:val="00D30444"/>
    <w:rsid w:val="00D319D2"/>
    <w:rsid w:val="00D31A87"/>
    <w:rsid w:val="00D3211C"/>
    <w:rsid w:val="00D32358"/>
    <w:rsid w:val="00D32387"/>
    <w:rsid w:val="00D325C8"/>
    <w:rsid w:val="00D332E9"/>
    <w:rsid w:val="00D334FB"/>
    <w:rsid w:val="00D33CC9"/>
    <w:rsid w:val="00D34F0F"/>
    <w:rsid w:val="00D353EF"/>
    <w:rsid w:val="00D355F4"/>
    <w:rsid w:val="00D3568D"/>
    <w:rsid w:val="00D3647B"/>
    <w:rsid w:val="00D369C1"/>
    <w:rsid w:val="00D404C6"/>
    <w:rsid w:val="00D414FD"/>
    <w:rsid w:val="00D41AA7"/>
    <w:rsid w:val="00D41B03"/>
    <w:rsid w:val="00D426BD"/>
    <w:rsid w:val="00D42AA5"/>
    <w:rsid w:val="00D4361E"/>
    <w:rsid w:val="00D438C2"/>
    <w:rsid w:val="00D43C48"/>
    <w:rsid w:val="00D44EEC"/>
    <w:rsid w:val="00D455AF"/>
    <w:rsid w:val="00D45A29"/>
    <w:rsid w:val="00D45E47"/>
    <w:rsid w:val="00D460CC"/>
    <w:rsid w:val="00D462AB"/>
    <w:rsid w:val="00D466D2"/>
    <w:rsid w:val="00D46BF8"/>
    <w:rsid w:val="00D471A4"/>
    <w:rsid w:val="00D47205"/>
    <w:rsid w:val="00D475BF"/>
    <w:rsid w:val="00D47AC6"/>
    <w:rsid w:val="00D47E8E"/>
    <w:rsid w:val="00D50ACF"/>
    <w:rsid w:val="00D50B6A"/>
    <w:rsid w:val="00D5112E"/>
    <w:rsid w:val="00D513F6"/>
    <w:rsid w:val="00D51FB0"/>
    <w:rsid w:val="00D53085"/>
    <w:rsid w:val="00D53C1E"/>
    <w:rsid w:val="00D54A5F"/>
    <w:rsid w:val="00D54F5D"/>
    <w:rsid w:val="00D56678"/>
    <w:rsid w:val="00D56BF1"/>
    <w:rsid w:val="00D56C0C"/>
    <w:rsid w:val="00D57265"/>
    <w:rsid w:val="00D57807"/>
    <w:rsid w:val="00D57B7C"/>
    <w:rsid w:val="00D60B6D"/>
    <w:rsid w:val="00D60C6A"/>
    <w:rsid w:val="00D61138"/>
    <w:rsid w:val="00D6199E"/>
    <w:rsid w:val="00D61B78"/>
    <w:rsid w:val="00D61BFF"/>
    <w:rsid w:val="00D6255A"/>
    <w:rsid w:val="00D62BD9"/>
    <w:rsid w:val="00D62C79"/>
    <w:rsid w:val="00D639DE"/>
    <w:rsid w:val="00D63AD0"/>
    <w:rsid w:val="00D63B52"/>
    <w:rsid w:val="00D64ED1"/>
    <w:rsid w:val="00D65023"/>
    <w:rsid w:val="00D6502E"/>
    <w:rsid w:val="00D6562E"/>
    <w:rsid w:val="00D65EFE"/>
    <w:rsid w:val="00D6638B"/>
    <w:rsid w:val="00D66602"/>
    <w:rsid w:val="00D70A21"/>
    <w:rsid w:val="00D70A75"/>
    <w:rsid w:val="00D71B9C"/>
    <w:rsid w:val="00D726B4"/>
    <w:rsid w:val="00D7341A"/>
    <w:rsid w:val="00D736B9"/>
    <w:rsid w:val="00D74178"/>
    <w:rsid w:val="00D74477"/>
    <w:rsid w:val="00D750AD"/>
    <w:rsid w:val="00D7513F"/>
    <w:rsid w:val="00D7525A"/>
    <w:rsid w:val="00D7609D"/>
    <w:rsid w:val="00D778F1"/>
    <w:rsid w:val="00D808DD"/>
    <w:rsid w:val="00D81D14"/>
    <w:rsid w:val="00D82119"/>
    <w:rsid w:val="00D82564"/>
    <w:rsid w:val="00D829CF"/>
    <w:rsid w:val="00D832CC"/>
    <w:rsid w:val="00D83638"/>
    <w:rsid w:val="00D8397D"/>
    <w:rsid w:val="00D84C42"/>
    <w:rsid w:val="00D85FB2"/>
    <w:rsid w:val="00D8638A"/>
    <w:rsid w:val="00D86440"/>
    <w:rsid w:val="00D87CB3"/>
    <w:rsid w:val="00D87FD5"/>
    <w:rsid w:val="00D90C9F"/>
    <w:rsid w:val="00D90F3C"/>
    <w:rsid w:val="00D90FF0"/>
    <w:rsid w:val="00D91AA6"/>
    <w:rsid w:val="00D920E0"/>
    <w:rsid w:val="00D92BCC"/>
    <w:rsid w:val="00D93BAC"/>
    <w:rsid w:val="00D94EE9"/>
    <w:rsid w:val="00D952FF"/>
    <w:rsid w:val="00D9611B"/>
    <w:rsid w:val="00D9612B"/>
    <w:rsid w:val="00D962C7"/>
    <w:rsid w:val="00D962CA"/>
    <w:rsid w:val="00D97102"/>
    <w:rsid w:val="00D9718B"/>
    <w:rsid w:val="00DA0606"/>
    <w:rsid w:val="00DA0D30"/>
    <w:rsid w:val="00DA12AE"/>
    <w:rsid w:val="00DA1550"/>
    <w:rsid w:val="00DA3ABC"/>
    <w:rsid w:val="00DA42CA"/>
    <w:rsid w:val="00DA44C5"/>
    <w:rsid w:val="00DA4D16"/>
    <w:rsid w:val="00DA5419"/>
    <w:rsid w:val="00DA59B3"/>
    <w:rsid w:val="00DA5CB6"/>
    <w:rsid w:val="00DA6637"/>
    <w:rsid w:val="00DA6DAC"/>
    <w:rsid w:val="00DA75F3"/>
    <w:rsid w:val="00DB04CF"/>
    <w:rsid w:val="00DB2C1B"/>
    <w:rsid w:val="00DB2DFF"/>
    <w:rsid w:val="00DB38AC"/>
    <w:rsid w:val="00DB45A7"/>
    <w:rsid w:val="00DB47A4"/>
    <w:rsid w:val="00DB47CB"/>
    <w:rsid w:val="00DB4A7E"/>
    <w:rsid w:val="00DB5603"/>
    <w:rsid w:val="00DB680D"/>
    <w:rsid w:val="00DB6B4F"/>
    <w:rsid w:val="00DB6BE9"/>
    <w:rsid w:val="00DB7344"/>
    <w:rsid w:val="00DB7390"/>
    <w:rsid w:val="00DC00B5"/>
    <w:rsid w:val="00DC049B"/>
    <w:rsid w:val="00DC0657"/>
    <w:rsid w:val="00DC1271"/>
    <w:rsid w:val="00DC1812"/>
    <w:rsid w:val="00DC1BB2"/>
    <w:rsid w:val="00DC2492"/>
    <w:rsid w:val="00DC24D6"/>
    <w:rsid w:val="00DC3E00"/>
    <w:rsid w:val="00DC4CBF"/>
    <w:rsid w:val="00DC4E95"/>
    <w:rsid w:val="00DC6773"/>
    <w:rsid w:val="00DC6C13"/>
    <w:rsid w:val="00DC7392"/>
    <w:rsid w:val="00DC7456"/>
    <w:rsid w:val="00DC7A39"/>
    <w:rsid w:val="00DD0654"/>
    <w:rsid w:val="00DD0D19"/>
    <w:rsid w:val="00DD1E6B"/>
    <w:rsid w:val="00DD28D3"/>
    <w:rsid w:val="00DD2A67"/>
    <w:rsid w:val="00DD2D06"/>
    <w:rsid w:val="00DD37AF"/>
    <w:rsid w:val="00DD3EE7"/>
    <w:rsid w:val="00DD444E"/>
    <w:rsid w:val="00DD4BB2"/>
    <w:rsid w:val="00DD4EEB"/>
    <w:rsid w:val="00DD555A"/>
    <w:rsid w:val="00DD60F2"/>
    <w:rsid w:val="00DD6183"/>
    <w:rsid w:val="00DD72FF"/>
    <w:rsid w:val="00DD7329"/>
    <w:rsid w:val="00DD7B26"/>
    <w:rsid w:val="00DE03DE"/>
    <w:rsid w:val="00DE0806"/>
    <w:rsid w:val="00DE1207"/>
    <w:rsid w:val="00DE1FF0"/>
    <w:rsid w:val="00DE1FF5"/>
    <w:rsid w:val="00DE27A1"/>
    <w:rsid w:val="00DE3A13"/>
    <w:rsid w:val="00DE3D95"/>
    <w:rsid w:val="00DE433D"/>
    <w:rsid w:val="00DE44C9"/>
    <w:rsid w:val="00DE579B"/>
    <w:rsid w:val="00DE59A4"/>
    <w:rsid w:val="00DE5B56"/>
    <w:rsid w:val="00DE6FF9"/>
    <w:rsid w:val="00DF0174"/>
    <w:rsid w:val="00DF0BDF"/>
    <w:rsid w:val="00DF10FA"/>
    <w:rsid w:val="00DF1C2F"/>
    <w:rsid w:val="00DF248E"/>
    <w:rsid w:val="00DF2797"/>
    <w:rsid w:val="00DF287A"/>
    <w:rsid w:val="00DF2BA9"/>
    <w:rsid w:val="00DF373D"/>
    <w:rsid w:val="00DF414D"/>
    <w:rsid w:val="00DF4CC3"/>
    <w:rsid w:val="00DF54B6"/>
    <w:rsid w:val="00DF54D8"/>
    <w:rsid w:val="00DF6533"/>
    <w:rsid w:val="00DF7011"/>
    <w:rsid w:val="00E005BA"/>
    <w:rsid w:val="00E0092D"/>
    <w:rsid w:val="00E00C0C"/>
    <w:rsid w:val="00E01203"/>
    <w:rsid w:val="00E0121F"/>
    <w:rsid w:val="00E01A34"/>
    <w:rsid w:val="00E027A9"/>
    <w:rsid w:val="00E02AEA"/>
    <w:rsid w:val="00E03BFE"/>
    <w:rsid w:val="00E0445D"/>
    <w:rsid w:val="00E048AC"/>
    <w:rsid w:val="00E054BD"/>
    <w:rsid w:val="00E057D6"/>
    <w:rsid w:val="00E05AEE"/>
    <w:rsid w:val="00E100EE"/>
    <w:rsid w:val="00E11972"/>
    <w:rsid w:val="00E11F9F"/>
    <w:rsid w:val="00E12698"/>
    <w:rsid w:val="00E13AC1"/>
    <w:rsid w:val="00E17104"/>
    <w:rsid w:val="00E208BD"/>
    <w:rsid w:val="00E21C5E"/>
    <w:rsid w:val="00E21FBB"/>
    <w:rsid w:val="00E22143"/>
    <w:rsid w:val="00E22AF3"/>
    <w:rsid w:val="00E22E08"/>
    <w:rsid w:val="00E22FEB"/>
    <w:rsid w:val="00E23035"/>
    <w:rsid w:val="00E237EE"/>
    <w:rsid w:val="00E23BF0"/>
    <w:rsid w:val="00E23C2F"/>
    <w:rsid w:val="00E2463C"/>
    <w:rsid w:val="00E247FC"/>
    <w:rsid w:val="00E24ACB"/>
    <w:rsid w:val="00E24E62"/>
    <w:rsid w:val="00E24F5E"/>
    <w:rsid w:val="00E24FE0"/>
    <w:rsid w:val="00E25A17"/>
    <w:rsid w:val="00E2716B"/>
    <w:rsid w:val="00E27339"/>
    <w:rsid w:val="00E27F8C"/>
    <w:rsid w:val="00E303BF"/>
    <w:rsid w:val="00E31A80"/>
    <w:rsid w:val="00E31C47"/>
    <w:rsid w:val="00E3326C"/>
    <w:rsid w:val="00E33726"/>
    <w:rsid w:val="00E33B07"/>
    <w:rsid w:val="00E33D7C"/>
    <w:rsid w:val="00E34D3C"/>
    <w:rsid w:val="00E34EB0"/>
    <w:rsid w:val="00E35108"/>
    <w:rsid w:val="00E35655"/>
    <w:rsid w:val="00E35843"/>
    <w:rsid w:val="00E35C47"/>
    <w:rsid w:val="00E35FFB"/>
    <w:rsid w:val="00E36524"/>
    <w:rsid w:val="00E367E9"/>
    <w:rsid w:val="00E379E7"/>
    <w:rsid w:val="00E37CE2"/>
    <w:rsid w:val="00E40947"/>
    <w:rsid w:val="00E41A0F"/>
    <w:rsid w:val="00E42041"/>
    <w:rsid w:val="00E42064"/>
    <w:rsid w:val="00E4240F"/>
    <w:rsid w:val="00E42637"/>
    <w:rsid w:val="00E44545"/>
    <w:rsid w:val="00E445AC"/>
    <w:rsid w:val="00E4542D"/>
    <w:rsid w:val="00E4577D"/>
    <w:rsid w:val="00E459D9"/>
    <w:rsid w:val="00E45A1D"/>
    <w:rsid w:val="00E45FBA"/>
    <w:rsid w:val="00E46164"/>
    <w:rsid w:val="00E4625B"/>
    <w:rsid w:val="00E462E8"/>
    <w:rsid w:val="00E46A92"/>
    <w:rsid w:val="00E474A9"/>
    <w:rsid w:val="00E47A4E"/>
    <w:rsid w:val="00E5017D"/>
    <w:rsid w:val="00E509D8"/>
    <w:rsid w:val="00E513D7"/>
    <w:rsid w:val="00E5164D"/>
    <w:rsid w:val="00E51E59"/>
    <w:rsid w:val="00E526E4"/>
    <w:rsid w:val="00E53609"/>
    <w:rsid w:val="00E53787"/>
    <w:rsid w:val="00E5390A"/>
    <w:rsid w:val="00E53C6A"/>
    <w:rsid w:val="00E544C4"/>
    <w:rsid w:val="00E551B2"/>
    <w:rsid w:val="00E55D2E"/>
    <w:rsid w:val="00E55DD5"/>
    <w:rsid w:val="00E55EAE"/>
    <w:rsid w:val="00E56920"/>
    <w:rsid w:val="00E57297"/>
    <w:rsid w:val="00E57CFF"/>
    <w:rsid w:val="00E57EA5"/>
    <w:rsid w:val="00E60C8A"/>
    <w:rsid w:val="00E61483"/>
    <w:rsid w:val="00E614D1"/>
    <w:rsid w:val="00E6186A"/>
    <w:rsid w:val="00E627BE"/>
    <w:rsid w:val="00E6292C"/>
    <w:rsid w:val="00E65A6B"/>
    <w:rsid w:val="00E6737F"/>
    <w:rsid w:val="00E70F10"/>
    <w:rsid w:val="00E72B84"/>
    <w:rsid w:val="00E72E4E"/>
    <w:rsid w:val="00E73113"/>
    <w:rsid w:val="00E73619"/>
    <w:rsid w:val="00E745F0"/>
    <w:rsid w:val="00E7625B"/>
    <w:rsid w:val="00E76AF2"/>
    <w:rsid w:val="00E77637"/>
    <w:rsid w:val="00E80117"/>
    <w:rsid w:val="00E80310"/>
    <w:rsid w:val="00E80517"/>
    <w:rsid w:val="00E80D4C"/>
    <w:rsid w:val="00E811A7"/>
    <w:rsid w:val="00E822A8"/>
    <w:rsid w:val="00E82FA5"/>
    <w:rsid w:val="00E832CC"/>
    <w:rsid w:val="00E836ED"/>
    <w:rsid w:val="00E852F5"/>
    <w:rsid w:val="00E86122"/>
    <w:rsid w:val="00E864E1"/>
    <w:rsid w:val="00E868AF"/>
    <w:rsid w:val="00E86D77"/>
    <w:rsid w:val="00E87FF1"/>
    <w:rsid w:val="00E90ADF"/>
    <w:rsid w:val="00E9173F"/>
    <w:rsid w:val="00E9248D"/>
    <w:rsid w:val="00E9312C"/>
    <w:rsid w:val="00E931F5"/>
    <w:rsid w:val="00E93936"/>
    <w:rsid w:val="00E946F6"/>
    <w:rsid w:val="00E94C0C"/>
    <w:rsid w:val="00E94DF9"/>
    <w:rsid w:val="00E95300"/>
    <w:rsid w:val="00E9565B"/>
    <w:rsid w:val="00E95900"/>
    <w:rsid w:val="00E95D48"/>
    <w:rsid w:val="00E95F36"/>
    <w:rsid w:val="00E963F7"/>
    <w:rsid w:val="00E9687A"/>
    <w:rsid w:val="00E968BC"/>
    <w:rsid w:val="00E96D57"/>
    <w:rsid w:val="00EA01AA"/>
    <w:rsid w:val="00EA05FB"/>
    <w:rsid w:val="00EA3F69"/>
    <w:rsid w:val="00EA490D"/>
    <w:rsid w:val="00EA506B"/>
    <w:rsid w:val="00EA6389"/>
    <w:rsid w:val="00EA63C0"/>
    <w:rsid w:val="00EA645A"/>
    <w:rsid w:val="00EA64C8"/>
    <w:rsid w:val="00EA732C"/>
    <w:rsid w:val="00EA7F05"/>
    <w:rsid w:val="00EB02DE"/>
    <w:rsid w:val="00EB14B1"/>
    <w:rsid w:val="00EB25A6"/>
    <w:rsid w:val="00EB278A"/>
    <w:rsid w:val="00EB2F72"/>
    <w:rsid w:val="00EB3F91"/>
    <w:rsid w:val="00EB3FFA"/>
    <w:rsid w:val="00EB433A"/>
    <w:rsid w:val="00EB4891"/>
    <w:rsid w:val="00EB5734"/>
    <w:rsid w:val="00EB573E"/>
    <w:rsid w:val="00EB6408"/>
    <w:rsid w:val="00EC045D"/>
    <w:rsid w:val="00EC04E1"/>
    <w:rsid w:val="00EC0E58"/>
    <w:rsid w:val="00EC2019"/>
    <w:rsid w:val="00EC25C5"/>
    <w:rsid w:val="00EC2CBC"/>
    <w:rsid w:val="00EC2CCE"/>
    <w:rsid w:val="00EC3111"/>
    <w:rsid w:val="00EC3894"/>
    <w:rsid w:val="00EC4306"/>
    <w:rsid w:val="00EC4DD7"/>
    <w:rsid w:val="00EC54DF"/>
    <w:rsid w:val="00EC586C"/>
    <w:rsid w:val="00EC5BC2"/>
    <w:rsid w:val="00EC5EEF"/>
    <w:rsid w:val="00EC5F35"/>
    <w:rsid w:val="00EC63BC"/>
    <w:rsid w:val="00EC68A0"/>
    <w:rsid w:val="00EC6BDE"/>
    <w:rsid w:val="00EC7F47"/>
    <w:rsid w:val="00ED1569"/>
    <w:rsid w:val="00ED1EAE"/>
    <w:rsid w:val="00ED299C"/>
    <w:rsid w:val="00ED2E6D"/>
    <w:rsid w:val="00ED472D"/>
    <w:rsid w:val="00ED4C6D"/>
    <w:rsid w:val="00ED5171"/>
    <w:rsid w:val="00ED52D1"/>
    <w:rsid w:val="00ED5923"/>
    <w:rsid w:val="00ED774A"/>
    <w:rsid w:val="00ED7C14"/>
    <w:rsid w:val="00EE06E5"/>
    <w:rsid w:val="00EE0A5D"/>
    <w:rsid w:val="00EE15C8"/>
    <w:rsid w:val="00EE2003"/>
    <w:rsid w:val="00EE24A7"/>
    <w:rsid w:val="00EE3D21"/>
    <w:rsid w:val="00EE41F7"/>
    <w:rsid w:val="00EE4BE8"/>
    <w:rsid w:val="00EE5E83"/>
    <w:rsid w:val="00EE6726"/>
    <w:rsid w:val="00EE7283"/>
    <w:rsid w:val="00EF08EF"/>
    <w:rsid w:val="00EF0F57"/>
    <w:rsid w:val="00EF1C49"/>
    <w:rsid w:val="00EF1D92"/>
    <w:rsid w:val="00EF231E"/>
    <w:rsid w:val="00EF2D69"/>
    <w:rsid w:val="00EF2E06"/>
    <w:rsid w:val="00EF2FF9"/>
    <w:rsid w:val="00EF33F9"/>
    <w:rsid w:val="00EF4044"/>
    <w:rsid w:val="00EF4109"/>
    <w:rsid w:val="00EF43D5"/>
    <w:rsid w:val="00EF4480"/>
    <w:rsid w:val="00EF5075"/>
    <w:rsid w:val="00EF514F"/>
    <w:rsid w:val="00EF61BA"/>
    <w:rsid w:val="00EF71A6"/>
    <w:rsid w:val="00EF76E9"/>
    <w:rsid w:val="00EF795C"/>
    <w:rsid w:val="00EF7B67"/>
    <w:rsid w:val="00F0054B"/>
    <w:rsid w:val="00F00F4C"/>
    <w:rsid w:val="00F012F5"/>
    <w:rsid w:val="00F013A8"/>
    <w:rsid w:val="00F02510"/>
    <w:rsid w:val="00F02534"/>
    <w:rsid w:val="00F02C82"/>
    <w:rsid w:val="00F02E80"/>
    <w:rsid w:val="00F03195"/>
    <w:rsid w:val="00F0355F"/>
    <w:rsid w:val="00F03668"/>
    <w:rsid w:val="00F0398A"/>
    <w:rsid w:val="00F04129"/>
    <w:rsid w:val="00F04BD5"/>
    <w:rsid w:val="00F053E0"/>
    <w:rsid w:val="00F05435"/>
    <w:rsid w:val="00F074A8"/>
    <w:rsid w:val="00F07A9F"/>
    <w:rsid w:val="00F07C21"/>
    <w:rsid w:val="00F07D17"/>
    <w:rsid w:val="00F07E5A"/>
    <w:rsid w:val="00F07F9C"/>
    <w:rsid w:val="00F15389"/>
    <w:rsid w:val="00F154AA"/>
    <w:rsid w:val="00F16122"/>
    <w:rsid w:val="00F164BC"/>
    <w:rsid w:val="00F16AF3"/>
    <w:rsid w:val="00F172CF"/>
    <w:rsid w:val="00F21711"/>
    <w:rsid w:val="00F22982"/>
    <w:rsid w:val="00F24976"/>
    <w:rsid w:val="00F24EC0"/>
    <w:rsid w:val="00F24FCF"/>
    <w:rsid w:val="00F2517E"/>
    <w:rsid w:val="00F25D51"/>
    <w:rsid w:val="00F26348"/>
    <w:rsid w:val="00F26A08"/>
    <w:rsid w:val="00F26E7F"/>
    <w:rsid w:val="00F27804"/>
    <w:rsid w:val="00F30A05"/>
    <w:rsid w:val="00F30E47"/>
    <w:rsid w:val="00F311FD"/>
    <w:rsid w:val="00F31FED"/>
    <w:rsid w:val="00F3203B"/>
    <w:rsid w:val="00F33F07"/>
    <w:rsid w:val="00F347EC"/>
    <w:rsid w:val="00F34C64"/>
    <w:rsid w:val="00F35E68"/>
    <w:rsid w:val="00F36181"/>
    <w:rsid w:val="00F36A5C"/>
    <w:rsid w:val="00F40480"/>
    <w:rsid w:val="00F40748"/>
    <w:rsid w:val="00F409D8"/>
    <w:rsid w:val="00F40E28"/>
    <w:rsid w:val="00F41C57"/>
    <w:rsid w:val="00F449A4"/>
    <w:rsid w:val="00F44A4E"/>
    <w:rsid w:val="00F451AE"/>
    <w:rsid w:val="00F45632"/>
    <w:rsid w:val="00F477F7"/>
    <w:rsid w:val="00F51557"/>
    <w:rsid w:val="00F5164C"/>
    <w:rsid w:val="00F5224B"/>
    <w:rsid w:val="00F5319A"/>
    <w:rsid w:val="00F531D9"/>
    <w:rsid w:val="00F53295"/>
    <w:rsid w:val="00F542AE"/>
    <w:rsid w:val="00F54332"/>
    <w:rsid w:val="00F5446E"/>
    <w:rsid w:val="00F54B8E"/>
    <w:rsid w:val="00F54F3A"/>
    <w:rsid w:val="00F55164"/>
    <w:rsid w:val="00F558F2"/>
    <w:rsid w:val="00F55981"/>
    <w:rsid w:val="00F56E3E"/>
    <w:rsid w:val="00F571B1"/>
    <w:rsid w:val="00F57B9F"/>
    <w:rsid w:val="00F57BC5"/>
    <w:rsid w:val="00F57BD8"/>
    <w:rsid w:val="00F57C30"/>
    <w:rsid w:val="00F609FE"/>
    <w:rsid w:val="00F61416"/>
    <w:rsid w:val="00F618FC"/>
    <w:rsid w:val="00F63527"/>
    <w:rsid w:val="00F63552"/>
    <w:rsid w:val="00F6436C"/>
    <w:rsid w:val="00F66123"/>
    <w:rsid w:val="00F66D82"/>
    <w:rsid w:val="00F67AE8"/>
    <w:rsid w:val="00F7078B"/>
    <w:rsid w:val="00F71AFA"/>
    <w:rsid w:val="00F71B26"/>
    <w:rsid w:val="00F71BCF"/>
    <w:rsid w:val="00F7271C"/>
    <w:rsid w:val="00F72D60"/>
    <w:rsid w:val="00F731FF"/>
    <w:rsid w:val="00F73E5C"/>
    <w:rsid w:val="00F73F8E"/>
    <w:rsid w:val="00F74E8A"/>
    <w:rsid w:val="00F74F1A"/>
    <w:rsid w:val="00F7672C"/>
    <w:rsid w:val="00F768B3"/>
    <w:rsid w:val="00F76DC9"/>
    <w:rsid w:val="00F77310"/>
    <w:rsid w:val="00F77450"/>
    <w:rsid w:val="00F80EB8"/>
    <w:rsid w:val="00F81337"/>
    <w:rsid w:val="00F817A2"/>
    <w:rsid w:val="00F82020"/>
    <w:rsid w:val="00F837E1"/>
    <w:rsid w:val="00F83B3C"/>
    <w:rsid w:val="00F8547A"/>
    <w:rsid w:val="00F85525"/>
    <w:rsid w:val="00F85D71"/>
    <w:rsid w:val="00F86083"/>
    <w:rsid w:val="00F86106"/>
    <w:rsid w:val="00F87188"/>
    <w:rsid w:val="00F87303"/>
    <w:rsid w:val="00F873A4"/>
    <w:rsid w:val="00F879D9"/>
    <w:rsid w:val="00F87F28"/>
    <w:rsid w:val="00F91499"/>
    <w:rsid w:val="00F915C7"/>
    <w:rsid w:val="00F91B89"/>
    <w:rsid w:val="00F91F86"/>
    <w:rsid w:val="00F92CAB"/>
    <w:rsid w:val="00F93677"/>
    <w:rsid w:val="00F940CA"/>
    <w:rsid w:val="00F960FC"/>
    <w:rsid w:val="00F961F7"/>
    <w:rsid w:val="00F962E0"/>
    <w:rsid w:val="00F970FC"/>
    <w:rsid w:val="00FA03FD"/>
    <w:rsid w:val="00FA0570"/>
    <w:rsid w:val="00FA0C03"/>
    <w:rsid w:val="00FA11FF"/>
    <w:rsid w:val="00FA2179"/>
    <w:rsid w:val="00FA4380"/>
    <w:rsid w:val="00FA4B7E"/>
    <w:rsid w:val="00FA51E2"/>
    <w:rsid w:val="00FA59A3"/>
    <w:rsid w:val="00FA5EAE"/>
    <w:rsid w:val="00FA6AE5"/>
    <w:rsid w:val="00FB0231"/>
    <w:rsid w:val="00FB03DD"/>
    <w:rsid w:val="00FB1741"/>
    <w:rsid w:val="00FB1A8A"/>
    <w:rsid w:val="00FB21B0"/>
    <w:rsid w:val="00FB235D"/>
    <w:rsid w:val="00FB2414"/>
    <w:rsid w:val="00FB2668"/>
    <w:rsid w:val="00FB27C1"/>
    <w:rsid w:val="00FB2AB7"/>
    <w:rsid w:val="00FB30F7"/>
    <w:rsid w:val="00FB3BF9"/>
    <w:rsid w:val="00FB4422"/>
    <w:rsid w:val="00FB45DD"/>
    <w:rsid w:val="00FB473A"/>
    <w:rsid w:val="00FB567D"/>
    <w:rsid w:val="00FB59A4"/>
    <w:rsid w:val="00FB6B98"/>
    <w:rsid w:val="00FC022A"/>
    <w:rsid w:val="00FC04F9"/>
    <w:rsid w:val="00FC05E3"/>
    <w:rsid w:val="00FC06A8"/>
    <w:rsid w:val="00FC0E16"/>
    <w:rsid w:val="00FC0FA0"/>
    <w:rsid w:val="00FC125A"/>
    <w:rsid w:val="00FC1A67"/>
    <w:rsid w:val="00FC1CD7"/>
    <w:rsid w:val="00FC2030"/>
    <w:rsid w:val="00FC214A"/>
    <w:rsid w:val="00FC2A75"/>
    <w:rsid w:val="00FC2F36"/>
    <w:rsid w:val="00FC39D1"/>
    <w:rsid w:val="00FC44E5"/>
    <w:rsid w:val="00FC4B09"/>
    <w:rsid w:val="00FC55D4"/>
    <w:rsid w:val="00FC56A4"/>
    <w:rsid w:val="00FC698B"/>
    <w:rsid w:val="00FC6CBD"/>
    <w:rsid w:val="00FC773C"/>
    <w:rsid w:val="00FD08C3"/>
    <w:rsid w:val="00FD08D7"/>
    <w:rsid w:val="00FD0B6A"/>
    <w:rsid w:val="00FD1BDD"/>
    <w:rsid w:val="00FD1C0B"/>
    <w:rsid w:val="00FD1EA7"/>
    <w:rsid w:val="00FD2F02"/>
    <w:rsid w:val="00FD346B"/>
    <w:rsid w:val="00FD3CF8"/>
    <w:rsid w:val="00FD402C"/>
    <w:rsid w:val="00FD4C89"/>
    <w:rsid w:val="00FD54F3"/>
    <w:rsid w:val="00FD54F6"/>
    <w:rsid w:val="00FD5551"/>
    <w:rsid w:val="00FD59C0"/>
    <w:rsid w:val="00FE06EF"/>
    <w:rsid w:val="00FE0E15"/>
    <w:rsid w:val="00FE104D"/>
    <w:rsid w:val="00FE1464"/>
    <w:rsid w:val="00FE1506"/>
    <w:rsid w:val="00FE1759"/>
    <w:rsid w:val="00FE1BE5"/>
    <w:rsid w:val="00FE1F00"/>
    <w:rsid w:val="00FE207D"/>
    <w:rsid w:val="00FE3274"/>
    <w:rsid w:val="00FE3B11"/>
    <w:rsid w:val="00FE40F6"/>
    <w:rsid w:val="00FE53F1"/>
    <w:rsid w:val="00FE5775"/>
    <w:rsid w:val="00FE5A08"/>
    <w:rsid w:val="00FE5FE0"/>
    <w:rsid w:val="00FE623F"/>
    <w:rsid w:val="00FE65CD"/>
    <w:rsid w:val="00FE6853"/>
    <w:rsid w:val="00FE698A"/>
    <w:rsid w:val="00FE6E2E"/>
    <w:rsid w:val="00FE794E"/>
    <w:rsid w:val="00FF08F9"/>
    <w:rsid w:val="00FF0F3D"/>
    <w:rsid w:val="00FF33A5"/>
    <w:rsid w:val="00FF33E6"/>
    <w:rsid w:val="00FF37CB"/>
    <w:rsid w:val="00FF423D"/>
    <w:rsid w:val="00FF50C7"/>
    <w:rsid w:val="00FF5566"/>
    <w:rsid w:val="00FF6888"/>
    <w:rsid w:val="00FF698C"/>
    <w:rsid w:val="00FF6EF4"/>
    <w:rsid w:val="00FF7467"/>
    <w:rsid w:val="00FF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BBD6FF2"/>
  <w15:docId w15:val="{7F30E6AD-2BAF-4CFD-84FB-0D9A535C3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723"/>
  </w:style>
  <w:style w:type="paragraph" w:styleId="Heading1">
    <w:name w:val="heading 1"/>
    <w:basedOn w:val="ListParagraph"/>
    <w:next w:val="Normal"/>
    <w:link w:val="Heading1Char"/>
    <w:uiPriority w:val="9"/>
    <w:qFormat/>
    <w:rsid w:val="008301C9"/>
    <w:pPr>
      <w:numPr>
        <w:numId w:val="1"/>
      </w:numPr>
      <w:spacing w:after="0"/>
      <w:jc w:val="both"/>
      <w:outlineLvl w:val="0"/>
    </w:pPr>
    <w:rPr>
      <w:rFonts w:cstheme="minorHAnsi"/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301C9"/>
    <w:pPr>
      <w:numPr>
        <w:ilvl w:val="1"/>
        <w:numId w:val="1"/>
      </w:numPr>
      <w:spacing w:after="0"/>
      <w:ind w:left="720"/>
      <w:jc w:val="both"/>
      <w:outlineLvl w:val="1"/>
    </w:pPr>
    <w:rPr>
      <w:rFonts w:cstheme="minorHAnsi"/>
      <w:b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301C9"/>
    <w:pPr>
      <w:numPr>
        <w:ilvl w:val="2"/>
        <w:numId w:val="1"/>
      </w:numPr>
      <w:spacing w:after="0"/>
      <w:jc w:val="both"/>
      <w:outlineLvl w:val="2"/>
    </w:pPr>
    <w:rPr>
      <w:rFonts w:cstheme="minorHAnsi"/>
      <w:b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1C9"/>
    <w:rPr>
      <w:rFonts w:cstheme="minorHAns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8301C9"/>
    <w:rPr>
      <w:rFonts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8301C9"/>
    <w:rPr>
      <w:rFonts w:cstheme="minorHAnsi"/>
      <w:b/>
      <w:noProof/>
    </w:rPr>
  </w:style>
  <w:style w:type="paragraph" w:styleId="ListParagraph">
    <w:name w:val="List Paragraph"/>
    <w:basedOn w:val="Normal"/>
    <w:uiPriority w:val="34"/>
    <w:qFormat/>
    <w:rsid w:val="008301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5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1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40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0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0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01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D2EE3"/>
    <w:rPr>
      <w:color w:val="808080"/>
    </w:rPr>
  </w:style>
  <w:style w:type="paragraph" w:styleId="Revision">
    <w:name w:val="Revision"/>
    <w:hidden/>
    <w:uiPriority w:val="99"/>
    <w:semiHidden/>
    <w:rsid w:val="00693820"/>
    <w:pPr>
      <w:spacing w:after="0" w:line="240" w:lineRule="auto"/>
    </w:pPr>
  </w:style>
  <w:style w:type="table" w:styleId="TableGrid">
    <w:name w:val="Table Grid"/>
    <w:basedOn w:val="TableNormal"/>
    <w:uiPriority w:val="39"/>
    <w:rsid w:val="00731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C04E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C0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4E1"/>
  </w:style>
  <w:style w:type="paragraph" w:styleId="Footer">
    <w:name w:val="footer"/>
    <w:basedOn w:val="Normal"/>
    <w:link w:val="FooterChar"/>
    <w:uiPriority w:val="99"/>
    <w:unhideWhenUsed/>
    <w:rsid w:val="00EC0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4E1"/>
  </w:style>
  <w:style w:type="character" w:styleId="PageNumber">
    <w:name w:val="page number"/>
    <w:basedOn w:val="DefaultParagraphFont"/>
    <w:uiPriority w:val="99"/>
    <w:semiHidden/>
    <w:unhideWhenUsed/>
    <w:rsid w:val="00E55DD5"/>
  </w:style>
  <w:style w:type="character" w:styleId="Emphasis">
    <w:name w:val="Emphasis"/>
    <w:basedOn w:val="DefaultParagraphFont"/>
    <w:uiPriority w:val="20"/>
    <w:qFormat/>
    <w:rsid w:val="001A1A17"/>
    <w:rPr>
      <w:i/>
      <w:iCs/>
    </w:rPr>
  </w:style>
  <w:style w:type="character" w:styleId="Hyperlink">
    <w:name w:val="Hyperlink"/>
    <w:basedOn w:val="DefaultParagraphFont"/>
    <w:uiPriority w:val="99"/>
    <w:unhideWhenUsed/>
    <w:rsid w:val="0062690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690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F37CB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76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76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76B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F0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5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7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9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il.dixon@manchester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E3B5F-4EFD-4918-B547-B3C017C03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ryco Pratama</dc:creator>
  <cp:keywords/>
  <dc:description/>
  <cp:lastModifiedBy>Rajalakshmi</cp:lastModifiedBy>
  <cp:revision>5</cp:revision>
  <cp:lastPrinted>2021-06-25T13:02:00Z</cp:lastPrinted>
  <dcterms:created xsi:type="dcterms:W3CDTF">2021-09-23T15:50:00Z</dcterms:created>
  <dcterms:modified xsi:type="dcterms:W3CDTF">2021-09-3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iotechnology-and-bioengineering</vt:lpwstr>
  </property>
  <property fmtid="{D5CDD505-2E9C-101B-9397-08002B2CF9AE}" pid="9" name="Mendeley Recent Style Name 3_1">
    <vt:lpwstr>Biotechnology and Bioengineering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1c9e05f-9239-3877-9ee0-51f3346c013b</vt:lpwstr>
  </property>
  <property fmtid="{D5CDD505-2E9C-101B-9397-08002B2CF9AE}" pid="24" name="Mendeley Citation Style_1">
    <vt:lpwstr>http://www.zotero.org/styles/springer-basic-brackets</vt:lpwstr>
  </property>
</Properties>
</file>